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1990" w:rsidRPr="00F96FF5" w:rsidRDefault="00411990" w:rsidP="00411990">
      <w:pPr>
        <w:rPr>
          <w:rFonts w:ascii="Times New Roman" w:hAnsi="Times New Roman"/>
          <w:b/>
          <w:sz w:val="32"/>
          <w:szCs w:val="32"/>
        </w:rPr>
      </w:pPr>
      <w:r w:rsidRPr="00F96FF5">
        <w:rPr>
          <w:rFonts w:ascii="Times New Roman" w:hAnsi="Times New Roman"/>
          <w:b/>
          <w:sz w:val="32"/>
          <w:szCs w:val="32"/>
        </w:rPr>
        <w:t>Supporting Information</w:t>
      </w:r>
    </w:p>
    <w:p w:rsidR="00411990" w:rsidRPr="00F96FF5" w:rsidRDefault="00411990" w:rsidP="00411990">
      <w:pPr>
        <w:rPr>
          <w:rFonts w:ascii="Times New Roman" w:hAnsi="Times New Roman"/>
          <w:b/>
          <w:sz w:val="32"/>
          <w:szCs w:val="32"/>
        </w:rPr>
      </w:pPr>
    </w:p>
    <w:p w:rsidR="002D3EBE" w:rsidRDefault="002D3EBE" w:rsidP="00411990">
      <w:pPr>
        <w:widowControl w:val="0"/>
        <w:spacing w:after="0" w:line="480" w:lineRule="auto"/>
        <w:jc w:val="center"/>
        <w:rPr>
          <w:rFonts w:ascii="Times New Roman" w:hAnsi="Times New Roman"/>
          <w:b/>
          <w:spacing w:val="-10"/>
          <w:kern w:val="28"/>
          <w:sz w:val="28"/>
          <w:szCs w:val="28"/>
        </w:rPr>
      </w:pPr>
      <w:r w:rsidRPr="002D3EBE">
        <w:rPr>
          <w:rFonts w:ascii="Times New Roman" w:hAnsi="Times New Roman"/>
          <w:b/>
          <w:spacing w:val="-10"/>
          <w:kern w:val="28"/>
          <w:sz w:val="28"/>
          <w:szCs w:val="28"/>
        </w:rPr>
        <w:t>High Efficiency Cabin Air Filter in Vehicles Reduces Drivers' Roadway Particulate Matter Exposures and Associated Lipid Peroxidation</w:t>
      </w:r>
    </w:p>
    <w:p w:rsidR="002D3EBE" w:rsidRDefault="002D3EBE" w:rsidP="00411990">
      <w:pPr>
        <w:widowControl w:val="0"/>
        <w:spacing w:after="0" w:line="480" w:lineRule="auto"/>
        <w:jc w:val="center"/>
        <w:rPr>
          <w:rFonts w:ascii="Times New Roman" w:hAnsi="Times New Roman"/>
          <w:b/>
          <w:spacing w:val="-10"/>
          <w:kern w:val="28"/>
          <w:sz w:val="28"/>
          <w:szCs w:val="28"/>
        </w:rPr>
      </w:pPr>
    </w:p>
    <w:p w:rsidR="00411990" w:rsidRPr="00F96FF5" w:rsidRDefault="00411990" w:rsidP="00411990">
      <w:pPr>
        <w:widowControl w:val="0"/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F96FF5">
        <w:rPr>
          <w:rFonts w:ascii="Times New Roman" w:hAnsi="Times New Roman"/>
          <w:sz w:val="24"/>
          <w:szCs w:val="24"/>
        </w:rPr>
        <w:t>Nu Yu</w:t>
      </w:r>
      <w:r w:rsidRPr="00F96FF5">
        <w:rPr>
          <w:rFonts w:ascii="Times New Roman" w:hAnsi="Times New Roman"/>
          <w:sz w:val="24"/>
          <w:szCs w:val="24"/>
          <w:vertAlign w:val="superscript"/>
        </w:rPr>
        <w:t>1</w:t>
      </w:r>
      <w:r w:rsidRPr="00F96FF5">
        <w:rPr>
          <w:rFonts w:ascii="Times New Roman" w:hAnsi="Times New Roman"/>
          <w:sz w:val="24"/>
          <w:szCs w:val="24"/>
        </w:rPr>
        <w:t>, Shi Shu</w:t>
      </w:r>
      <w:r w:rsidRPr="00F96FF5">
        <w:rPr>
          <w:rFonts w:ascii="Times New Roman" w:hAnsi="Times New Roman"/>
          <w:sz w:val="24"/>
          <w:szCs w:val="24"/>
          <w:vertAlign w:val="superscript"/>
        </w:rPr>
        <w:t>1</w:t>
      </w:r>
      <w:r w:rsidRPr="00F96FF5">
        <w:rPr>
          <w:rFonts w:ascii="Times New Roman" w:hAnsi="Times New Roman"/>
          <w:sz w:val="24"/>
          <w:szCs w:val="24"/>
        </w:rPr>
        <w:t>,</w:t>
      </w:r>
      <w:r w:rsidRPr="00F96FF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F96FF5">
        <w:rPr>
          <w:rFonts w:ascii="Times New Roman" w:hAnsi="Times New Roman"/>
          <w:sz w:val="24"/>
          <w:szCs w:val="24"/>
        </w:rPr>
        <w:t>Yan Lin</w:t>
      </w:r>
      <w:r w:rsidRPr="00F96FF5">
        <w:rPr>
          <w:rFonts w:ascii="Times New Roman" w:hAnsi="Times New Roman"/>
          <w:sz w:val="24"/>
          <w:szCs w:val="24"/>
          <w:vertAlign w:val="superscript"/>
        </w:rPr>
        <w:t>1</w:t>
      </w:r>
      <w:r w:rsidRPr="00F96FF5">
        <w:rPr>
          <w:rFonts w:ascii="Times New Roman" w:hAnsi="Times New Roman"/>
          <w:sz w:val="24"/>
          <w:szCs w:val="24"/>
          <w:vertAlign w:val="subscript"/>
        </w:rPr>
        <w:t>,</w:t>
      </w:r>
      <w:r w:rsidRPr="00F96FF5">
        <w:rPr>
          <w:rFonts w:ascii="Times New Roman" w:hAnsi="Times New Roman"/>
          <w:sz w:val="24"/>
          <w:szCs w:val="24"/>
        </w:rPr>
        <w:t xml:space="preserve"> Jianwen She</w:t>
      </w:r>
      <w:r w:rsidRPr="00F96FF5">
        <w:rPr>
          <w:rFonts w:ascii="Times New Roman" w:hAnsi="Times New Roman"/>
          <w:sz w:val="24"/>
          <w:szCs w:val="24"/>
          <w:vertAlign w:val="superscript"/>
        </w:rPr>
        <w:t>2</w:t>
      </w:r>
      <w:r w:rsidRPr="00F96FF5">
        <w:rPr>
          <w:rFonts w:ascii="Times New Roman" w:hAnsi="Times New Roman"/>
          <w:sz w:val="24"/>
          <w:szCs w:val="24"/>
        </w:rPr>
        <w:t>, Ho Sai Simon Ip</w:t>
      </w:r>
      <w:r w:rsidRPr="00F96FF5">
        <w:rPr>
          <w:rFonts w:ascii="Times New Roman" w:hAnsi="Times New Roman"/>
          <w:sz w:val="24"/>
          <w:szCs w:val="24"/>
          <w:vertAlign w:val="superscript"/>
        </w:rPr>
        <w:t>2</w:t>
      </w:r>
      <w:r w:rsidRPr="00F96FF5">
        <w:rPr>
          <w:rFonts w:ascii="Times New Roman" w:hAnsi="Times New Roman"/>
          <w:sz w:val="24"/>
          <w:szCs w:val="24"/>
        </w:rPr>
        <w:t>, Xinghua Qiu</w:t>
      </w:r>
      <w:r w:rsidRPr="00F96FF5">
        <w:rPr>
          <w:rFonts w:ascii="Times New Roman" w:hAnsi="Times New Roman"/>
          <w:sz w:val="24"/>
          <w:szCs w:val="24"/>
          <w:vertAlign w:val="superscript"/>
        </w:rPr>
        <w:t>3</w:t>
      </w:r>
      <w:r w:rsidRPr="00F96FF5">
        <w:rPr>
          <w:rFonts w:ascii="Times New Roman" w:hAnsi="Times New Roman"/>
          <w:sz w:val="24"/>
          <w:szCs w:val="24"/>
        </w:rPr>
        <w:t>, and Yifang Zhu</w:t>
      </w:r>
      <w:r w:rsidRPr="00F96FF5">
        <w:rPr>
          <w:rFonts w:ascii="Times New Roman" w:hAnsi="Times New Roman"/>
          <w:sz w:val="24"/>
          <w:szCs w:val="24"/>
          <w:vertAlign w:val="superscript"/>
        </w:rPr>
        <w:t>1*</w:t>
      </w:r>
    </w:p>
    <w:p w:rsidR="00411990" w:rsidRPr="00F96FF5" w:rsidRDefault="00411990" w:rsidP="00411990">
      <w:pPr>
        <w:widowControl w:val="0"/>
        <w:spacing w:after="0" w:line="48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</w:p>
    <w:p w:rsidR="00411990" w:rsidRPr="00F96FF5" w:rsidRDefault="00411990" w:rsidP="00411990">
      <w:pPr>
        <w:pStyle w:val="ListParagraph"/>
        <w:widowControl w:val="0"/>
        <w:numPr>
          <w:ilvl w:val="0"/>
          <w:numId w:val="19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F96FF5">
        <w:rPr>
          <w:rFonts w:ascii="Times New Roman" w:hAnsi="Times New Roman"/>
          <w:sz w:val="24"/>
          <w:szCs w:val="24"/>
        </w:rPr>
        <w:t>Department of Environmental Health Sciences, Jonathan and Karin Fielding School of Public Health, University of California, Los Angeles, California 90095, United States</w:t>
      </w:r>
    </w:p>
    <w:p w:rsidR="00411990" w:rsidRPr="00F96FF5" w:rsidRDefault="00411990" w:rsidP="00411990">
      <w:pPr>
        <w:widowControl w:val="0"/>
        <w:numPr>
          <w:ilvl w:val="0"/>
          <w:numId w:val="19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F96FF5">
        <w:rPr>
          <w:rFonts w:ascii="Times New Roman" w:hAnsi="Times New Roman"/>
          <w:sz w:val="24"/>
          <w:szCs w:val="24"/>
        </w:rPr>
        <w:t>California Department of Public Health, 850 Marina Bay Parkway, Richmond, California  94804, United States</w:t>
      </w:r>
    </w:p>
    <w:p w:rsidR="00411990" w:rsidRPr="00F96FF5" w:rsidRDefault="00411990" w:rsidP="00411990">
      <w:pPr>
        <w:widowControl w:val="0"/>
        <w:numPr>
          <w:ilvl w:val="0"/>
          <w:numId w:val="19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F96FF5">
        <w:rPr>
          <w:rFonts w:ascii="Times New Roman" w:hAnsi="Times New Roman"/>
          <w:sz w:val="24"/>
          <w:szCs w:val="24"/>
        </w:rPr>
        <w:t>State Key Joint Laboratory for Environmental Simulation and Pollution Control, College of Environmental Sciences and Engineering and Center for Environment and Health, Peking University, Beijing 100871, People’s Republic of China</w:t>
      </w:r>
    </w:p>
    <w:p w:rsidR="00411990" w:rsidRPr="00F96FF5" w:rsidRDefault="00411990" w:rsidP="00411990">
      <w:pPr>
        <w:widowControl w:val="0"/>
        <w:spacing w:after="0" w:line="480" w:lineRule="auto"/>
        <w:ind w:left="420"/>
        <w:jc w:val="both"/>
        <w:rPr>
          <w:rFonts w:ascii="Times New Roman" w:hAnsi="Times New Roman"/>
          <w:sz w:val="24"/>
          <w:szCs w:val="24"/>
        </w:rPr>
      </w:pPr>
    </w:p>
    <w:p w:rsidR="00411990" w:rsidRPr="00F96FF5" w:rsidRDefault="00411990" w:rsidP="00411990">
      <w:pPr>
        <w:spacing w:line="480" w:lineRule="auto"/>
        <w:rPr>
          <w:rStyle w:val="Hyperlink"/>
          <w:rFonts w:ascii="Times New Roman" w:hAnsi="Times New Roman"/>
          <w:sz w:val="24"/>
          <w:szCs w:val="24"/>
        </w:rPr>
      </w:pPr>
      <w:r w:rsidRPr="00F96FF5">
        <w:rPr>
          <w:rFonts w:ascii="Times New Roman" w:hAnsi="Times New Roman"/>
          <w:sz w:val="24"/>
          <w:szCs w:val="24"/>
        </w:rPr>
        <w:t xml:space="preserve">* Corresponding Author: Yifang Zhu, Tel: 310-825-4324, Email: </w:t>
      </w:r>
      <w:hyperlink r:id="rId8" w:history="1">
        <w:r w:rsidRPr="00F96FF5">
          <w:rPr>
            <w:rStyle w:val="Hyperlink"/>
            <w:rFonts w:ascii="Times New Roman" w:hAnsi="Times New Roman"/>
            <w:sz w:val="24"/>
            <w:szCs w:val="24"/>
          </w:rPr>
          <w:t>yifang@ucla.edu</w:t>
        </w:r>
      </w:hyperlink>
    </w:p>
    <w:p w:rsidR="00411990" w:rsidRPr="00F96FF5" w:rsidRDefault="00411990" w:rsidP="00411990"/>
    <w:p w:rsidR="006A4E86" w:rsidRPr="00F96FF5" w:rsidRDefault="006A4E86" w:rsidP="00411990"/>
    <w:p w:rsidR="006A4E86" w:rsidRPr="00F96FF5" w:rsidRDefault="006A4E86" w:rsidP="00411990"/>
    <w:p w:rsidR="006A4E86" w:rsidRPr="00F96FF5" w:rsidRDefault="006A4E86" w:rsidP="00411990"/>
    <w:p w:rsidR="006A4E86" w:rsidRPr="00F96FF5" w:rsidRDefault="006A4E86" w:rsidP="00411990"/>
    <w:p w:rsidR="006A4E86" w:rsidRPr="00F96FF5" w:rsidRDefault="006A4E86" w:rsidP="00411990"/>
    <w:p w:rsidR="006A4E86" w:rsidRPr="00F96FF5" w:rsidRDefault="006A4E86" w:rsidP="00411990"/>
    <w:p w:rsidR="006A4E86" w:rsidRPr="00F96FF5" w:rsidRDefault="006A4E86" w:rsidP="006A4E86">
      <w:pPr>
        <w:rPr>
          <w:rFonts w:ascii="Times New Roman" w:hAnsi="Times New Roman"/>
          <w:b/>
          <w:sz w:val="24"/>
          <w:szCs w:val="24"/>
        </w:rPr>
      </w:pPr>
      <w:bookmarkStart w:id="0" w:name="_Ref436601469"/>
    </w:p>
    <w:p w:rsidR="007C794B" w:rsidRPr="00F96FF5" w:rsidRDefault="00523CAD" w:rsidP="007C794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A</w:t>
      </w:r>
      <w:r w:rsidR="007C794B" w:rsidRPr="00F96FF5">
        <w:rPr>
          <w:rFonts w:ascii="Times New Roman" w:hAnsi="Times New Roman"/>
          <w:b/>
          <w:sz w:val="24"/>
          <w:szCs w:val="24"/>
        </w:rPr>
        <w:t xml:space="preserve"> </w:t>
      </w:r>
      <w:r w:rsidR="007C794B" w:rsidRPr="00F96FF5">
        <w:rPr>
          <w:rFonts w:ascii="Times New Roman" w:hAnsi="Times New Roman"/>
          <w:sz w:val="24"/>
          <w:szCs w:val="24"/>
        </w:rPr>
        <w:t xml:space="preserve">Summary of OH-PAH changes under different test conditions </w:t>
      </w:r>
    </w:p>
    <w:tbl>
      <w:tblPr>
        <w:tblW w:w="9810" w:type="dxa"/>
        <w:jc w:val="center"/>
        <w:tblLayout w:type="fixed"/>
        <w:tblLook w:val="04A0" w:firstRow="1" w:lastRow="0" w:firstColumn="1" w:lastColumn="0" w:noHBand="0" w:noVBand="1"/>
      </w:tblPr>
      <w:tblGrid>
        <w:gridCol w:w="2452"/>
        <w:gridCol w:w="2453"/>
        <w:gridCol w:w="2452"/>
        <w:gridCol w:w="2453"/>
      </w:tblGrid>
      <w:tr w:rsidR="007C794B" w:rsidRPr="00D70F77" w:rsidTr="007C794B">
        <w:trPr>
          <w:trHeight w:val="300"/>
          <w:jc w:val="center"/>
        </w:trPr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6FF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Mitigation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6FF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M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6FF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WC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6FF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WC+HECA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</w:rPr>
            </w:pPr>
            <w:r w:rsidRPr="00F96FF5">
              <w:rPr>
                <w:rFonts w:ascii="Times New Roman" w:eastAsia="Times New Roman" w:hAnsi="Times New Roman"/>
                <w:b/>
                <w:i/>
                <w:color w:val="000000"/>
              </w:rPr>
              <w:t>Increment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C794B" w:rsidRPr="00F96FF5" w:rsidRDefault="007C794B">
            <w:pPr>
              <w:rPr>
                <w:rFonts w:ascii="Times New Roman" w:eastAsia="Times New Roman" w:hAnsi="Times New Roman"/>
                <w:b/>
                <w:i/>
                <w:color w:val="000000"/>
              </w:rPr>
            </w:pP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C794B" w:rsidRPr="00D70F77" w:rsidRDefault="007C794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C794B" w:rsidRPr="00D70F77" w:rsidRDefault="007C794B">
            <w:pPr>
              <w:spacing w:after="0"/>
              <w:rPr>
                <w:sz w:val="20"/>
                <w:szCs w:val="20"/>
              </w:rPr>
            </w:pP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1-OH-NAP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47±0.58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25±0.25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47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31±0.29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34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2-OH-NAP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1.55±1.26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1.23±1.09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21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1.11±0.80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28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∑OH-NAP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2.02±1.48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1.48±1.29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27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1.42±1.10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30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2-OH-FLU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70±0.69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45±0.21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36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50±0.25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29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3-OH-FLU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5±0.16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1±0.07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27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0±0.07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33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9-OH-FLU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96±0.70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75±0.58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22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79±0.41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18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∑OH-FLU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1.81±1.47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1.33±0.69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27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1.39±0.76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23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1-OH-PHE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23±0.28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5±0.07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35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21±0.12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9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2-OH-PHE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1±0.09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08±0.05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27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0±0.06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9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3-OH-PHE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7±0.20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2±0.07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29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3±0.08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24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∑OH-PHE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51±0.44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35±0.16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31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44±0.22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14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1-OH-PYR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28±0.43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8±0.13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36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21±0.21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25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</w:rPr>
            </w:pPr>
            <w:r w:rsidRPr="00F96FF5">
              <w:rPr>
                <w:rFonts w:ascii="Times New Roman" w:eastAsia="Times New Roman" w:hAnsi="Times New Roman"/>
                <w:b/>
                <w:i/>
                <w:color w:val="000000"/>
              </w:rPr>
              <w:t>Pre-test</w:t>
            </w:r>
          </w:p>
        </w:tc>
        <w:tc>
          <w:tcPr>
            <w:tcW w:w="2453" w:type="dxa"/>
            <w:noWrap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52" w:type="dxa"/>
            <w:noWrap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453" w:type="dxa"/>
            <w:noWrap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1-OH-NAP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3.48±5.22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2.30±2.71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34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2.24±3.04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36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2-OH-NAP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5.86±4.86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5.71±4.65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2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5.13±4.33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12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∑OH-NAP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9.34±8.85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8.02±4.99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14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7.37±6.20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21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2-OH-FLU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36±0.48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22±0.10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44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2.71±3.89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26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3-OH-FLU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6±0.15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1±0.07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31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8±0.33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8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9-OH-FLU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47±0.34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42±0.22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11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48±0.41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1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∑OH-FLU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1.00±0.87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73±0.29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26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92±1.08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8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1-OH-PHE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9±0.18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6±0.14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15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6±0.12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15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2-OH-PHE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08±0.08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05±0.03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29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07±0.09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13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3-OH-PHE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3±0.18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08±0.05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37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0±0.15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20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∑OH-PHE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39±0.43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29±0.20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lastRenderedPageBreak/>
              <w:t>(-25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lastRenderedPageBreak/>
              <w:t>0.33±0.32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lastRenderedPageBreak/>
              <w:t>(-17%)</w:t>
            </w:r>
          </w:p>
        </w:tc>
      </w:tr>
      <w:tr w:rsidR="007C794B" w:rsidRPr="00D70F77" w:rsidTr="007C794B">
        <w:trPr>
          <w:trHeight w:val="576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lastRenderedPageBreak/>
              <w:t>1-OH-PYR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4±0.12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3±0.09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5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2±0.10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13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</w:rPr>
            </w:pPr>
            <w:r w:rsidRPr="00F96FF5">
              <w:rPr>
                <w:rFonts w:ascii="Times New Roman" w:eastAsia="Times New Roman" w:hAnsi="Times New Roman"/>
                <w:b/>
                <w:i/>
                <w:color w:val="000000"/>
              </w:rPr>
              <w:t>Post-test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rPr>
                <w:rFonts w:ascii="Times New Roman" w:eastAsia="Times New Roman" w:hAnsi="Times New Roman"/>
                <w:b/>
                <w:i/>
                <w:color w:val="000000"/>
              </w:rPr>
            </w:pPr>
          </w:p>
        </w:tc>
        <w:tc>
          <w:tcPr>
            <w:tcW w:w="2452" w:type="dxa"/>
            <w:noWrap/>
            <w:hideMark/>
          </w:tcPr>
          <w:p w:rsidR="007C794B" w:rsidRPr="00D70F77" w:rsidRDefault="007C794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53" w:type="dxa"/>
            <w:noWrap/>
            <w:hideMark/>
          </w:tcPr>
          <w:p w:rsidR="007C794B" w:rsidRPr="00D70F77" w:rsidRDefault="007C794B">
            <w:pPr>
              <w:spacing w:after="0"/>
              <w:rPr>
                <w:sz w:val="20"/>
                <w:szCs w:val="20"/>
              </w:rPr>
            </w:pP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1-OH-NAP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2.94±3.85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1.78±1.91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40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1.97±2.19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33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2-OH-NAP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5.80±4.53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5.05±4.63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13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4.46±3.03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23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∑OH-NAP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8.74±6.74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6.82±4.61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22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6.44±3.82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26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2-OH-FLU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31±0.32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20±0.08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36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23±0.16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26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3-OH-FLU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5±0.14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0±0.06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33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3±0.14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13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9-OH-FLU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43±0.28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37±0.24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14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39±0.22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9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∑OH-FLU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89±0.64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67±0.32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25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75±0.46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15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1-OH-PHE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7±0.17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3±0.08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24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5±0.07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12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2-OH-PHE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06±0.05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05±0.02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17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06±0.04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0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3-OH-PHE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1±0.14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08±0.04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27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09±0.06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18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∑OH-PHE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35±0.36</w:t>
            </w:r>
          </w:p>
        </w:tc>
        <w:tc>
          <w:tcPr>
            <w:tcW w:w="2452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26±0.12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24%)</w:t>
            </w:r>
          </w:p>
        </w:tc>
        <w:tc>
          <w:tcPr>
            <w:tcW w:w="2453" w:type="dxa"/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30±0.16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14%)</w:t>
            </w:r>
          </w:p>
        </w:tc>
      </w:tr>
      <w:tr w:rsidR="007C794B" w:rsidRPr="00D70F77" w:rsidTr="007C794B">
        <w:trPr>
          <w:trHeight w:val="300"/>
          <w:jc w:val="center"/>
        </w:trPr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1-OH-PYR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5±0.19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2±0.08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20%)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0.12±0.09</w:t>
            </w:r>
          </w:p>
          <w:p w:rsidR="007C794B" w:rsidRPr="00F96FF5" w:rsidRDefault="007C7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6FF5">
              <w:rPr>
                <w:rFonts w:ascii="Times New Roman" w:eastAsia="Times New Roman" w:hAnsi="Times New Roman"/>
                <w:color w:val="000000"/>
              </w:rPr>
              <w:t>(-20%)</w:t>
            </w:r>
          </w:p>
        </w:tc>
      </w:tr>
    </w:tbl>
    <w:p w:rsidR="00886AB9" w:rsidRDefault="004720E1" w:rsidP="00886AB9">
      <w:pPr>
        <w:spacing w:after="0" w:line="240" w:lineRule="auto"/>
        <w:ind w:left="720"/>
        <w:rPr>
          <w:sz w:val="20"/>
          <w:szCs w:val="20"/>
        </w:rPr>
      </w:pPr>
      <w:r w:rsidRPr="00886AB9">
        <w:rPr>
          <w:sz w:val="20"/>
          <w:szCs w:val="20"/>
        </w:rPr>
        <w:t>Abbreviations:</w:t>
      </w:r>
      <w:r w:rsidR="00886AB9">
        <w:rPr>
          <w:sz w:val="20"/>
          <w:szCs w:val="20"/>
        </w:rPr>
        <w:t xml:space="preserve"> NM=</w:t>
      </w:r>
      <w:r w:rsidR="007C794B" w:rsidRPr="009B7DC4">
        <w:rPr>
          <w:sz w:val="20"/>
          <w:szCs w:val="20"/>
        </w:rPr>
        <w:t>No mitigation</w:t>
      </w:r>
      <w:r w:rsidRPr="009B7DC4">
        <w:rPr>
          <w:sz w:val="20"/>
          <w:szCs w:val="20"/>
        </w:rPr>
        <w:t>,</w:t>
      </w:r>
      <w:r w:rsidR="00886AB9">
        <w:rPr>
          <w:sz w:val="20"/>
          <w:szCs w:val="20"/>
        </w:rPr>
        <w:t xml:space="preserve"> WC=</w:t>
      </w:r>
      <w:r w:rsidR="007C794B" w:rsidRPr="009B7DC4">
        <w:rPr>
          <w:sz w:val="20"/>
          <w:szCs w:val="20"/>
        </w:rPr>
        <w:t>Window closed</w:t>
      </w:r>
      <w:r w:rsidRPr="009B7DC4">
        <w:rPr>
          <w:sz w:val="20"/>
          <w:szCs w:val="20"/>
        </w:rPr>
        <w:t>,</w:t>
      </w:r>
      <w:r w:rsidR="00886AB9">
        <w:rPr>
          <w:sz w:val="20"/>
          <w:szCs w:val="20"/>
        </w:rPr>
        <w:t xml:space="preserve"> </w:t>
      </w:r>
      <w:r w:rsidR="007C794B" w:rsidRPr="009B7DC4">
        <w:rPr>
          <w:sz w:val="20"/>
          <w:szCs w:val="20"/>
        </w:rPr>
        <w:t>HECA</w:t>
      </w:r>
      <w:r w:rsidR="00886AB9">
        <w:rPr>
          <w:sz w:val="20"/>
          <w:szCs w:val="20"/>
        </w:rPr>
        <w:t>=</w:t>
      </w:r>
      <w:r w:rsidR="009B7DC4" w:rsidRPr="009B7DC4">
        <w:rPr>
          <w:sz w:val="20"/>
          <w:szCs w:val="20"/>
        </w:rPr>
        <w:t>High Efficiency Cabin Air F</w:t>
      </w:r>
      <w:r w:rsidR="007C794B" w:rsidRPr="009B7DC4">
        <w:rPr>
          <w:sz w:val="20"/>
          <w:szCs w:val="20"/>
        </w:rPr>
        <w:t xml:space="preserve">ilter in </w:t>
      </w:r>
      <w:r w:rsidR="009B7DC4" w:rsidRPr="009B7DC4">
        <w:rPr>
          <w:sz w:val="20"/>
          <w:szCs w:val="20"/>
        </w:rPr>
        <w:t>U</w:t>
      </w:r>
      <w:r w:rsidR="007C794B" w:rsidRPr="009B7DC4">
        <w:rPr>
          <w:sz w:val="20"/>
          <w:szCs w:val="20"/>
        </w:rPr>
        <w:t>se</w:t>
      </w:r>
      <w:r w:rsidR="00886AB9">
        <w:rPr>
          <w:sz w:val="20"/>
          <w:szCs w:val="20"/>
        </w:rPr>
        <w:t>.</w:t>
      </w:r>
    </w:p>
    <w:p w:rsidR="009B7DC4" w:rsidRPr="00886AB9" w:rsidRDefault="009B7DC4" w:rsidP="00886AB9">
      <w:pPr>
        <w:spacing w:after="0" w:line="240" w:lineRule="auto"/>
        <w:ind w:left="720"/>
        <w:rPr>
          <w:rFonts w:ascii="Times New Roman" w:hAnsi="Times New Roman"/>
          <w:sz w:val="20"/>
          <w:szCs w:val="20"/>
        </w:rPr>
      </w:pPr>
      <w:r>
        <w:rPr>
          <w:sz w:val="20"/>
          <w:szCs w:val="20"/>
        </w:rPr>
        <w:t xml:space="preserve">Figures in parenthesis under </w:t>
      </w:r>
      <w:r w:rsidR="00886AB9">
        <w:rPr>
          <w:sz w:val="20"/>
          <w:szCs w:val="20"/>
        </w:rPr>
        <w:t>W</w:t>
      </w:r>
      <w:r>
        <w:rPr>
          <w:sz w:val="20"/>
          <w:szCs w:val="20"/>
        </w:rPr>
        <w:t>C and WC+HECA indicate p</w:t>
      </w:r>
      <w:r w:rsidR="007C794B" w:rsidRPr="009B7DC4">
        <w:rPr>
          <w:sz w:val="20"/>
          <w:szCs w:val="20"/>
        </w:rPr>
        <w:t>ercentage of change from non</w:t>
      </w:r>
      <w:r w:rsidR="007C794B" w:rsidRPr="00886AB9">
        <w:rPr>
          <w:sz w:val="20"/>
          <w:szCs w:val="20"/>
        </w:rPr>
        <w:t>-mitigation.</w:t>
      </w:r>
      <w:r w:rsidR="00886AB9" w:rsidRPr="00886AB9">
        <w:rPr>
          <w:sz w:val="20"/>
          <w:szCs w:val="20"/>
        </w:rPr>
        <w:t xml:space="preserve"> </w:t>
      </w:r>
      <w:r w:rsidR="004720E1" w:rsidRPr="00886AB9">
        <w:rPr>
          <w:rFonts w:ascii="Times New Roman" w:hAnsi="Times New Roman"/>
          <w:iCs/>
          <w:sz w:val="20"/>
          <w:szCs w:val="20"/>
        </w:rPr>
        <w:t xml:space="preserve">Data expressed as </w:t>
      </w:r>
      <w:r w:rsidR="00886AB9" w:rsidRPr="00886AB9">
        <w:rPr>
          <w:rFonts w:ascii="Times New Roman" w:hAnsi="Times New Roman"/>
          <w:sz w:val="20"/>
          <w:szCs w:val="20"/>
        </w:rPr>
        <w:t xml:space="preserve">mean ± SD (N=17).  </w:t>
      </w:r>
    </w:p>
    <w:p w:rsidR="004720E1" w:rsidRPr="00886AB9" w:rsidRDefault="004720E1" w:rsidP="00886AB9">
      <w:pPr>
        <w:spacing w:after="0" w:line="240" w:lineRule="auto"/>
        <w:ind w:left="720"/>
        <w:rPr>
          <w:rFonts w:ascii="Times New Roman" w:hAnsi="Times New Roman"/>
          <w:sz w:val="20"/>
          <w:szCs w:val="20"/>
        </w:rPr>
      </w:pPr>
      <w:r w:rsidRPr="00886AB9">
        <w:rPr>
          <w:rFonts w:ascii="Times New Roman" w:hAnsi="Times New Roman"/>
          <w:sz w:val="20"/>
          <w:szCs w:val="20"/>
        </w:rPr>
        <w:t>No significance detected from paired t-test comparing with (NM).</w:t>
      </w:r>
    </w:p>
    <w:p w:rsidR="004720E1" w:rsidRPr="00F96FF5" w:rsidRDefault="004720E1" w:rsidP="007C794B">
      <w:pPr>
        <w:spacing w:after="0" w:line="480" w:lineRule="auto"/>
        <w:rPr>
          <w:rFonts w:ascii="Times New Roman" w:hAnsi="Times New Roman"/>
          <w:b/>
          <w:iCs/>
          <w:color w:val="FF0000"/>
          <w:sz w:val="24"/>
          <w:szCs w:val="24"/>
        </w:rPr>
        <w:sectPr w:rsidR="004720E1" w:rsidRPr="00F96FF5">
          <w:pgSz w:w="12240" w:h="15840"/>
          <w:pgMar w:top="1440" w:right="1440" w:bottom="1440" w:left="1440" w:header="720" w:footer="720" w:gutter="0"/>
          <w:lnNumType w:countBy="1" w:restart="continuous"/>
          <w:cols w:space="720"/>
        </w:sectPr>
      </w:pPr>
    </w:p>
    <w:p w:rsidR="00411990" w:rsidRPr="00F96FF5" w:rsidRDefault="00523CAD" w:rsidP="007C794B">
      <w:pPr>
        <w:spacing w:line="240" w:lineRule="auto"/>
        <w:rPr>
          <w:vertAlign w:val="subscript"/>
        </w:rPr>
      </w:pPr>
      <w:r>
        <w:rPr>
          <w:rFonts w:ascii="Times New Roman" w:hAnsi="Times New Roman"/>
          <w:b/>
        </w:rPr>
        <w:lastRenderedPageBreak/>
        <w:t>Table B</w:t>
      </w:r>
      <w:r w:rsidR="006A4E86" w:rsidRPr="00F96FF5">
        <w:rPr>
          <w:rFonts w:ascii="Times New Roman" w:hAnsi="Times New Roman"/>
          <w:b/>
        </w:rPr>
        <w:t xml:space="preserve"> </w:t>
      </w:r>
      <w:r w:rsidR="00411990" w:rsidRPr="00F96FF5">
        <w:rPr>
          <w:rFonts w:ascii="Times New Roman" w:hAnsi="Times New Roman"/>
          <w:iCs/>
          <w:sz w:val="24"/>
          <w:szCs w:val="24"/>
        </w:rPr>
        <w:t>Pearson’s correlation coefficients (r) among PM</w:t>
      </w:r>
      <w:r w:rsidR="00411990" w:rsidRPr="00F96FF5">
        <w:rPr>
          <w:rFonts w:ascii="Times New Roman" w:hAnsi="Times New Roman"/>
          <w:iCs/>
          <w:sz w:val="24"/>
          <w:szCs w:val="24"/>
          <w:vertAlign w:val="subscript"/>
        </w:rPr>
        <w:t>2.5</w:t>
      </w:r>
      <w:r w:rsidR="00411990" w:rsidRPr="00F96FF5">
        <w:rPr>
          <w:rFonts w:ascii="Times New Roman" w:hAnsi="Times New Roman"/>
          <w:iCs/>
          <w:sz w:val="24"/>
          <w:szCs w:val="24"/>
        </w:rPr>
        <w:t>, UFP, pre- and post-test OH-PAHs, and OH-PAH</w:t>
      </w:r>
      <w:r w:rsidR="00411990" w:rsidRPr="00F96FF5">
        <w:rPr>
          <w:rFonts w:ascii="Times New Roman" w:hAnsi="Times New Roman"/>
          <w:iCs/>
          <w:sz w:val="24"/>
          <w:szCs w:val="24"/>
          <w:vertAlign w:val="subscript"/>
        </w:rPr>
        <w:t>trap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34"/>
        <w:gridCol w:w="562"/>
        <w:gridCol w:w="141"/>
        <w:gridCol w:w="651"/>
        <w:gridCol w:w="976"/>
        <w:gridCol w:w="792"/>
        <w:gridCol w:w="1005"/>
        <w:gridCol w:w="1025"/>
        <w:gridCol w:w="1057"/>
        <w:gridCol w:w="1005"/>
        <w:gridCol w:w="1011"/>
        <w:gridCol w:w="1025"/>
        <w:gridCol w:w="1057"/>
        <w:gridCol w:w="1011"/>
        <w:gridCol w:w="1017"/>
        <w:gridCol w:w="1031"/>
      </w:tblGrid>
      <w:tr w:rsidR="00861A60" w:rsidRPr="00D70F77" w:rsidTr="00861A60">
        <w:trPr>
          <w:trHeight w:val="315"/>
        </w:trPr>
        <w:tc>
          <w:tcPr>
            <w:tcW w:w="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8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8"/>
              </w:rPr>
              <w:t> </w:t>
            </w:r>
          </w:p>
        </w:tc>
        <w:tc>
          <w:tcPr>
            <w:tcW w:w="244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</w:rPr>
              <w:t>PM</w:t>
            </w: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  <w:vertAlign w:val="subscript"/>
              </w:rPr>
              <w:t>2.5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</w:rPr>
              <w:t>UFP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</w:rPr>
              <w:t>Pr</w:t>
            </w: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  <w:vertAlign w:val="superscript"/>
              </w:rPr>
              <w:t>a</w:t>
            </w: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</w:rPr>
              <w:t>∑OH-NAP</w:t>
            </w:r>
          </w:p>
        </w:tc>
        <w:tc>
          <w:tcPr>
            <w:tcW w:w="2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</w:rPr>
              <w:t>Pr∑OH-FLU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</w:rPr>
              <w:t>Pr∑OH-PHE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</w:rPr>
              <w:t>Pr1-OHPYR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</w:rPr>
              <w:t>Po</w:t>
            </w: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  <w:vertAlign w:val="superscript"/>
              </w:rPr>
              <w:t>b</w:t>
            </w: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</w:rPr>
              <w:t>∑OH-NAP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</w:rPr>
              <w:t>Po∑OH-FLU</w:t>
            </w:r>
          </w:p>
        </w:tc>
        <w:tc>
          <w:tcPr>
            <w:tcW w:w="3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</w:rPr>
              <w:t>Po∑OH-PHE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</w:rPr>
              <w:t>Po1-OH-PYR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3"/>
                <w:vertAlign w:val="superscript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3"/>
              </w:rPr>
              <w:t>∑OH-NAP</w:t>
            </w: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3"/>
                <w:vertAlign w:val="subscript"/>
              </w:rPr>
              <w:t>trap</w:t>
            </w: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3"/>
                <w:vertAlign w:val="superscript"/>
              </w:rPr>
              <w:t>c</w:t>
            </w:r>
          </w:p>
        </w:tc>
        <w:tc>
          <w:tcPr>
            <w:tcW w:w="3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vertAlign w:val="subscript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∑OH-FLU</w:t>
            </w: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vertAlign w:val="subscript"/>
              </w:rPr>
              <w:t>trap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vertAlign w:val="subscript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∑OH-PHE</w:t>
            </w: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vertAlign w:val="subscript"/>
              </w:rPr>
              <w:t>trap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vertAlign w:val="subscript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1-OH-PYR</w:t>
            </w: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vertAlign w:val="subscript"/>
              </w:rPr>
              <w:t>trap</w:t>
            </w:r>
          </w:p>
        </w:tc>
      </w:tr>
      <w:tr w:rsidR="00861A60" w:rsidRPr="00D70F77" w:rsidTr="00861A60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PM</w:t>
            </w: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vertAlign w:val="subscript"/>
              </w:rPr>
              <w:t>2.5</w:t>
            </w:r>
          </w:p>
        </w:tc>
        <w:tc>
          <w:tcPr>
            <w:tcW w:w="2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16"/>
                <w:szCs w:val="12"/>
              </w:rPr>
              <w:t>0.2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1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0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0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0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0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02</w:t>
            </w:r>
          </w:p>
        </w:tc>
      </w:tr>
      <w:tr w:rsidR="00861A60" w:rsidRPr="00D70F77" w:rsidTr="00861A60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UFP</w:t>
            </w:r>
          </w:p>
        </w:tc>
        <w:tc>
          <w:tcPr>
            <w:tcW w:w="2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0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0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26*</w:t>
            </w:r>
            <w:r w:rsidRPr="00F96FF5">
              <w:rPr>
                <w:rFonts w:ascii="Times New Roman" w:eastAsia="Times New Roman" w:hAnsi="Times New Rom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24*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0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0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24*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26*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0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0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1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23*</w:t>
            </w:r>
          </w:p>
        </w:tc>
      </w:tr>
      <w:tr w:rsidR="00861A60" w:rsidRPr="00D70F77" w:rsidTr="00861A60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Pr∑OH-NAP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59</w:t>
            </w: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  <w:vertAlign w:val="superscript"/>
              </w:rPr>
              <w:t>e</w:t>
            </w: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36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42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88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57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26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64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41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08</w:t>
            </w:r>
          </w:p>
        </w:tc>
      </w:tr>
      <w:tr w:rsidR="00861A60" w:rsidRPr="00D70F77" w:rsidTr="00861A60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Pr∑OH-FLU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73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6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45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79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63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45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38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60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40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31*</w:t>
            </w:r>
          </w:p>
        </w:tc>
      </w:tr>
      <w:tr w:rsidR="00861A60" w:rsidRPr="00D70F77" w:rsidTr="00861A60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Pr∑OH-PHE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81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31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49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87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69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26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2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57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57*</w:t>
            </w:r>
          </w:p>
        </w:tc>
      </w:tr>
      <w:tr w:rsidR="00861A60" w:rsidRPr="00D70F77" w:rsidTr="00861A60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Pr1-OH-PY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46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50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73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8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44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24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46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60*</w:t>
            </w:r>
          </w:p>
        </w:tc>
      </w:tr>
      <w:tr w:rsidR="00861A60" w:rsidRPr="00D70F77" w:rsidTr="00861A60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Po∑OH-NAP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6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32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33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92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53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23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24*</w:t>
            </w:r>
          </w:p>
        </w:tc>
      </w:tr>
      <w:tr w:rsidR="00861A60" w:rsidRPr="00D70F77" w:rsidTr="00861A60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Po∑OH-FLU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57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48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61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93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49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37*</w:t>
            </w:r>
          </w:p>
        </w:tc>
      </w:tr>
      <w:tr w:rsidR="00861A60" w:rsidRPr="00D70F77" w:rsidTr="00861A60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Po∑OH-PHE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87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34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38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87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81*</w:t>
            </w:r>
          </w:p>
        </w:tc>
      </w:tr>
      <w:tr w:rsidR="00861A60" w:rsidRPr="00D70F77" w:rsidTr="00861A60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Po1-OH-PY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41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33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82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93*</w:t>
            </w:r>
          </w:p>
        </w:tc>
      </w:tr>
      <w:tr w:rsidR="00861A60" w:rsidRPr="00D70F77" w:rsidTr="00861A60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  <w:vertAlign w:val="subscript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</w:rPr>
              <w:t>∑OH-NAP</w:t>
            </w: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  <w:vertAlign w:val="subscript"/>
              </w:rPr>
              <w:t>trap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62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32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35*</w:t>
            </w:r>
          </w:p>
        </w:tc>
      </w:tr>
      <w:tr w:rsidR="00861A60" w:rsidRPr="00D70F77" w:rsidTr="00861A60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  <w:vertAlign w:val="subscript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</w:rPr>
              <w:t>∑OH-FLU</w:t>
            </w: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  <w:vertAlign w:val="subscript"/>
              </w:rPr>
              <w:t>trap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50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color w:val="000000"/>
                <w:sz w:val="20"/>
              </w:rPr>
              <w:t>0.38*</w:t>
            </w:r>
          </w:p>
        </w:tc>
      </w:tr>
      <w:tr w:rsidR="00861A60" w:rsidRPr="00D70F77" w:rsidTr="00861A60">
        <w:trPr>
          <w:trHeight w:val="300"/>
        </w:trPr>
        <w:tc>
          <w:tcPr>
            <w:tcW w:w="35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  <w:vertAlign w:val="subscript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</w:rPr>
              <w:t>∑OH-PHE</w:t>
            </w: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  <w:vertAlign w:val="subscript"/>
              </w:rPr>
              <w:t>trap</w:t>
            </w:r>
          </w:p>
        </w:tc>
        <w:tc>
          <w:tcPr>
            <w:tcW w:w="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0.90*</w:t>
            </w:r>
          </w:p>
        </w:tc>
      </w:tr>
      <w:tr w:rsidR="00861A60" w:rsidRPr="00D70F77" w:rsidTr="00861A60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  <w:vertAlign w:val="subscript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</w:rPr>
              <w:t>1-OH-PYR</w:t>
            </w: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  <w:vertAlign w:val="subscript"/>
              </w:rPr>
              <w:t>trap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A60" w:rsidRPr="00F96FF5" w:rsidRDefault="00861A60" w:rsidP="00D5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F96FF5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1</w:t>
            </w:r>
          </w:p>
        </w:tc>
      </w:tr>
    </w:tbl>
    <w:p w:rsidR="00411990" w:rsidRPr="00F96FF5" w:rsidRDefault="008561A0" w:rsidP="008561A0">
      <w:pPr>
        <w:spacing w:line="240" w:lineRule="auto"/>
        <w:ind w:left="360"/>
        <w:contextualSpacing/>
      </w:pPr>
      <w:r w:rsidRPr="008561A0">
        <w:rPr>
          <w:sz w:val="20"/>
          <w:vertAlign w:val="superscript"/>
        </w:rPr>
        <w:t>a</w:t>
      </w:r>
      <w:r w:rsidR="00411990" w:rsidRPr="00F96FF5">
        <w:rPr>
          <w:sz w:val="20"/>
        </w:rPr>
        <w:t>Pr=pre-test</w:t>
      </w:r>
      <w:r>
        <w:rPr>
          <w:sz w:val="20"/>
        </w:rPr>
        <w:t xml:space="preserve">, </w:t>
      </w:r>
      <w:r>
        <w:rPr>
          <w:sz w:val="20"/>
          <w:vertAlign w:val="superscript"/>
        </w:rPr>
        <w:t>b</w:t>
      </w:r>
      <w:r w:rsidR="00411990" w:rsidRPr="00F96FF5">
        <w:t>Po=post-test</w:t>
      </w:r>
      <w:r>
        <w:t xml:space="preserve">, </w:t>
      </w:r>
      <w:r>
        <w:rPr>
          <w:sz w:val="20"/>
          <w:vertAlign w:val="superscript"/>
        </w:rPr>
        <w:t>c</w:t>
      </w:r>
      <w:r w:rsidR="00411990" w:rsidRPr="00F96FF5">
        <w:t>OH-PAH</w:t>
      </w:r>
      <w:r w:rsidR="00411990" w:rsidRPr="00F96FF5">
        <w:rPr>
          <w:vertAlign w:val="subscript"/>
        </w:rPr>
        <w:t>trap</w:t>
      </w:r>
      <w:r w:rsidR="00411990" w:rsidRPr="00F96FF5">
        <w:t>=calculated urinary OH-PAH increment due to TRAP exposure</w:t>
      </w:r>
    </w:p>
    <w:p w:rsidR="00411990" w:rsidRPr="00F96FF5" w:rsidRDefault="008561A0" w:rsidP="008561A0">
      <w:pPr>
        <w:spacing w:line="240" w:lineRule="auto"/>
        <w:ind w:left="360"/>
        <w:contextualSpacing/>
      </w:pPr>
      <w:r>
        <w:rPr>
          <w:sz w:val="20"/>
          <w:vertAlign w:val="superscript"/>
        </w:rPr>
        <w:t>d</w:t>
      </w:r>
      <w:r w:rsidR="00411990" w:rsidRPr="00F96FF5">
        <w:t>* shows the significance of associations (p&lt;0.05)</w:t>
      </w:r>
      <w:r>
        <w:t xml:space="preserve">, </w:t>
      </w:r>
      <w:r>
        <w:rPr>
          <w:sz w:val="20"/>
          <w:vertAlign w:val="superscript"/>
        </w:rPr>
        <w:t>e</w:t>
      </w:r>
      <w:r w:rsidR="00411990" w:rsidRPr="00F96FF5">
        <w:t>r values are highlighted in bold when &gt; 0.5.</w:t>
      </w:r>
    </w:p>
    <w:bookmarkEnd w:id="0"/>
    <w:p w:rsidR="00411990" w:rsidRPr="00F96FF5" w:rsidRDefault="00411990" w:rsidP="00411990"/>
    <w:p w:rsidR="00411990" w:rsidRPr="00F96FF5" w:rsidRDefault="00411990" w:rsidP="00411990"/>
    <w:p w:rsidR="00411990" w:rsidRPr="00F96FF5" w:rsidRDefault="00411990" w:rsidP="00411990"/>
    <w:p w:rsidR="00411990" w:rsidRPr="00F96FF5" w:rsidRDefault="00411990" w:rsidP="00411990">
      <w:pPr>
        <w:sectPr w:rsidR="00411990" w:rsidRPr="00F96FF5" w:rsidSect="00411990">
          <w:pgSz w:w="15840" w:h="12240" w:orient="landscape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</w:p>
    <w:p w:rsidR="008A0C95" w:rsidRPr="00D70F77" w:rsidRDefault="008A0C95" w:rsidP="008A0C95">
      <w:pPr>
        <w:keepNext/>
        <w:spacing w:after="200" w:line="240" w:lineRule="auto"/>
        <w:rPr>
          <w:rFonts w:ascii="Times New Roman" w:hAnsi="Times New Roman"/>
          <w:iCs/>
          <w:color w:val="000000"/>
          <w:sz w:val="24"/>
          <w:szCs w:val="24"/>
        </w:rPr>
      </w:pPr>
      <w:r w:rsidRPr="00F96FF5">
        <w:rPr>
          <w:rFonts w:ascii="Times New Roman" w:hAnsi="Times New Roman"/>
          <w:b/>
          <w:iCs/>
          <w:sz w:val="24"/>
          <w:szCs w:val="24"/>
        </w:rPr>
        <w:lastRenderedPageBreak/>
        <w:t xml:space="preserve">Table </w:t>
      </w:r>
      <w:r w:rsidR="00523CAD">
        <w:rPr>
          <w:rFonts w:ascii="Times New Roman" w:hAnsi="Times New Roman"/>
          <w:b/>
          <w:iCs/>
          <w:sz w:val="24"/>
          <w:szCs w:val="24"/>
        </w:rPr>
        <w:t xml:space="preserve">C </w:t>
      </w:r>
      <w:r w:rsidRPr="00D70F77">
        <w:rPr>
          <w:rFonts w:ascii="Times New Roman" w:hAnsi="Times New Roman"/>
          <w:iCs/>
          <w:color w:val="000000"/>
          <w:sz w:val="24"/>
          <w:szCs w:val="24"/>
        </w:rPr>
        <w:t>Comparison of calculated OH-PAH</w:t>
      </w:r>
      <w:r w:rsidRPr="00D70F77">
        <w:rPr>
          <w:rFonts w:ascii="Times New Roman" w:hAnsi="Times New Roman"/>
          <w:iCs/>
          <w:color w:val="000000"/>
          <w:sz w:val="24"/>
          <w:szCs w:val="24"/>
          <w:vertAlign w:val="subscript"/>
        </w:rPr>
        <w:t>trap</w:t>
      </w:r>
      <w:r w:rsidRPr="00D70F77">
        <w:rPr>
          <w:rFonts w:ascii="Times New Roman" w:hAnsi="Times New Roman"/>
          <w:iCs/>
          <w:color w:val="000000"/>
          <w:sz w:val="24"/>
          <w:szCs w:val="24"/>
        </w:rPr>
        <w:t xml:space="preserve"> with </w:t>
      </w:r>
      <w:r w:rsidR="00A97AA4" w:rsidRPr="00D70F77">
        <w:rPr>
          <w:rFonts w:ascii="Times New Roman" w:hAnsi="Times New Roman"/>
          <w:iCs/>
          <w:color w:val="000000"/>
          <w:sz w:val="24"/>
          <w:szCs w:val="24"/>
        </w:rPr>
        <w:t>dietary</w:t>
      </w:r>
      <w:r w:rsidRPr="00D70F77">
        <w:rPr>
          <w:rFonts w:ascii="Times New Roman" w:hAnsi="Times New Roman"/>
          <w:iCs/>
          <w:color w:val="000000"/>
          <w:sz w:val="24"/>
          <w:szCs w:val="24"/>
        </w:rPr>
        <w:t xml:space="preserve"> and </w:t>
      </w:r>
      <w:r w:rsidR="00A97AA4" w:rsidRPr="00D70F77">
        <w:rPr>
          <w:rFonts w:ascii="Times New Roman" w:hAnsi="Times New Roman"/>
          <w:iCs/>
          <w:color w:val="000000"/>
          <w:sz w:val="24"/>
          <w:szCs w:val="24"/>
        </w:rPr>
        <w:t>inhalation intake half-liv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14"/>
        <w:gridCol w:w="1856"/>
        <w:gridCol w:w="1863"/>
        <w:gridCol w:w="1863"/>
        <w:gridCol w:w="1864"/>
      </w:tblGrid>
      <w:tr w:rsidR="009C6870" w:rsidRPr="00D70F77" w:rsidTr="00D70F77">
        <w:tc>
          <w:tcPr>
            <w:tcW w:w="377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70F77">
              <w:rPr>
                <w:rFonts w:ascii="Times New Roman" w:hAnsi="Times New Roman"/>
                <w:b/>
                <w:sz w:val="24"/>
                <w:szCs w:val="24"/>
              </w:rPr>
              <w:t>Literature 1</w:t>
            </w:r>
          </w:p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70F77">
              <w:rPr>
                <w:rFonts w:ascii="Times New Roman" w:hAnsi="Times New Roman"/>
                <w:b/>
                <w:sz w:val="20"/>
                <w:szCs w:val="20"/>
              </w:rPr>
              <w:t>(Ref. of this study)</w:t>
            </w:r>
          </w:p>
        </w:tc>
        <w:tc>
          <w:tcPr>
            <w:tcW w:w="186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70F77">
              <w:rPr>
                <w:rFonts w:ascii="Times New Roman" w:hAnsi="Times New Roman"/>
                <w:b/>
                <w:sz w:val="24"/>
                <w:szCs w:val="24"/>
              </w:rPr>
              <w:t>Literature 2</w:t>
            </w:r>
          </w:p>
        </w:tc>
        <w:tc>
          <w:tcPr>
            <w:tcW w:w="186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70F77">
              <w:rPr>
                <w:rFonts w:ascii="Times New Roman" w:hAnsi="Times New Roman"/>
                <w:b/>
                <w:sz w:val="24"/>
                <w:szCs w:val="24"/>
              </w:rPr>
              <w:t>Literature 3</w:t>
            </w:r>
            <w:r w:rsidR="00022DDB" w:rsidRPr="00D70F7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022DDB" w:rsidRPr="00D70F77">
              <w:rPr>
                <w:rFonts w:ascii="Times New Roman" w:hAnsi="Times New Roman"/>
                <w:b/>
                <w:sz w:val="20"/>
                <w:szCs w:val="20"/>
              </w:rPr>
              <w:t>(Smoker study)</w:t>
            </w:r>
          </w:p>
        </w:tc>
      </w:tr>
      <w:tr w:rsidR="009C6870" w:rsidRPr="00D70F77" w:rsidTr="00D70F77"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E6283" w:rsidRPr="00D70F77" w:rsidRDefault="00EE6283" w:rsidP="005829AB">
            <w:pPr>
              <w:spacing w:after="0" w:line="254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0F77">
              <w:rPr>
                <w:rFonts w:ascii="Times New Roman" w:hAnsi="Times New Roman"/>
                <w:sz w:val="20"/>
                <w:szCs w:val="20"/>
              </w:rPr>
              <w:t>Li et. al.</w:t>
            </w:r>
            <w:r w:rsidR="0015321D" w:rsidRPr="00D70F7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5321D" w:rsidRPr="00D70F7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5829AB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i&lt;/Author&gt;&lt;Year&gt;2012&lt;/Year&gt;&lt;RecNum&gt;18&lt;/RecNum&gt;&lt;DisplayText&gt;[37]&lt;/DisplayText&gt;&lt;record&gt;&lt;rec-number&gt;18&lt;/rec-number&gt;&lt;foreign-keys&gt;&lt;key app="EN" db-id="tp22xfrtxd9ts6efa9ax2a06pattrrpva920"&gt;18&lt;/key&gt;&lt;/foreign-keys&gt;&lt;ref-type name="Journal Article"&gt;17&lt;/ref-type&gt;&lt;contributors&gt;&lt;authors&gt;&lt;author&gt;Li, Zheng&lt;/author&gt;&lt;author&gt;Romanoff, Lovisa&lt;/author&gt;&lt;author&gt;Bartell, Scott&lt;/author&gt;&lt;author&gt;Pittman, Erin N.&lt;/author&gt;&lt;author&gt;Trinidad, Debra A.&lt;/author&gt;&lt;author&gt;McClean, Michael&lt;/author&gt;&lt;author&gt;Webster, Thomas F.&lt;/author&gt;&lt;author&gt;Sjoedin, Andreas&lt;/author&gt;&lt;/authors&gt;&lt;/contributors&gt;&lt;titles&gt;&lt;title&gt;Excretion Profiles and Half-Lives of Ten Urinary Polycyclic Aromatic Hydrocarbon Metabolites after Dietary Exposure&lt;/title&gt;&lt;secondary-title&gt;Chemical Research in Toxicology&lt;/secondary-title&gt;&lt;/titles&gt;&lt;periodical&gt;&lt;full-title&gt;Chemical Research in Toxicology&lt;/full-title&gt;&lt;/periodical&gt;&lt;pages&gt;1452-1461&lt;/pages&gt;&lt;volume&gt;25&lt;/volume&gt;&lt;number&gt;7&lt;/number&gt;&lt;dates&gt;&lt;year&gt;2012&lt;/year&gt;&lt;pub-dates&gt;&lt;date&gt;Jul&lt;/date&gt;&lt;/pub-dates&gt;&lt;/dates&gt;&lt;isbn&gt;0893-228X&lt;/isbn&gt;&lt;accession-num&gt;WOS:000306381900011&lt;/accession-num&gt;&lt;urls&gt;&lt;related-urls&gt;&lt;url&gt;&amp;lt;Go to ISI&amp;gt;://WOS:000306381900011&lt;/url&gt;&lt;/related-urls&gt;&lt;/urls&gt;&lt;electronic-resource-num&gt;10.1021/tx300108e&lt;/electronic-resource-num&gt;&lt;/record&gt;&lt;/Cite&gt;&lt;/EndNote&gt;</w:instrText>
            </w:r>
            <w:r w:rsidR="0015321D" w:rsidRPr="00D70F7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5829AB">
              <w:rPr>
                <w:rFonts w:ascii="Times New Roman" w:hAnsi="Times New Roman"/>
                <w:noProof/>
                <w:sz w:val="20"/>
                <w:szCs w:val="20"/>
              </w:rPr>
              <w:t>[37]</w:t>
            </w:r>
            <w:r w:rsidR="0015321D" w:rsidRPr="00D70F7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70F7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22DDB" w:rsidRPr="00D70F77">
              <w:rPr>
                <w:rFonts w:ascii="Times New Roman" w:hAnsi="Times New Roman"/>
                <w:sz w:val="20"/>
                <w:szCs w:val="20"/>
              </w:rPr>
              <w:t xml:space="preserve">   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E6283" w:rsidRPr="00D70F77" w:rsidRDefault="00EE6283" w:rsidP="005829AB">
            <w:pPr>
              <w:spacing w:after="0" w:line="254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F77">
              <w:rPr>
                <w:rFonts w:ascii="Times New Roman" w:hAnsi="Times New Roman"/>
                <w:sz w:val="18"/>
                <w:szCs w:val="18"/>
              </w:rPr>
              <w:t>Motorykin et. al.</w:t>
            </w:r>
            <w:r w:rsidR="0015321D" w:rsidRPr="00D70F7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5321D" w:rsidRPr="00D70F77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5829A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Motorykin&lt;/Author&gt;&lt;Year&gt;2015&lt;/Year&gt;&lt;RecNum&gt;123&lt;/RecNum&gt;&lt;DisplayText&gt;[52]&lt;/DisplayText&gt;&lt;record&gt;&lt;rec-number&gt;123&lt;/rec-number&gt;&lt;foreign-keys&gt;&lt;key app="EN" db-id="tp22xfrtxd9ts6efa9ax2a06pattrrpva920"&gt;123&lt;/key&gt;&lt;/foreign-keys&gt;&lt;ref-type name="Journal Article"&gt;17&lt;/ref-type&gt;&lt;contributors&gt;&lt;authors&gt;&lt;author&gt;Motorykin, O.&lt;/author&gt;&lt;author&gt;Santiago-Delgado, L.&lt;/author&gt;&lt;author&gt;Rohlman, D.&lt;/author&gt;&lt;author&gt;Schrlau, J. E.&lt;/author&gt;&lt;author&gt;Harper, B.&lt;/author&gt;&lt;author&gt;Harris, S.&lt;/author&gt;&lt;author&gt;Harding, A.&lt;/author&gt;&lt;author&gt;Kile, M. L.&lt;/author&gt;&lt;author&gt;Simonich, S. L. M.&lt;/author&gt;&lt;/authors&gt;&lt;/contributors&gt;&lt;titles&gt;&lt;title&gt;Metabolism and excretion rates of parent and hydroxy-PAHs in urine collected after consumption of traditionally smoked salmon for Native American volunteers&lt;/title&gt;&lt;secondary-title&gt;Science of the Total Environment&lt;/secondary-title&gt;&lt;/titles&gt;&lt;periodical&gt;&lt;full-title&gt;Science of the Total Environment&lt;/full-title&gt;&lt;/periodical&gt;&lt;pages&gt;170-177&lt;/pages&gt;&lt;volume&gt;514&lt;/volume&gt;&lt;dates&gt;&lt;year&gt;2015&lt;/year&gt;&lt;pub-dates&gt;&lt;date&gt;May&lt;/date&gt;&lt;/pub-dates&gt;&lt;/dates&gt;&lt;isbn&gt;0048-9697&lt;/isbn&gt;&lt;accession-num&gt;WOS:000352039500018&lt;/accession-num&gt;&lt;urls&gt;&lt;related-urls&gt;&lt;url&gt;&amp;lt;Go to ISI&amp;gt;://WOS:000352039500018&lt;/url&gt;&lt;/related-urls&gt;&lt;/urls&gt;&lt;electronic-resource-num&gt;10.1016/j.scitotenv.2015.01.083&lt;/electronic-resource-num&gt;&lt;/record&gt;&lt;/Cite&gt;&lt;/EndNote&gt;</w:instrText>
            </w:r>
            <w:r w:rsidR="0015321D" w:rsidRPr="00D70F77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5829AB">
              <w:rPr>
                <w:rFonts w:ascii="Times New Roman" w:hAnsi="Times New Roman"/>
                <w:noProof/>
                <w:sz w:val="18"/>
                <w:szCs w:val="18"/>
              </w:rPr>
              <w:t>[52]</w:t>
            </w:r>
            <w:r w:rsidR="0015321D" w:rsidRPr="00D70F77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="0015321D" w:rsidRPr="00D70F7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E6283" w:rsidRPr="00D70F77" w:rsidRDefault="00EE6283" w:rsidP="005829AB">
            <w:pPr>
              <w:spacing w:after="0" w:line="254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0F77">
              <w:rPr>
                <w:rFonts w:ascii="Times New Roman" w:hAnsi="Times New Roman"/>
                <w:sz w:val="20"/>
                <w:szCs w:val="20"/>
              </w:rPr>
              <w:t xml:space="preserve">St Helen et. al. </w:t>
            </w:r>
            <w:r w:rsidR="0015321D" w:rsidRPr="00D70F7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5829AB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St Helen&lt;/Author&gt;&lt;Year&gt;2012&lt;/Year&gt;&lt;RecNum&gt;122&lt;/RecNum&gt;&lt;DisplayText&gt;[53]&lt;/DisplayText&gt;&lt;record&gt;&lt;rec-number&gt;122&lt;/rec-number&gt;&lt;foreign-keys&gt;&lt;key app="EN" db-id="tp22xfrtxd9ts6efa9ax2a06pattrrpva920"&gt;122&lt;/key&gt;&lt;/foreign-keys&gt;&lt;ref-type name="Journal Article"&gt;17&lt;/ref-type&gt;&lt;contributors&gt;&lt;authors&gt;&lt;author&gt;St Helen, G.&lt;/author&gt;&lt;author&gt;Goniewicz, M. L.&lt;/author&gt;&lt;author&gt;Dempsey, D.&lt;/author&gt;&lt;author&gt;Wilson, M.&lt;/author&gt;&lt;author&gt;Jacob, P.&lt;/author&gt;&lt;author&gt;Benowitz, N. L.&lt;/author&gt;&lt;/authors&gt;&lt;/contributors&gt;&lt;titles&gt;&lt;title&gt;Exposure and Kinetics of Polycyclic Aromatic Hydrocarbons (PAHs) in Cigarette Smokers&lt;/title&gt;&lt;secondary-title&gt;Chemical Research in Toxicology&lt;/secondary-title&gt;&lt;/titles&gt;&lt;periodical&gt;&lt;full-title&gt;Chemical Research in Toxicology&lt;/full-title&gt;&lt;/periodical&gt;&lt;pages&gt;952-964&lt;/pages&gt;&lt;volume&gt;25&lt;/volume&gt;&lt;number&gt;4&lt;/number&gt;&lt;dates&gt;&lt;year&gt;2012&lt;/year&gt;&lt;pub-dates&gt;&lt;date&gt;Apr&lt;/date&gt;&lt;/pub-dates&gt;&lt;/dates&gt;&lt;isbn&gt;0893-228X&lt;/isbn&gt;&lt;accession-num&gt;WOS:000302826000016&lt;/accession-num&gt;&lt;urls&gt;&lt;related-urls&gt;&lt;url&gt;&amp;lt;Go to ISI&amp;gt;://WOS:000302826000016&lt;/url&gt;&lt;/related-urls&gt;&lt;/urls&gt;&lt;electronic-resource-num&gt;10.1021/tx300043k&lt;/electronic-resource-num&gt;&lt;/record&gt;&lt;/Cite&gt;&lt;/EndNote&gt;</w:instrText>
            </w:r>
            <w:r w:rsidR="0015321D" w:rsidRPr="00D70F7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5829AB">
              <w:rPr>
                <w:rFonts w:ascii="Times New Roman" w:hAnsi="Times New Roman"/>
                <w:noProof/>
                <w:sz w:val="20"/>
                <w:szCs w:val="20"/>
              </w:rPr>
              <w:t>[53]</w:t>
            </w:r>
            <w:r w:rsidR="0015321D" w:rsidRPr="00D70F77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9C6870" w:rsidRPr="00D70F77" w:rsidTr="00D70F77">
        <w:tc>
          <w:tcPr>
            <w:tcW w:w="3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70F77">
              <w:rPr>
                <w:rFonts w:ascii="Times New Roman" w:hAnsi="Times New Roman"/>
                <w:b/>
                <w:sz w:val="24"/>
                <w:szCs w:val="24"/>
              </w:rPr>
              <w:t>Intake route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70F77">
              <w:rPr>
                <w:rFonts w:ascii="Times New Roman" w:hAnsi="Times New Roman"/>
                <w:b/>
                <w:i/>
                <w:sz w:val="24"/>
                <w:szCs w:val="24"/>
              </w:rPr>
              <w:t>dietary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70F77">
              <w:rPr>
                <w:rFonts w:ascii="Times New Roman" w:hAnsi="Times New Roman"/>
                <w:b/>
                <w:i/>
                <w:sz w:val="24"/>
                <w:szCs w:val="24"/>
              </w:rPr>
              <w:t>dietary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70F77">
              <w:rPr>
                <w:rFonts w:ascii="Times New Roman" w:hAnsi="Times New Roman"/>
                <w:b/>
                <w:i/>
                <w:sz w:val="24"/>
                <w:szCs w:val="24"/>
              </w:rPr>
              <w:t>inhalation</w:t>
            </w:r>
          </w:p>
        </w:tc>
      </w:tr>
      <w:tr w:rsidR="009C6870" w:rsidRPr="00D70F77" w:rsidTr="00D70F77">
        <w:tc>
          <w:tcPr>
            <w:tcW w:w="19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D70F77">
              <w:rPr>
                <w:rFonts w:ascii="Times New Roman" w:hAnsi="Times New Roman"/>
                <w:b/>
                <w:i/>
              </w:rPr>
              <w:t>Reported half-life (hr) / elimination rate (k)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1-NAP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4.3 / 0.16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3.4 / 0.21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8C7BFE" w:rsidP="00D70F77">
            <w:pPr>
              <w:spacing w:after="0" w:line="254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D70F77">
              <w:rPr>
                <w:rFonts w:ascii="Times New Roman" w:hAnsi="Times New Roman"/>
                <w:i/>
                <w:sz w:val="24"/>
                <w:szCs w:val="24"/>
              </w:rPr>
              <w:t>8.6 / 0.08*</w:t>
            </w:r>
          </w:p>
        </w:tc>
      </w:tr>
      <w:tr w:rsidR="009C6870" w:rsidRPr="00D70F77" w:rsidTr="00D70F7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6283" w:rsidRPr="00D70F77" w:rsidRDefault="00EE6283" w:rsidP="00D70F77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2-NAP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2.5 / 0.2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2.4 / 0.2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9.4 / 0.07</w:t>
            </w:r>
          </w:p>
        </w:tc>
      </w:tr>
      <w:tr w:rsidR="009C6870" w:rsidRPr="00D70F77" w:rsidTr="00D70F7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6283" w:rsidRPr="00D70F77" w:rsidRDefault="00EE6283" w:rsidP="00D70F77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2-FLU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2.9 / 0.2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2.6 / 0.2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4.1 / 0.17</w:t>
            </w:r>
          </w:p>
        </w:tc>
      </w:tr>
      <w:tr w:rsidR="009C6870" w:rsidRPr="00D70F77" w:rsidTr="00D70F7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6283" w:rsidRPr="00D70F77" w:rsidRDefault="00EE6283" w:rsidP="00D70F77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3-FLU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6.1 / 0.1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7.0 / 0.1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8.2 / 0.08</w:t>
            </w:r>
          </w:p>
        </w:tc>
      </w:tr>
      <w:tr w:rsidR="009C6870" w:rsidRPr="00D70F77" w:rsidTr="00D70F7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6283" w:rsidRPr="00D70F77" w:rsidRDefault="00EE6283" w:rsidP="00D70F77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9-FLU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3.1 / 0.2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1.7 / 0.4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D70F77">
              <w:rPr>
                <w:rFonts w:ascii="Times New Roman" w:hAnsi="Times New Roman"/>
                <w:i/>
                <w:sz w:val="24"/>
                <w:szCs w:val="24"/>
              </w:rPr>
              <w:t>6.2 / 0.11*</w:t>
            </w:r>
          </w:p>
        </w:tc>
      </w:tr>
      <w:tr w:rsidR="009C6870" w:rsidRPr="00D70F77" w:rsidTr="00D70F7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6283" w:rsidRPr="00D70F77" w:rsidRDefault="00EE6283" w:rsidP="00D70F77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1-PH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5.1 / 0.1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3.1 / 0.2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D70F77">
              <w:rPr>
                <w:rFonts w:ascii="Times New Roman" w:hAnsi="Times New Roman"/>
                <w:i/>
                <w:sz w:val="24"/>
                <w:szCs w:val="24"/>
              </w:rPr>
              <w:t>10.2 / 0.07*</w:t>
            </w:r>
          </w:p>
        </w:tc>
      </w:tr>
      <w:tr w:rsidR="009C6870" w:rsidRPr="00D70F77" w:rsidTr="00D70F7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6283" w:rsidRPr="00D70F77" w:rsidRDefault="00EE6283" w:rsidP="00D70F77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2-PH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3.9 / 0.1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3.7 / 0.1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D70F77">
              <w:rPr>
                <w:rFonts w:ascii="Times New Roman" w:hAnsi="Times New Roman"/>
                <w:i/>
                <w:sz w:val="24"/>
                <w:szCs w:val="24"/>
              </w:rPr>
              <w:t>7.8 / 0.09*</w:t>
            </w:r>
          </w:p>
        </w:tc>
      </w:tr>
      <w:tr w:rsidR="009C6870" w:rsidRPr="00D70F77" w:rsidTr="00D70F7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6283" w:rsidRPr="00D70F77" w:rsidRDefault="00EE6283" w:rsidP="00D70F77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3-PH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4.1 / 0.1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2.6 / 0.2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D70F77">
              <w:rPr>
                <w:rFonts w:ascii="Times New Roman" w:hAnsi="Times New Roman"/>
                <w:i/>
                <w:sz w:val="24"/>
                <w:szCs w:val="24"/>
              </w:rPr>
              <w:t>8.2 / 0.08*</w:t>
            </w:r>
          </w:p>
        </w:tc>
      </w:tr>
      <w:tr w:rsidR="009C6870" w:rsidRPr="00D70F77" w:rsidTr="00D70F7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6283" w:rsidRPr="00D70F77" w:rsidRDefault="00EE6283" w:rsidP="00D70F77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1-PYR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3.9 / 0.18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4.4 / 0.16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6.0 / 0.12</w:t>
            </w:r>
          </w:p>
        </w:tc>
      </w:tr>
      <w:tr w:rsidR="00EE6283" w:rsidRPr="00D70F77" w:rsidTr="00D70F77"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6283" w:rsidRPr="00D70F77" w:rsidRDefault="00EE6283" w:rsidP="00D70F77">
            <w:pPr>
              <w:spacing w:after="0" w:line="254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70F77">
              <w:rPr>
                <w:rFonts w:ascii="Times New Roman" w:hAnsi="Times New Roman"/>
                <w:b/>
                <w:i/>
                <w:sz w:val="24"/>
                <w:szCs w:val="24"/>
              </w:rPr>
              <w:t>Calculated OH-PAHtrap</w:t>
            </w:r>
          </w:p>
        </w:tc>
      </w:tr>
      <w:tr w:rsidR="009C6870" w:rsidRPr="00D70F77" w:rsidTr="00D70F77">
        <w:tc>
          <w:tcPr>
            <w:tcW w:w="19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6283" w:rsidRPr="00D70F77" w:rsidRDefault="00EE6283" w:rsidP="00D70F7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70F77">
              <w:rPr>
                <w:rFonts w:ascii="Times New Roman" w:hAnsi="Times New Roman"/>
                <w:b/>
                <w:sz w:val="24"/>
                <w:szCs w:val="24"/>
              </w:rPr>
              <w:t>∑OH-NAP</w:t>
            </w:r>
            <w:r w:rsidRPr="00D70F77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trap</w:t>
            </w:r>
          </w:p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b/>
                <w:sz w:val="24"/>
                <w:szCs w:val="24"/>
              </w:rPr>
              <w:t>(µg/g cr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4.6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5.2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2.24</w:t>
            </w:r>
          </w:p>
        </w:tc>
      </w:tr>
      <w:tr w:rsidR="009C6870" w:rsidRPr="00D70F77" w:rsidTr="00D70F7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6283" w:rsidRPr="00D70F77" w:rsidRDefault="00EE6283" w:rsidP="00D70F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W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3.4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4.0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</w:tr>
      <w:tr w:rsidR="009C6870" w:rsidRPr="00D70F77" w:rsidTr="00D70F7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6283" w:rsidRPr="00D70F77" w:rsidRDefault="00EE6283" w:rsidP="00D70F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WC+HEC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4.4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3.9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1.39</w:t>
            </w:r>
          </w:p>
        </w:tc>
      </w:tr>
      <w:tr w:rsidR="009C6870" w:rsidRPr="00D70F77" w:rsidTr="00D70F77">
        <w:tc>
          <w:tcPr>
            <w:tcW w:w="19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6283" w:rsidRPr="00D70F77" w:rsidRDefault="00EE6283" w:rsidP="00D70F7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70F77">
              <w:rPr>
                <w:rFonts w:ascii="Times New Roman" w:hAnsi="Times New Roman"/>
                <w:b/>
                <w:sz w:val="24"/>
                <w:szCs w:val="24"/>
              </w:rPr>
              <w:t>∑OH-FLU</w:t>
            </w:r>
            <w:r w:rsidRPr="00D70F77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trap</w:t>
            </w:r>
          </w:p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b/>
                <w:sz w:val="24"/>
                <w:szCs w:val="24"/>
              </w:rPr>
              <w:t>(µg/g cr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</w:tr>
      <w:tr w:rsidR="009C6870" w:rsidRPr="00D70F77" w:rsidTr="00D70F7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6283" w:rsidRPr="00D70F77" w:rsidRDefault="00EE6283" w:rsidP="00D70F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W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9C6870" w:rsidRPr="00D70F77" w:rsidTr="00D70F7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6283" w:rsidRPr="00D70F77" w:rsidRDefault="00EE6283" w:rsidP="00D70F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WC+HEC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</w:tr>
      <w:tr w:rsidR="009C6870" w:rsidRPr="00D70F77" w:rsidTr="00D70F77">
        <w:tc>
          <w:tcPr>
            <w:tcW w:w="19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6283" w:rsidRPr="00D70F77" w:rsidRDefault="00EE6283" w:rsidP="00D70F7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70F77">
              <w:rPr>
                <w:rFonts w:ascii="Times New Roman" w:hAnsi="Times New Roman"/>
                <w:b/>
                <w:sz w:val="24"/>
                <w:szCs w:val="24"/>
              </w:rPr>
              <w:t>∑OH-PHE</w:t>
            </w:r>
            <w:r w:rsidRPr="00D70F77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trap</w:t>
            </w:r>
          </w:p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b/>
                <w:sz w:val="24"/>
                <w:szCs w:val="24"/>
              </w:rPr>
              <w:t>(µg/g cr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9C6870" w:rsidRPr="00D70F77" w:rsidTr="00D70F7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6283" w:rsidRPr="00D70F77" w:rsidRDefault="00EE6283" w:rsidP="00D70F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W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9C6870" w:rsidRPr="00D70F77" w:rsidTr="00D70F7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6283" w:rsidRPr="00D70F77" w:rsidRDefault="00EE6283" w:rsidP="00D70F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WC+HEC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9C6870" w:rsidRPr="00D70F77" w:rsidTr="00D70F77">
        <w:tc>
          <w:tcPr>
            <w:tcW w:w="1914" w:type="dxa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EE6283" w:rsidRPr="00D70F77" w:rsidRDefault="00EE6283" w:rsidP="00D70F7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70F77">
              <w:rPr>
                <w:rFonts w:ascii="Times New Roman" w:hAnsi="Times New Roman"/>
                <w:b/>
                <w:sz w:val="24"/>
                <w:szCs w:val="24"/>
              </w:rPr>
              <w:t>1-OH-PYR</w:t>
            </w:r>
            <w:r w:rsidRPr="00D70F77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trap</w:t>
            </w:r>
          </w:p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b/>
                <w:sz w:val="24"/>
                <w:szCs w:val="24"/>
              </w:rPr>
              <w:t>(µg/g cr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9C6870" w:rsidRPr="00D70F77" w:rsidTr="00D70F77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EE6283" w:rsidRPr="00D70F77" w:rsidRDefault="00EE6283" w:rsidP="00D70F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W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9C6870" w:rsidRPr="00D70F77" w:rsidTr="00D70F77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EE6283" w:rsidRPr="00D70F77" w:rsidRDefault="00EE6283" w:rsidP="00D70F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WC+HECA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EE6283" w:rsidRPr="00D70F77" w:rsidRDefault="00EE6283" w:rsidP="00D70F77">
            <w:pPr>
              <w:spacing w:after="0" w:line="254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0F77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</w:tbl>
    <w:p w:rsidR="00EE6283" w:rsidRPr="00F96FF5" w:rsidRDefault="002659A2" w:rsidP="00EE6283">
      <w:pPr>
        <w:spacing w:line="254" w:lineRule="auto"/>
      </w:pPr>
      <w:r w:rsidRPr="00F96FF5">
        <w:t>*estimated values from L</w:t>
      </w:r>
      <w:r w:rsidR="00EE6283" w:rsidRPr="00F96FF5">
        <w:t>iterature 1</w:t>
      </w:r>
      <w:r w:rsidR="008C7BFE" w:rsidRPr="00F96FF5">
        <w:t xml:space="preserve"> by doubling the half-lives</w:t>
      </w:r>
      <w:r w:rsidR="00EE6283" w:rsidRPr="00F96FF5">
        <w:t xml:space="preserve">. </w:t>
      </w:r>
    </w:p>
    <w:p w:rsidR="00EE6283" w:rsidRPr="00F96FF5" w:rsidRDefault="00EE6283" w:rsidP="00EE6283">
      <w:pPr>
        <w:spacing w:line="254" w:lineRule="auto"/>
      </w:pPr>
    </w:p>
    <w:p w:rsidR="008A0C95" w:rsidRPr="00F96FF5" w:rsidRDefault="008A0C95" w:rsidP="008A0C95">
      <w:pPr>
        <w:pStyle w:val="ListParagraph"/>
        <w:jc w:val="center"/>
      </w:pPr>
    </w:p>
    <w:p w:rsidR="008A0C95" w:rsidRPr="00F96FF5" w:rsidRDefault="008A0C95" w:rsidP="0041199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9F51B2" w:rsidRPr="00F96FF5" w:rsidRDefault="009F51B2" w:rsidP="0041199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9F51B2" w:rsidRPr="00F96FF5" w:rsidRDefault="009F51B2" w:rsidP="0041199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9F51B2" w:rsidRPr="00F96FF5" w:rsidRDefault="009F51B2" w:rsidP="009F51B2">
      <w:pPr>
        <w:pStyle w:val="ListParagraph"/>
        <w:ind w:left="0"/>
        <w:rPr>
          <w:rFonts w:ascii="Times New Roman" w:hAnsi="Times New Roman"/>
          <w:b/>
          <w:sz w:val="24"/>
          <w:szCs w:val="24"/>
        </w:rPr>
        <w:sectPr w:rsidR="009F51B2" w:rsidRPr="00F96FF5" w:rsidSect="00411990">
          <w:footerReference w:type="default" r:id="rId9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411990" w:rsidRPr="00F96FF5" w:rsidRDefault="00FB327F" w:rsidP="00411990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ection A. </w:t>
      </w:r>
      <w:r w:rsidR="00411990" w:rsidRPr="00F96FF5">
        <w:rPr>
          <w:rFonts w:ascii="Times New Roman" w:hAnsi="Times New Roman"/>
          <w:b/>
          <w:sz w:val="24"/>
          <w:szCs w:val="24"/>
        </w:rPr>
        <w:t>Pharmacokinetic model for estimating the 6-hr PAH exposure</w:t>
      </w:r>
    </w:p>
    <w:p w:rsidR="00411990" w:rsidRPr="00F96FF5" w:rsidRDefault="00411990" w:rsidP="00411990">
      <w:pPr>
        <w:spacing w:line="480" w:lineRule="auto"/>
        <w:rPr>
          <w:rFonts w:ascii="Times New Roman" w:hAnsi="Times New Roman"/>
          <w:b/>
          <w:i/>
          <w:sz w:val="24"/>
          <w:szCs w:val="24"/>
        </w:rPr>
      </w:pPr>
      <w:r w:rsidRPr="00F96FF5">
        <w:rPr>
          <w:rFonts w:ascii="Times New Roman" w:hAnsi="Times New Roman"/>
          <w:sz w:val="24"/>
          <w:szCs w:val="24"/>
        </w:rPr>
        <w:t>The concentration of</w:t>
      </w:r>
      <w:r w:rsidRPr="00F96FF5">
        <w:rPr>
          <w:rFonts w:ascii="Times New Roman" w:hAnsi="Times New Roman" w:hint="eastAsia"/>
          <w:sz w:val="24"/>
          <w:szCs w:val="24"/>
        </w:rPr>
        <w:t xml:space="preserve"> post-test</w:t>
      </w:r>
      <w:r w:rsidRPr="00F96FF5">
        <w:rPr>
          <w:rFonts w:ascii="Times New Roman" w:hAnsi="Times New Roman"/>
          <w:sz w:val="24"/>
          <w:szCs w:val="24"/>
        </w:rPr>
        <w:t xml:space="preserve"> OH-PAHs</w:t>
      </w:r>
      <w:r w:rsidRPr="00F96FF5">
        <w:rPr>
          <w:rFonts w:ascii="Times New Roman" w:hAnsi="Times New Roman" w:hint="eastAsia"/>
          <w:sz w:val="24"/>
          <w:szCs w:val="24"/>
        </w:rPr>
        <w:t xml:space="preserve"> </w:t>
      </w:r>
      <w:r w:rsidRPr="00F96FF5">
        <w:rPr>
          <w:rFonts w:ascii="Times New Roman" w:hAnsi="Times New Roman"/>
          <w:sz w:val="24"/>
          <w:szCs w:val="24"/>
        </w:rPr>
        <w:t>is expected to depend on both</w:t>
      </w:r>
      <w:r w:rsidRPr="00F96FF5">
        <w:rPr>
          <w:rFonts w:ascii="Times New Roman" w:hAnsi="Times New Roman" w:hint="eastAsia"/>
          <w:sz w:val="24"/>
          <w:szCs w:val="24"/>
        </w:rPr>
        <w:t xml:space="preserve"> PAH exposure during the </w:t>
      </w:r>
      <w:r w:rsidRPr="00F96FF5">
        <w:rPr>
          <w:rFonts w:ascii="Times New Roman" w:hAnsi="Times New Roman"/>
          <w:sz w:val="24"/>
          <w:szCs w:val="24"/>
        </w:rPr>
        <w:t>6-hr monitored</w:t>
      </w:r>
      <w:r w:rsidRPr="00F96FF5">
        <w:rPr>
          <w:rFonts w:ascii="Times New Roman" w:hAnsi="Times New Roman" w:hint="eastAsia"/>
          <w:sz w:val="24"/>
          <w:szCs w:val="24"/>
        </w:rPr>
        <w:t xml:space="preserve"> test</w:t>
      </w:r>
      <w:r w:rsidRPr="00F96FF5">
        <w:rPr>
          <w:rFonts w:ascii="Times New Roman" w:hAnsi="Times New Roman"/>
          <w:sz w:val="24"/>
          <w:szCs w:val="24"/>
        </w:rPr>
        <w:t xml:space="preserve"> and </w:t>
      </w:r>
      <w:r w:rsidR="00A3374B" w:rsidRPr="00F96FF5">
        <w:rPr>
          <w:rFonts w:ascii="Times New Roman" w:hAnsi="Times New Roman" w:hint="eastAsia"/>
          <w:sz w:val="24"/>
          <w:szCs w:val="24"/>
        </w:rPr>
        <w:t>the pre-test</w:t>
      </w:r>
      <w:r w:rsidRPr="00F96FF5">
        <w:rPr>
          <w:rFonts w:ascii="Times New Roman" w:hAnsi="Times New Roman" w:hint="eastAsia"/>
          <w:sz w:val="24"/>
          <w:szCs w:val="24"/>
        </w:rPr>
        <w:t xml:space="preserve"> level of OH-PAHs (i.e. pre-test OH-PAHs concentration). </w:t>
      </w:r>
      <w:r w:rsidRPr="00F96FF5">
        <w:rPr>
          <w:rFonts w:ascii="Times New Roman" w:hAnsi="Times New Roman"/>
          <w:sz w:val="24"/>
          <w:szCs w:val="24"/>
        </w:rPr>
        <w:t xml:space="preserve">Since both pre-and post-test OH-PAHs levels were measured in this study, </w:t>
      </w:r>
      <w:r w:rsidRPr="00F96FF5">
        <w:rPr>
          <w:rFonts w:ascii="Times New Roman" w:hAnsi="Times New Roman" w:hint="eastAsia"/>
          <w:sz w:val="24"/>
          <w:szCs w:val="24"/>
        </w:rPr>
        <w:t xml:space="preserve">a pharmacokinetic model </w:t>
      </w:r>
      <w:r w:rsidRPr="00F96FF5">
        <w:rPr>
          <w:rFonts w:ascii="Times New Roman" w:hAnsi="Times New Roman"/>
          <w:sz w:val="24"/>
          <w:szCs w:val="24"/>
        </w:rPr>
        <w:t>can be</w:t>
      </w:r>
      <w:r w:rsidRPr="00F96FF5">
        <w:rPr>
          <w:rFonts w:ascii="Times New Roman" w:hAnsi="Times New Roman" w:hint="eastAsia"/>
          <w:sz w:val="24"/>
          <w:szCs w:val="24"/>
        </w:rPr>
        <w:t xml:space="preserve"> used to calculate PAH </w:t>
      </w:r>
      <w:r w:rsidRPr="00F96FF5">
        <w:rPr>
          <w:rFonts w:ascii="Times New Roman" w:hAnsi="Times New Roman"/>
          <w:sz w:val="24"/>
          <w:szCs w:val="24"/>
        </w:rPr>
        <w:t xml:space="preserve">exposure </w:t>
      </w:r>
      <w:r w:rsidRPr="00F96FF5">
        <w:rPr>
          <w:rFonts w:ascii="Times New Roman" w:hAnsi="Times New Roman" w:hint="eastAsia"/>
          <w:sz w:val="24"/>
          <w:szCs w:val="24"/>
        </w:rPr>
        <w:t xml:space="preserve">during the </w:t>
      </w:r>
      <w:r w:rsidRPr="00F96FF5">
        <w:rPr>
          <w:rFonts w:ascii="Times New Roman" w:hAnsi="Times New Roman"/>
          <w:sz w:val="24"/>
          <w:szCs w:val="24"/>
        </w:rPr>
        <w:t>6-hour monitored</w:t>
      </w:r>
      <w:r w:rsidRPr="00F96FF5">
        <w:rPr>
          <w:rFonts w:ascii="Times New Roman" w:hAnsi="Times New Roman" w:hint="eastAsia"/>
          <w:sz w:val="24"/>
          <w:szCs w:val="24"/>
        </w:rPr>
        <w:t xml:space="preserve"> test.</w:t>
      </w:r>
      <w:r w:rsidRPr="00F96FF5">
        <w:rPr>
          <w:rFonts w:ascii="Times New Roman" w:hAnsi="Times New Roman" w:hint="eastAsia"/>
          <w:b/>
          <w:i/>
          <w:sz w:val="24"/>
          <w:szCs w:val="24"/>
        </w:rPr>
        <w:t xml:space="preserve"> </w:t>
      </w:r>
    </w:p>
    <w:p w:rsidR="00411990" w:rsidRPr="00F96FF5" w:rsidRDefault="00411990" w:rsidP="00411990">
      <w:pPr>
        <w:spacing w:line="480" w:lineRule="auto"/>
        <w:rPr>
          <w:rFonts w:ascii="Times New Roman" w:hAnsi="Times New Roman"/>
          <w:b/>
          <w:i/>
          <w:sz w:val="24"/>
          <w:szCs w:val="24"/>
        </w:rPr>
      </w:pPr>
    </w:p>
    <w:p w:rsidR="00411990" w:rsidRPr="00F96FF5" w:rsidRDefault="00411990" w:rsidP="00411990">
      <w:pPr>
        <w:spacing w:line="480" w:lineRule="auto"/>
        <w:rPr>
          <w:rFonts w:ascii="Times New Roman" w:hAnsi="Times New Roman"/>
          <w:sz w:val="24"/>
          <w:szCs w:val="24"/>
        </w:rPr>
      </w:pPr>
      <w:r w:rsidRPr="00F96FF5">
        <w:rPr>
          <w:rFonts w:ascii="Times New Roman" w:hAnsi="Times New Roman"/>
          <w:sz w:val="24"/>
          <w:szCs w:val="24"/>
        </w:rPr>
        <w:t>Previous studies indicated that elimination rate constants for urinary OH-PAH were first-order.</w:t>
      </w:r>
      <w:r w:rsidRPr="00F96FF5">
        <w:rPr>
          <w:rFonts w:ascii="Times New Roman" w:hAnsi="Times New Roman"/>
          <w:sz w:val="24"/>
          <w:szCs w:val="24"/>
        </w:rPr>
        <w:fldChar w:fldCharType="begin"/>
      </w:r>
      <w:r w:rsidR="005829AB">
        <w:rPr>
          <w:rFonts w:ascii="Times New Roman" w:hAnsi="Times New Roman"/>
          <w:sz w:val="24"/>
          <w:szCs w:val="24"/>
        </w:rPr>
        <w:instrText xml:space="preserve"> ADDIN EN.CITE &lt;EndNote&gt;&lt;Cite&gt;&lt;Author&gt;Li&lt;/Author&gt;&lt;Year&gt;2012&lt;/Year&gt;&lt;RecNum&gt;18&lt;/RecNum&gt;&lt;DisplayText&gt;[37]&lt;/DisplayText&gt;&lt;record&gt;&lt;rec-number&gt;18&lt;/rec-number&gt;&lt;foreign-keys&gt;&lt;key app="EN" db-id="tp22xfrtxd9ts6efa9ax2a06pattrrpva920"&gt;18&lt;/key&gt;&lt;/foreign-keys&gt;&lt;ref-type name="Journal Article"&gt;17&lt;/ref-type&gt;&lt;contributors&gt;&lt;authors&gt;&lt;author&gt;Li, Zheng&lt;/author&gt;&lt;author&gt;Romanoff, Lovisa&lt;/author&gt;&lt;author&gt;Bartell, Scott&lt;/author&gt;&lt;author&gt;Pittman, Erin N.&lt;/author&gt;&lt;author&gt;Trinidad, Debra A.&lt;/author&gt;&lt;author&gt;McClean, Michael&lt;/author&gt;&lt;author&gt;Webster, Thomas F.&lt;/author&gt;&lt;author&gt;Sjoedin, Andreas&lt;/author&gt;&lt;/authors&gt;&lt;/contributors&gt;&lt;titles&gt;&lt;title&gt;Excretion Profiles and Half-Lives of Ten Urinary Polycyclic Aromatic Hydrocarbon Metabolites after Dietary Exposure&lt;/title&gt;&lt;secondary-title&gt;Chemical Research in Toxicology&lt;/secondary-title&gt;&lt;/titles&gt;&lt;periodical&gt;&lt;full-title&gt;Chemical Research in Toxicology&lt;/full-title&gt;&lt;/periodical&gt;&lt;pages&gt;1452-1461&lt;/pages&gt;&lt;volume&gt;25&lt;/volume&gt;&lt;number&gt;7&lt;/number&gt;&lt;dates&gt;&lt;year&gt;2012&lt;/year&gt;&lt;pub-dates&gt;&lt;date&gt;Jul&lt;/date&gt;&lt;/pub-dates&gt;&lt;/dates&gt;&lt;isbn&gt;0893-228X&lt;/isbn&gt;&lt;accession-num&gt;WOS:000306381900011&lt;/accession-num&gt;&lt;urls&gt;&lt;related-urls&gt;&lt;url&gt;&amp;lt;Go to ISI&amp;gt;://WOS:000306381900011&lt;/url&gt;&lt;/related-urls&gt;&lt;/urls&gt;&lt;electronic-resource-num&gt;10.1021/tx300108e&lt;/electronic-resource-num&gt;&lt;/record&gt;&lt;/Cite&gt;&lt;/EndNote&gt;</w:instrText>
      </w:r>
      <w:r w:rsidRPr="00F96FF5">
        <w:rPr>
          <w:rFonts w:ascii="Times New Roman" w:hAnsi="Times New Roman"/>
          <w:sz w:val="24"/>
          <w:szCs w:val="24"/>
        </w:rPr>
        <w:fldChar w:fldCharType="separate"/>
      </w:r>
      <w:r w:rsidR="005829AB">
        <w:rPr>
          <w:rFonts w:ascii="Times New Roman" w:hAnsi="Times New Roman"/>
          <w:noProof/>
          <w:sz w:val="24"/>
          <w:szCs w:val="24"/>
        </w:rPr>
        <w:t>[37]</w:t>
      </w:r>
      <w:r w:rsidRPr="00F96FF5">
        <w:rPr>
          <w:rFonts w:ascii="Times New Roman" w:hAnsi="Times New Roman"/>
          <w:sz w:val="24"/>
          <w:szCs w:val="24"/>
        </w:rPr>
        <w:fldChar w:fldCharType="end"/>
      </w:r>
      <w:r w:rsidRPr="00F96FF5">
        <w:rPr>
          <w:rFonts w:ascii="Times New Roman" w:hAnsi="Times New Roman"/>
          <w:sz w:val="24"/>
          <w:szCs w:val="24"/>
        </w:rPr>
        <w:t xml:space="preserve"> Assuming the urinary OH-PAH increment rate due to the continuous 6-hr TRAP exposure is </w:t>
      </w:r>
      <w:r w:rsidRPr="00F96FF5">
        <w:rPr>
          <w:rFonts w:ascii="Times New Roman" w:hAnsi="Times New Roman"/>
          <w:i/>
          <w:sz w:val="24"/>
          <w:szCs w:val="24"/>
        </w:rPr>
        <w:t>E</w:t>
      </w:r>
      <w:r w:rsidRPr="00F96FF5">
        <w:rPr>
          <w:rFonts w:ascii="Times New Roman" w:hAnsi="Times New Roman"/>
          <w:i/>
          <w:sz w:val="24"/>
          <w:szCs w:val="24"/>
          <w:vertAlign w:val="subscript"/>
        </w:rPr>
        <w:t>i</w:t>
      </w:r>
      <w:r w:rsidRPr="00F96FF5">
        <w:rPr>
          <w:rFonts w:ascii="Times New Roman" w:hAnsi="Times New Roman"/>
          <w:sz w:val="24"/>
          <w:szCs w:val="24"/>
        </w:rPr>
        <w:t xml:space="preserve">, </w:t>
      </w:r>
      <w:r w:rsidRPr="00F96FF5">
        <w:rPr>
          <w:rFonts w:ascii="Times New Roman" w:hAnsi="Times New Roman" w:hint="eastAsia"/>
          <w:sz w:val="24"/>
          <w:szCs w:val="24"/>
        </w:rPr>
        <w:t>the alteration of OH-PAHs in urine could be described as:</w:t>
      </w:r>
    </w:p>
    <w:p w:rsidR="00411990" w:rsidRPr="00F96FF5" w:rsidRDefault="00F85EC4" w:rsidP="0041199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d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/dt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-k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="00411990" w:rsidRPr="00F96FF5">
        <w:rPr>
          <w:rFonts w:ascii="Times New Roman" w:hAnsi="Times New Roman"/>
          <w:sz w:val="24"/>
          <w:szCs w:val="24"/>
        </w:rPr>
        <w:t xml:space="preserve">                               (S1)</w:t>
      </w:r>
    </w:p>
    <w:p w:rsidR="00411990" w:rsidRPr="00F96FF5" w:rsidRDefault="00411990" w:rsidP="00411990">
      <w:pPr>
        <w:pStyle w:val="ListParagraph"/>
        <w:spacing w:line="480" w:lineRule="auto"/>
        <w:ind w:left="0"/>
        <w:rPr>
          <w:rFonts w:ascii="Times New Roman" w:hAnsi="Times New Roman"/>
          <w:sz w:val="24"/>
          <w:szCs w:val="24"/>
        </w:rPr>
      </w:pPr>
      <w:r w:rsidRPr="00F96FF5">
        <w:rPr>
          <w:rFonts w:ascii="Times New Roman" w:hAnsi="Times New Roman"/>
          <w:sz w:val="24"/>
          <w:szCs w:val="24"/>
        </w:rPr>
        <w:t xml:space="preserve">Where </w:t>
      </w:r>
      <w:r w:rsidRPr="00F96FF5">
        <w:rPr>
          <w:rFonts w:ascii="Times New Roman" w:hAnsi="Times New Roman"/>
          <w:i/>
          <w:sz w:val="24"/>
          <w:szCs w:val="24"/>
        </w:rPr>
        <w:t xml:space="preserve">i </w:t>
      </w:r>
      <w:r w:rsidRPr="00F96FF5">
        <w:rPr>
          <w:rFonts w:ascii="Times New Roman" w:hAnsi="Times New Roman"/>
          <w:sz w:val="24"/>
          <w:szCs w:val="24"/>
        </w:rPr>
        <w:t>is an index for each driver,</w:t>
      </w:r>
      <w:r w:rsidRPr="00F96FF5">
        <w:rPr>
          <w:rFonts w:ascii="Times New Roman" w:hAnsi="Times New Roman"/>
          <w:i/>
          <w:sz w:val="24"/>
          <w:szCs w:val="24"/>
        </w:rPr>
        <w:t xml:space="preserve"> C</w:t>
      </w:r>
      <w:r w:rsidRPr="00F96FF5">
        <w:rPr>
          <w:rFonts w:ascii="Times New Roman" w:hAnsi="Times New Roman"/>
          <w:i/>
          <w:sz w:val="24"/>
          <w:szCs w:val="24"/>
          <w:vertAlign w:val="subscript"/>
        </w:rPr>
        <w:t>i</w:t>
      </w:r>
      <w:r w:rsidRPr="00F96FF5">
        <w:rPr>
          <w:rFonts w:ascii="Times New Roman" w:hAnsi="Times New Roman"/>
          <w:sz w:val="24"/>
          <w:szCs w:val="24"/>
        </w:rPr>
        <w:t xml:space="preserve"> is the concentration of OH-PAHs in urine, and </w:t>
      </w:r>
      <w:r w:rsidRPr="00F96FF5">
        <w:rPr>
          <w:rFonts w:ascii="Times New Roman" w:hAnsi="Times New Roman"/>
          <w:i/>
          <w:sz w:val="24"/>
          <w:szCs w:val="24"/>
        </w:rPr>
        <w:t>k</w:t>
      </w:r>
      <w:r w:rsidRPr="00F96FF5">
        <w:rPr>
          <w:rFonts w:ascii="Times New Roman" w:hAnsi="Times New Roman"/>
          <w:sz w:val="24"/>
          <w:szCs w:val="24"/>
        </w:rPr>
        <w:t xml:space="preserve"> is the urine elimination rate of OH-PAHs in human body. Integrate equation (S1) and we get:</w:t>
      </w:r>
    </w:p>
    <w:p w:rsidR="00411990" w:rsidRPr="00F96FF5" w:rsidRDefault="00F85EC4" w:rsidP="0041199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</m:d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0</m:t>
            </m:r>
          </m:e>
        </m:d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-kt</m:t>
            </m:r>
          </m:sup>
        </m:sSup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(1-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-kt</m:t>
            </m:r>
          </m:sup>
        </m:sSup>
        <m:r>
          <w:rPr>
            <w:rFonts w:ascii="Cambria Math" w:hAnsi="Cambria Math"/>
            <w:sz w:val="24"/>
            <w:szCs w:val="24"/>
          </w:rPr>
          <m:t>)/k</m:t>
        </m:r>
      </m:oMath>
      <w:r w:rsidR="00411990" w:rsidRPr="00F96FF5">
        <w:rPr>
          <w:rFonts w:ascii="Times New Roman" w:hAnsi="Times New Roman"/>
          <w:sz w:val="24"/>
          <w:szCs w:val="24"/>
        </w:rPr>
        <w:t xml:space="preserve">           (S2)</w:t>
      </w:r>
    </w:p>
    <w:p w:rsidR="00411990" w:rsidRPr="00F96FF5" w:rsidRDefault="00411990" w:rsidP="00411990">
      <w:pPr>
        <w:pStyle w:val="ListParagraph"/>
        <w:spacing w:line="480" w:lineRule="auto"/>
        <w:ind w:left="0"/>
        <w:rPr>
          <w:rFonts w:ascii="Times New Roman" w:hAnsi="Times New Roman"/>
          <w:sz w:val="24"/>
          <w:szCs w:val="24"/>
        </w:rPr>
      </w:pPr>
      <w:r w:rsidRPr="00F96FF5">
        <w:rPr>
          <w:rFonts w:ascii="Times New Roman" w:hAnsi="Times New Roman"/>
          <w:sz w:val="24"/>
          <w:szCs w:val="24"/>
        </w:rPr>
        <w:t xml:space="preserve">where </w:t>
      </w:r>
      <w:r w:rsidRPr="00F96FF5">
        <w:rPr>
          <w:rFonts w:ascii="Times New Roman" w:hAnsi="Times New Roman"/>
          <w:i/>
          <w:sz w:val="24"/>
          <w:szCs w:val="24"/>
        </w:rPr>
        <w:t>C</w:t>
      </w:r>
      <w:r w:rsidRPr="00F96FF5">
        <w:rPr>
          <w:rFonts w:ascii="Times New Roman" w:hAnsi="Times New Roman"/>
          <w:i/>
          <w:sz w:val="24"/>
          <w:szCs w:val="24"/>
          <w:vertAlign w:val="subscript"/>
        </w:rPr>
        <w:t xml:space="preserve">i </w:t>
      </w:r>
      <w:r w:rsidRPr="00F96FF5">
        <w:rPr>
          <w:rFonts w:ascii="Times New Roman" w:hAnsi="Times New Roman"/>
          <w:sz w:val="24"/>
          <w:szCs w:val="24"/>
        </w:rPr>
        <w:t xml:space="preserve">(0) and </w:t>
      </w:r>
      <w:r w:rsidRPr="00F96FF5">
        <w:rPr>
          <w:rFonts w:ascii="Times New Roman" w:hAnsi="Times New Roman"/>
          <w:i/>
          <w:sz w:val="24"/>
          <w:szCs w:val="24"/>
        </w:rPr>
        <w:t>C</w:t>
      </w:r>
      <w:r w:rsidRPr="00F96FF5">
        <w:rPr>
          <w:rFonts w:ascii="Times New Roman" w:hAnsi="Times New Roman"/>
          <w:i/>
          <w:sz w:val="24"/>
          <w:szCs w:val="24"/>
          <w:vertAlign w:val="subscript"/>
        </w:rPr>
        <w:t xml:space="preserve">i </w:t>
      </w:r>
      <w:r w:rsidRPr="00F96FF5">
        <w:rPr>
          <w:rFonts w:ascii="Times New Roman" w:hAnsi="Times New Roman"/>
          <w:sz w:val="24"/>
          <w:szCs w:val="24"/>
        </w:rPr>
        <w:t>(</w:t>
      </w:r>
      <w:r w:rsidRPr="00F96FF5">
        <w:rPr>
          <w:rFonts w:ascii="Times New Roman" w:hAnsi="Times New Roman"/>
          <w:i/>
          <w:sz w:val="24"/>
          <w:szCs w:val="24"/>
        </w:rPr>
        <w:t>t</w:t>
      </w:r>
      <w:r w:rsidRPr="00F96FF5">
        <w:rPr>
          <w:rFonts w:ascii="Times New Roman" w:hAnsi="Times New Roman"/>
          <w:sz w:val="24"/>
          <w:szCs w:val="24"/>
        </w:rPr>
        <w:t xml:space="preserve">) are the OH-PAH concentrations for driver </w:t>
      </w:r>
      <w:r w:rsidRPr="00F96FF5">
        <w:rPr>
          <w:rFonts w:ascii="Times New Roman" w:hAnsi="Times New Roman"/>
          <w:i/>
          <w:sz w:val="24"/>
          <w:szCs w:val="24"/>
        </w:rPr>
        <w:t>i</w:t>
      </w:r>
      <w:r w:rsidRPr="00F96FF5">
        <w:rPr>
          <w:rFonts w:ascii="Times New Roman" w:hAnsi="Times New Roman"/>
          <w:sz w:val="24"/>
          <w:szCs w:val="24"/>
        </w:rPr>
        <w:t xml:space="preserve"> at initial condition (</w:t>
      </w:r>
      <w:r w:rsidRPr="00F96FF5">
        <w:rPr>
          <w:rFonts w:ascii="Times New Roman" w:hAnsi="Times New Roman"/>
          <w:i/>
          <w:sz w:val="24"/>
          <w:szCs w:val="24"/>
        </w:rPr>
        <w:t>t</w:t>
      </w:r>
      <w:r w:rsidRPr="00F96FF5">
        <w:rPr>
          <w:rFonts w:ascii="Times New Roman" w:hAnsi="Times New Roman"/>
          <w:sz w:val="24"/>
          <w:szCs w:val="24"/>
        </w:rPr>
        <w:t xml:space="preserve">=0) and time </w:t>
      </w:r>
      <w:r w:rsidRPr="00F96FF5">
        <w:rPr>
          <w:rFonts w:ascii="Times New Roman" w:hAnsi="Times New Roman"/>
          <w:i/>
          <w:sz w:val="24"/>
          <w:szCs w:val="24"/>
        </w:rPr>
        <w:t>t</w:t>
      </w:r>
      <w:r w:rsidRPr="00F96FF5">
        <w:rPr>
          <w:rFonts w:ascii="Times New Roman" w:hAnsi="Times New Roman"/>
          <w:sz w:val="24"/>
          <w:szCs w:val="24"/>
        </w:rPr>
        <w:t xml:space="preserve">, respectively.  </w:t>
      </w:r>
      <w:r w:rsidR="008B1CC7" w:rsidRPr="00F96FF5">
        <w:rPr>
          <w:rFonts w:ascii="Times New Roman" w:hAnsi="Times New Roman"/>
          <w:sz w:val="24"/>
          <w:szCs w:val="24"/>
        </w:rPr>
        <w:t>S1</w:t>
      </w:r>
      <w:r w:rsidR="008B1CC7">
        <w:rPr>
          <w:rFonts w:ascii="Times New Roman" w:hAnsi="Times New Roman"/>
          <w:sz w:val="24"/>
          <w:szCs w:val="24"/>
        </w:rPr>
        <w:t xml:space="preserve"> Fig</w:t>
      </w:r>
      <w:r w:rsidRPr="00F96FF5">
        <w:rPr>
          <w:rFonts w:ascii="Times New Roman" w:hAnsi="Times New Roman"/>
          <w:sz w:val="24"/>
          <w:szCs w:val="24"/>
        </w:rPr>
        <w:t xml:space="preserve"> illustrates the two terms of equation (S2) and the combination, where </w:t>
      </w:r>
      <w:r w:rsidRPr="00F96FF5">
        <w:rPr>
          <w:rFonts w:ascii="Times New Roman" w:hAnsi="Times New Roman"/>
          <w:i/>
          <w:sz w:val="24"/>
          <w:szCs w:val="24"/>
        </w:rPr>
        <w:t>C</w:t>
      </w:r>
      <w:r w:rsidRPr="00F96FF5">
        <w:rPr>
          <w:rFonts w:ascii="Times New Roman" w:hAnsi="Times New Roman"/>
          <w:i/>
          <w:sz w:val="24"/>
          <w:szCs w:val="24"/>
          <w:vertAlign w:val="subscript"/>
        </w:rPr>
        <w:t xml:space="preserve">i </w:t>
      </w:r>
      <w:r w:rsidRPr="00F96FF5">
        <w:rPr>
          <w:rFonts w:ascii="Times New Roman" w:hAnsi="Times New Roman"/>
          <w:sz w:val="24"/>
          <w:szCs w:val="24"/>
        </w:rPr>
        <w:t xml:space="preserve">(0) </w:t>
      </w:r>
      <w:r w:rsidRPr="00F96FF5">
        <w:rPr>
          <w:rFonts w:ascii="Times New Roman" w:hAnsi="Times New Roman"/>
          <w:i/>
          <w:sz w:val="24"/>
          <w:szCs w:val="24"/>
        </w:rPr>
        <w:t xml:space="preserve">e </w:t>
      </w:r>
      <w:r w:rsidRPr="00F96FF5">
        <w:rPr>
          <w:rFonts w:ascii="Times New Roman" w:hAnsi="Times New Roman"/>
          <w:i/>
          <w:sz w:val="24"/>
          <w:szCs w:val="24"/>
          <w:vertAlign w:val="superscript"/>
        </w:rPr>
        <w:t>-kt</w:t>
      </w:r>
      <w:r w:rsidRPr="00F96FF5">
        <w:rPr>
          <w:rFonts w:ascii="Times New Roman" w:hAnsi="Times New Roman"/>
          <w:sz w:val="24"/>
          <w:szCs w:val="24"/>
        </w:rPr>
        <w:t xml:space="preserve"> indicates the first order decay of the OH-PAH concentration from the initial condition, and </w:t>
      </w:r>
      <w:r w:rsidRPr="00F96FF5">
        <w:rPr>
          <w:rFonts w:ascii="Times New Roman" w:hAnsi="Times New Roman"/>
          <w:i/>
          <w:sz w:val="24"/>
          <w:szCs w:val="24"/>
        </w:rPr>
        <w:t>E</w:t>
      </w:r>
      <w:r w:rsidRPr="00F96FF5">
        <w:rPr>
          <w:rFonts w:ascii="Times New Roman" w:hAnsi="Times New Roman"/>
          <w:i/>
          <w:sz w:val="24"/>
          <w:szCs w:val="24"/>
          <w:vertAlign w:val="subscript"/>
        </w:rPr>
        <w:t>i</w:t>
      </w:r>
      <w:r w:rsidRPr="00F96FF5">
        <w:rPr>
          <w:rFonts w:ascii="Times New Roman" w:hAnsi="Times New Roman"/>
          <w:sz w:val="24"/>
          <w:szCs w:val="24"/>
        </w:rPr>
        <w:t xml:space="preserve"> (1 - </w:t>
      </w:r>
      <w:r w:rsidRPr="00F96FF5">
        <w:rPr>
          <w:rFonts w:ascii="Times New Roman" w:hAnsi="Times New Roman"/>
          <w:i/>
          <w:sz w:val="24"/>
          <w:szCs w:val="24"/>
        </w:rPr>
        <w:t xml:space="preserve">e </w:t>
      </w:r>
      <w:r w:rsidRPr="00F96FF5">
        <w:rPr>
          <w:rFonts w:ascii="Times New Roman" w:hAnsi="Times New Roman"/>
          <w:i/>
          <w:sz w:val="24"/>
          <w:szCs w:val="24"/>
          <w:vertAlign w:val="superscript"/>
        </w:rPr>
        <w:t>-kt</w:t>
      </w:r>
      <w:r w:rsidRPr="00F96FF5">
        <w:rPr>
          <w:rFonts w:ascii="Times New Roman" w:hAnsi="Times New Roman"/>
          <w:sz w:val="24"/>
          <w:szCs w:val="24"/>
        </w:rPr>
        <w:t xml:space="preserve"> ) / </w:t>
      </w:r>
      <w:r w:rsidRPr="00F96FF5">
        <w:rPr>
          <w:rFonts w:ascii="Times New Roman" w:hAnsi="Times New Roman"/>
          <w:i/>
          <w:sz w:val="24"/>
          <w:szCs w:val="24"/>
        </w:rPr>
        <w:t>k</w:t>
      </w:r>
      <w:r w:rsidRPr="00F96FF5">
        <w:rPr>
          <w:rFonts w:ascii="Times New Roman" w:hAnsi="Times New Roman"/>
          <w:sz w:val="24"/>
          <w:szCs w:val="24"/>
        </w:rPr>
        <w:t xml:space="preserve"> indicates the OH-PAH concentration increment due to the continuous TRAP exposure during the 6-hr monitored test. </w:t>
      </w:r>
    </w:p>
    <w:p w:rsidR="00411990" w:rsidRPr="00F96FF5" w:rsidRDefault="00411990" w:rsidP="00411990">
      <w:pPr>
        <w:pStyle w:val="ListParagraph"/>
        <w:spacing w:line="480" w:lineRule="auto"/>
        <w:ind w:left="0"/>
        <w:rPr>
          <w:rFonts w:ascii="Times New Roman" w:hAnsi="Times New Roman"/>
          <w:sz w:val="24"/>
          <w:szCs w:val="24"/>
        </w:rPr>
      </w:pPr>
    </w:p>
    <w:p w:rsidR="00411990" w:rsidRPr="00F96FF5" w:rsidRDefault="00411990" w:rsidP="00411990">
      <w:pPr>
        <w:pStyle w:val="ListParagraph"/>
        <w:spacing w:line="480" w:lineRule="auto"/>
        <w:ind w:left="0"/>
        <w:rPr>
          <w:rFonts w:ascii="Times New Roman" w:hAnsi="Times New Roman"/>
          <w:sz w:val="24"/>
          <w:szCs w:val="24"/>
        </w:rPr>
      </w:pPr>
      <w:r w:rsidRPr="00F96FF5">
        <w:rPr>
          <w:rFonts w:ascii="Times New Roman" w:hAnsi="Times New Roman"/>
          <w:sz w:val="24"/>
          <w:szCs w:val="24"/>
        </w:rPr>
        <w:t xml:space="preserve">We set the pre-test concentration as the initial condition, and calculated the urinary OH-PAH increment at </w:t>
      </w:r>
      <w:r w:rsidRPr="00F96FF5">
        <w:rPr>
          <w:rFonts w:ascii="Times New Roman" w:hAnsi="Times New Roman"/>
          <w:i/>
          <w:sz w:val="24"/>
          <w:szCs w:val="24"/>
        </w:rPr>
        <w:t>t</w:t>
      </w:r>
      <w:r w:rsidRPr="00F96FF5">
        <w:rPr>
          <w:rFonts w:ascii="Times New Roman" w:hAnsi="Times New Roman"/>
          <w:sz w:val="24"/>
          <w:szCs w:val="24"/>
        </w:rPr>
        <w:t>=6 hour due to the TRAP exposure (</w:t>
      </w:r>
      <w:r w:rsidRPr="00F96FF5">
        <w:rPr>
          <w:rFonts w:ascii="Times New Roman" w:hAnsi="Times New Roman"/>
          <w:i/>
          <w:sz w:val="24"/>
          <w:szCs w:val="24"/>
        </w:rPr>
        <w:t>C</w:t>
      </w:r>
      <w:r w:rsidRPr="00F96FF5">
        <w:rPr>
          <w:rFonts w:ascii="Times New Roman" w:hAnsi="Times New Roman"/>
          <w:i/>
          <w:sz w:val="24"/>
          <w:szCs w:val="24"/>
          <w:vertAlign w:val="subscript"/>
        </w:rPr>
        <w:t>i,trap</w:t>
      </w:r>
      <w:r w:rsidRPr="00F96FF5">
        <w:rPr>
          <w:rFonts w:ascii="Times New Roman" w:hAnsi="Times New Roman"/>
          <w:sz w:val="24"/>
          <w:szCs w:val="24"/>
        </w:rPr>
        <w:t>) from equation:</w:t>
      </w:r>
    </w:p>
    <w:p w:rsidR="00411990" w:rsidRPr="00D70F77" w:rsidRDefault="00F85EC4" w:rsidP="00411990">
      <w:pPr>
        <w:pStyle w:val="ListParagraph"/>
        <w:spacing w:line="480" w:lineRule="auto"/>
        <w:ind w:left="0"/>
        <w:jc w:val="center"/>
        <w:rPr>
          <w:rFonts w:ascii="Times New Roman" w:hAnsi="Times New Roman"/>
          <w:noProof/>
          <w:color w:val="000000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,trap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-kt</m:t>
                </m:r>
              </m:sup>
            </m:sSup>
          </m:e>
        </m:d>
        <m:r>
          <w:rPr>
            <w:rFonts w:ascii="Cambria Math" w:hAnsi="Cambria Math"/>
            <w:sz w:val="24"/>
            <w:szCs w:val="24"/>
          </w:rPr>
          <m:t>/k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,post</m:t>
            </m:r>
          </m:sub>
        </m:sSub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,pre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-6k</m:t>
            </m:r>
          </m:sup>
        </m:sSup>
      </m:oMath>
      <w:r w:rsidR="00411990" w:rsidRPr="00F96FF5">
        <w:rPr>
          <w:rFonts w:ascii="Times New Roman" w:hAnsi="Times New Roman"/>
          <w:sz w:val="24"/>
          <w:szCs w:val="24"/>
        </w:rPr>
        <w:t xml:space="preserve">        </w:t>
      </w:r>
      <w:r w:rsidR="00411990" w:rsidRPr="00D70F77">
        <w:rPr>
          <w:rFonts w:ascii="Times New Roman" w:hAnsi="Times New Roman"/>
          <w:noProof/>
          <w:color w:val="000000"/>
          <w:sz w:val="24"/>
          <w:szCs w:val="24"/>
        </w:rPr>
        <w:t>(S3)</w:t>
      </w:r>
    </w:p>
    <w:p w:rsidR="00411990" w:rsidRPr="00F96FF5" w:rsidRDefault="00411990" w:rsidP="00411990">
      <w:pPr>
        <w:pStyle w:val="ListParagraph"/>
        <w:spacing w:line="480" w:lineRule="auto"/>
        <w:ind w:left="0"/>
        <w:rPr>
          <w:rFonts w:ascii="Times New Roman" w:hAnsi="Times New Roman"/>
          <w:sz w:val="24"/>
          <w:szCs w:val="24"/>
        </w:rPr>
      </w:pPr>
      <w:r w:rsidRPr="00F96FF5">
        <w:rPr>
          <w:rFonts w:ascii="Times New Roman" w:hAnsi="Times New Roman"/>
          <w:sz w:val="24"/>
          <w:szCs w:val="24"/>
        </w:rPr>
        <w:t>I</w:t>
      </w:r>
      <w:r w:rsidRPr="00F96FF5">
        <w:rPr>
          <w:rFonts w:ascii="Times New Roman" w:hAnsi="Times New Roman" w:hint="eastAsia"/>
          <w:sz w:val="24"/>
          <w:szCs w:val="24"/>
        </w:rPr>
        <w:t xml:space="preserve">n this equation, </w:t>
      </w:r>
      <w:r w:rsidRPr="00F96FF5">
        <w:rPr>
          <w:rFonts w:ascii="Times New Roman" w:hAnsi="Times New Roman"/>
          <w:i/>
          <w:sz w:val="24"/>
          <w:szCs w:val="24"/>
        </w:rPr>
        <w:t>C</w:t>
      </w:r>
      <w:r w:rsidRPr="00F96FF5">
        <w:rPr>
          <w:rFonts w:ascii="Times New Roman" w:hAnsi="Times New Roman"/>
          <w:i/>
          <w:sz w:val="24"/>
          <w:szCs w:val="24"/>
          <w:vertAlign w:val="subscript"/>
        </w:rPr>
        <w:t>i,pre</w:t>
      </w:r>
      <w:r w:rsidRPr="00F96FF5">
        <w:rPr>
          <w:rFonts w:ascii="Times New Roman" w:hAnsi="Times New Roman"/>
          <w:sz w:val="24"/>
          <w:szCs w:val="24"/>
        </w:rPr>
        <w:t xml:space="preserve"> and </w:t>
      </w:r>
      <w:r w:rsidRPr="00F96FF5">
        <w:rPr>
          <w:rFonts w:ascii="Times New Roman" w:hAnsi="Times New Roman"/>
          <w:i/>
          <w:sz w:val="24"/>
          <w:szCs w:val="24"/>
        </w:rPr>
        <w:t>C</w:t>
      </w:r>
      <w:r w:rsidRPr="00F96FF5">
        <w:rPr>
          <w:rFonts w:ascii="Times New Roman" w:hAnsi="Times New Roman"/>
          <w:i/>
          <w:sz w:val="24"/>
          <w:szCs w:val="24"/>
          <w:vertAlign w:val="subscript"/>
        </w:rPr>
        <w:t>i,post</w:t>
      </w:r>
      <w:r w:rsidRPr="00F96FF5">
        <w:rPr>
          <w:rFonts w:ascii="Times New Roman" w:hAnsi="Times New Roman"/>
          <w:sz w:val="24"/>
          <w:szCs w:val="24"/>
        </w:rPr>
        <w:t xml:space="preserve"> were</w:t>
      </w:r>
      <w:r w:rsidRPr="00F96FF5">
        <w:rPr>
          <w:rFonts w:ascii="Times New Roman" w:hAnsi="Times New Roman" w:hint="eastAsia"/>
          <w:sz w:val="24"/>
          <w:szCs w:val="24"/>
        </w:rPr>
        <w:t xml:space="preserve"> measured</w:t>
      </w:r>
      <w:r w:rsidRPr="00F96FF5">
        <w:rPr>
          <w:rFonts w:ascii="Times New Roman" w:hAnsi="Times New Roman"/>
          <w:sz w:val="24"/>
          <w:szCs w:val="24"/>
        </w:rPr>
        <w:t>, t</w:t>
      </w:r>
      <w:r w:rsidRPr="00F96FF5">
        <w:rPr>
          <w:rFonts w:ascii="Times New Roman" w:hAnsi="Times New Roman" w:hint="eastAsia"/>
          <w:sz w:val="24"/>
          <w:szCs w:val="24"/>
        </w:rPr>
        <w:t xml:space="preserve">he value of </w:t>
      </w:r>
      <m:oMath>
        <m:r>
          <w:rPr>
            <w:rFonts w:ascii="Cambria Math" w:hAnsi="Cambria Math"/>
            <w:sz w:val="24"/>
            <w:szCs w:val="24"/>
          </w:rPr>
          <m:t>k</m:t>
        </m:r>
      </m:oMath>
      <w:r w:rsidRPr="00F96FF5">
        <w:rPr>
          <w:rFonts w:ascii="Times New Roman" w:hAnsi="Times New Roman" w:hint="eastAsia"/>
          <w:sz w:val="24"/>
          <w:szCs w:val="24"/>
        </w:rPr>
        <w:t xml:space="preserve"> </w:t>
      </w:r>
      <w:r w:rsidRPr="00F96FF5">
        <w:rPr>
          <w:rFonts w:ascii="Times New Roman" w:hAnsi="Times New Roman"/>
          <w:sz w:val="24"/>
          <w:szCs w:val="24"/>
        </w:rPr>
        <w:t>was</w:t>
      </w:r>
      <w:r w:rsidRPr="00F96FF5">
        <w:rPr>
          <w:rFonts w:ascii="Times New Roman" w:hAnsi="Times New Roman" w:hint="eastAsia"/>
          <w:sz w:val="24"/>
          <w:szCs w:val="24"/>
        </w:rPr>
        <w:t xml:space="preserve"> obtained from previous studies for each OH-PAH species</w:t>
      </w:r>
      <w:r w:rsidRPr="00F96FF5">
        <w:rPr>
          <w:rFonts w:ascii="Times New Roman" w:hAnsi="Times New Roman"/>
          <w:sz w:val="24"/>
          <w:szCs w:val="24"/>
        </w:rPr>
        <w:t xml:space="preserve"> </w:t>
      </w:r>
      <w:r w:rsidRPr="00F96FF5">
        <w:rPr>
          <w:rFonts w:ascii="Times New Roman" w:hAnsi="Times New Roman"/>
          <w:noProof/>
          <w:sz w:val="24"/>
          <w:szCs w:val="24"/>
        </w:rPr>
        <w:fldChar w:fldCharType="begin"/>
      </w:r>
      <w:r w:rsidR="005829AB">
        <w:rPr>
          <w:rFonts w:ascii="Times New Roman" w:hAnsi="Times New Roman"/>
          <w:noProof/>
          <w:sz w:val="24"/>
          <w:szCs w:val="24"/>
        </w:rPr>
        <w:instrText xml:space="preserve"> ADDIN EN.CITE &lt;EndNote&gt;&lt;Cite&gt;&lt;Author&gt;Li&lt;/Author&gt;&lt;Year&gt;2012&lt;/Year&gt;&lt;RecNum&gt;18&lt;/RecNum&gt;&lt;DisplayText&gt;[37]&lt;/DisplayText&gt;&lt;record&gt;&lt;rec-number&gt;18&lt;/rec-number&gt;&lt;foreign-keys&gt;&lt;key app="EN" db-id="tp22xfrtxd9ts6efa9ax2a06pattrrpva920"&gt;18&lt;/key&gt;&lt;/foreign-keys&gt;&lt;ref-type name="Journal Article"&gt;17&lt;/ref-type&gt;&lt;contributors&gt;&lt;authors&gt;&lt;author&gt;Li, Zheng&lt;/author&gt;&lt;author&gt;Romanoff, Lovisa&lt;/author&gt;&lt;author&gt;Bartell, Scott&lt;/author&gt;&lt;author&gt;Pittman, Erin N.&lt;/author&gt;&lt;author&gt;Trinidad, Debra A.&lt;/author&gt;&lt;author&gt;McClean, Michael&lt;/author&gt;&lt;author&gt;Webster, Thomas F.&lt;/author&gt;&lt;author&gt;Sjoedin, Andreas&lt;/author&gt;&lt;/authors&gt;&lt;/contributors&gt;&lt;titles&gt;&lt;title&gt;Excretion Profiles and Half-Lives of Ten Urinary Polycyclic Aromatic Hydrocarbon Metabolites after Dietary Exposure&lt;/title&gt;&lt;secondary-title&gt;Chemical Research in Toxicology&lt;/secondary-title&gt;&lt;/titles&gt;&lt;periodical&gt;&lt;full-title&gt;Chemical Research in Toxicology&lt;/full-title&gt;&lt;/periodical&gt;&lt;pages&gt;1452-1461&lt;/pages&gt;&lt;volume&gt;25&lt;/volume&gt;&lt;number&gt;7&lt;/number&gt;&lt;dates&gt;&lt;year&gt;2012&lt;/year&gt;&lt;pub-dates&gt;&lt;date&gt;Jul&lt;/date&gt;&lt;/pub-dates&gt;&lt;/dates&gt;&lt;isbn&gt;0893-228X&lt;/isbn&gt;&lt;accession-num&gt;WOS:000306381900011&lt;/accession-num&gt;&lt;urls&gt;&lt;related-urls&gt;&lt;url&gt;&amp;lt;Go to ISI&amp;gt;://WOS:000306381900011&lt;/url&gt;&lt;/related-urls&gt;&lt;/urls&gt;&lt;electronic-resource-num&gt;10.1021/tx300108e&lt;/electronic-resource-num&gt;&lt;/record&gt;&lt;/Cite&gt;&lt;/EndNote&gt;</w:instrText>
      </w:r>
      <w:r w:rsidRPr="00F96FF5">
        <w:rPr>
          <w:rFonts w:ascii="Times New Roman" w:hAnsi="Times New Roman"/>
          <w:noProof/>
          <w:sz w:val="24"/>
          <w:szCs w:val="24"/>
        </w:rPr>
        <w:fldChar w:fldCharType="separate"/>
      </w:r>
      <w:r w:rsidR="005829AB">
        <w:rPr>
          <w:rFonts w:ascii="Times New Roman" w:hAnsi="Times New Roman"/>
          <w:noProof/>
          <w:sz w:val="24"/>
          <w:szCs w:val="24"/>
        </w:rPr>
        <w:t>[37]</w:t>
      </w:r>
      <w:r w:rsidRPr="00F96FF5">
        <w:rPr>
          <w:rFonts w:ascii="Times New Roman" w:hAnsi="Times New Roman"/>
          <w:noProof/>
          <w:sz w:val="24"/>
          <w:szCs w:val="24"/>
        </w:rPr>
        <w:fldChar w:fldCharType="end"/>
      </w:r>
      <w:r w:rsidRPr="00F96FF5">
        <w:rPr>
          <w:rFonts w:ascii="Times New Roman" w:hAnsi="Times New Roman"/>
          <w:noProof/>
          <w:sz w:val="24"/>
          <w:szCs w:val="24"/>
        </w:rPr>
        <w:t>.</w:t>
      </w:r>
      <w:r w:rsidRPr="00F96FF5">
        <w:rPr>
          <w:rFonts w:ascii="Times New Roman" w:hAnsi="Times New Roman"/>
          <w:sz w:val="24"/>
          <w:szCs w:val="24"/>
        </w:rPr>
        <w:t xml:space="preserve"> Thus, the increment of each and total OH-PAH (OH-PAH</w:t>
      </w:r>
      <w:r w:rsidRPr="00F96FF5">
        <w:rPr>
          <w:rFonts w:ascii="Times New Roman" w:hAnsi="Times New Roman"/>
          <w:sz w:val="24"/>
          <w:szCs w:val="24"/>
          <w:vertAlign w:val="subscript"/>
        </w:rPr>
        <w:t>trap</w:t>
      </w:r>
      <w:r w:rsidRPr="00F96FF5">
        <w:rPr>
          <w:rFonts w:ascii="Times New Roman" w:hAnsi="Times New Roman"/>
          <w:sz w:val="24"/>
          <w:szCs w:val="24"/>
        </w:rPr>
        <w:t xml:space="preserve"> and ∑OH-PAH</w:t>
      </w:r>
      <w:r w:rsidRPr="00F96FF5">
        <w:rPr>
          <w:rFonts w:ascii="Times New Roman" w:hAnsi="Times New Roman"/>
          <w:sz w:val="24"/>
          <w:szCs w:val="24"/>
          <w:vertAlign w:val="subscript"/>
        </w:rPr>
        <w:t>trap</w:t>
      </w:r>
      <w:r w:rsidRPr="00F96FF5">
        <w:rPr>
          <w:rFonts w:ascii="Times New Roman" w:hAnsi="Times New Roman"/>
          <w:sz w:val="24"/>
          <w:szCs w:val="24"/>
        </w:rPr>
        <w:t xml:space="preserve">) due to the 6-hr monitored TRAP exposure can be calculated.  </w:t>
      </w:r>
    </w:p>
    <w:p w:rsidR="008A6F37" w:rsidRPr="00F96FF5" w:rsidRDefault="008A6F37" w:rsidP="008A6F37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B03A23" w:rsidRDefault="00B03A23" w:rsidP="00017AD9">
      <w:pPr>
        <w:rPr>
          <w:rFonts w:ascii="Times New Roman" w:hAnsi="Times New Roman"/>
          <w:sz w:val="24"/>
          <w:szCs w:val="24"/>
        </w:rPr>
      </w:pPr>
      <w:bookmarkStart w:id="1" w:name="_GoBack"/>
      <w:bookmarkEnd w:id="1"/>
    </w:p>
    <w:p w:rsidR="00B03A23" w:rsidRDefault="00B03A23" w:rsidP="00017AD9">
      <w:pPr>
        <w:rPr>
          <w:rFonts w:ascii="Times New Roman" w:hAnsi="Times New Roman"/>
          <w:sz w:val="24"/>
          <w:szCs w:val="24"/>
        </w:rPr>
      </w:pPr>
    </w:p>
    <w:p w:rsidR="00B03A23" w:rsidRDefault="00B03A23" w:rsidP="00017AD9">
      <w:pPr>
        <w:rPr>
          <w:rFonts w:ascii="Times New Roman" w:hAnsi="Times New Roman"/>
          <w:b/>
          <w:sz w:val="36"/>
          <w:szCs w:val="36"/>
        </w:rPr>
      </w:pPr>
      <w:r w:rsidRPr="00B03A23">
        <w:rPr>
          <w:rFonts w:ascii="Times New Roman" w:hAnsi="Times New Roman"/>
          <w:b/>
          <w:sz w:val="36"/>
          <w:szCs w:val="36"/>
        </w:rPr>
        <w:t>References</w:t>
      </w:r>
    </w:p>
    <w:p w:rsidR="00C3098A" w:rsidRDefault="00C3098A" w:rsidP="00C3098A">
      <w:pPr>
        <w:spacing w:after="0" w:line="240" w:lineRule="auto"/>
        <w:rPr>
          <w:rFonts w:ascii="Times New Roman" w:hAnsi="Times New Roman"/>
          <w:noProof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t>37.</w:t>
      </w:r>
      <w:r>
        <w:rPr>
          <w:rFonts w:ascii="Times New Roman" w:hAnsi="Times New Roman"/>
          <w:noProof/>
          <w:color w:val="000000"/>
          <w:sz w:val="24"/>
          <w:szCs w:val="24"/>
        </w:rPr>
        <w:tab/>
        <w:t>Li Z, Romanoff L, Bartell S, Pittman EN, Trinidad DA, McClean M, et al. Excretion Profiles and Half-Lives of Ten Urinary Polycyclic Aromatic Hydrocarbon Metabolites after Dietary Exposure. Chemical Research in Toxicology. 2012;25(7):1452-61.</w:t>
      </w:r>
    </w:p>
    <w:p w:rsidR="00C3098A" w:rsidRDefault="00C3098A" w:rsidP="00C3098A">
      <w:pPr>
        <w:spacing w:after="0" w:line="240" w:lineRule="auto"/>
        <w:rPr>
          <w:rFonts w:ascii="Times New Roman" w:hAnsi="Times New Roman"/>
          <w:noProof/>
          <w:color w:val="000000"/>
          <w:sz w:val="24"/>
          <w:szCs w:val="24"/>
        </w:rPr>
      </w:pPr>
    </w:p>
    <w:p w:rsidR="00B03A23" w:rsidRDefault="00B03A23" w:rsidP="00B03A23">
      <w:pPr>
        <w:spacing w:after="0" w:line="240" w:lineRule="auto"/>
        <w:rPr>
          <w:rFonts w:ascii="Times New Roman" w:hAnsi="Times New Roman"/>
          <w:noProof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t>52.</w:t>
      </w:r>
      <w:r>
        <w:rPr>
          <w:rFonts w:ascii="Times New Roman" w:hAnsi="Times New Roman"/>
          <w:noProof/>
          <w:color w:val="000000"/>
          <w:sz w:val="24"/>
          <w:szCs w:val="24"/>
        </w:rPr>
        <w:tab/>
        <w:t>Motorykin O, Santiago-Delgado L, Rohlman D, Schrlau JE, Harper B, Harris S, et al. Metabolism and excretion rates of parent and hydroxy-PAHs in urine collected after consumption of traditionally smoked salmon for Native American volunteers. Science of the Total Environment. 2015;514:170-7.</w:t>
      </w:r>
    </w:p>
    <w:p w:rsidR="00C3098A" w:rsidRDefault="00C3098A" w:rsidP="00B03A23">
      <w:pPr>
        <w:spacing w:after="0" w:line="240" w:lineRule="auto"/>
        <w:rPr>
          <w:rFonts w:ascii="Times New Roman" w:hAnsi="Times New Roman"/>
          <w:noProof/>
          <w:color w:val="000000"/>
          <w:sz w:val="24"/>
          <w:szCs w:val="24"/>
        </w:rPr>
      </w:pPr>
    </w:p>
    <w:p w:rsidR="00B03A23" w:rsidRDefault="00B03A23" w:rsidP="00B03A23">
      <w:pPr>
        <w:spacing w:line="240" w:lineRule="auto"/>
        <w:rPr>
          <w:rFonts w:ascii="Times New Roman" w:hAnsi="Times New Roman"/>
          <w:noProof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t>53.</w:t>
      </w:r>
      <w:r>
        <w:rPr>
          <w:rFonts w:ascii="Times New Roman" w:hAnsi="Times New Roman"/>
          <w:noProof/>
          <w:color w:val="000000"/>
          <w:sz w:val="24"/>
          <w:szCs w:val="24"/>
        </w:rPr>
        <w:tab/>
        <w:t>St Helen G, Goniewicz ML, Dempsey D, Wilson M, Jacob P, Benowitz NL. Exposure and Kinetics of Polycyclic Aromatic Hydrocarbons (PAHs) in Cigarette Smokers. Chemical Research in Toxicology. 2012;25(4):952-64.</w:t>
      </w:r>
    </w:p>
    <w:p w:rsidR="00B03A23" w:rsidRPr="00D70F77" w:rsidRDefault="00B03A23" w:rsidP="00017AD9">
      <w:pPr>
        <w:rPr>
          <w:rFonts w:ascii="Times New Roman" w:hAnsi="Times New Roman"/>
          <w:color w:val="000000"/>
          <w:sz w:val="24"/>
          <w:szCs w:val="24"/>
        </w:rPr>
      </w:pPr>
    </w:p>
    <w:sectPr w:rsidR="00B03A23" w:rsidRPr="00D70F77" w:rsidSect="0041199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5EC4" w:rsidRDefault="00F85EC4">
      <w:pPr>
        <w:spacing w:after="0" w:line="240" w:lineRule="auto"/>
      </w:pPr>
      <w:r>
        <w:separator/>
      </w:r>
    </w:p>
  </w:endnote>
  <w:endnote w:type="continuationSeparator" w:id="0">
    <w:p w:rsidR="00F85EC4" w:rsidRDefault="00F85E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B1CC7" w:rsidRDefault="008B1CC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23CAD">
      <w:rPr>
        <w:noProof/>
      </w:rPr>
      <w:t>7</w:t>
    </w:r>
    <w:r>
      <w:rPr>
        <w:noProof/>
      </w:rPr>
      <w:fldChar w:fldCharType="end"/>
    </w:r>
  </w:p>
  <w:p w:rsidR="008B1CC7" w:rsidRDefault="008B1C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5EC4" w:rsidRDefault="00F85EC4">
      <w:pPr>
        <w:spacing w:after="0" w:line="240" w:lineRule="auto"/>
      </w:pPr>
      <w:r>
        <w:separator/>
      </w:r>
    </w:p>
  </w:footnote>
  <w:footnote w:type="continuationSeparator" w:id="0">
    <w:p w:rsidR="00F85EC4" w:rsidRDefault="00F85E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55449"/>
    <w:multiLevelType w:val="hybridMultilevel"/>
    <w:tmpl w:val="61521DF2"/>
    <w:lvl w:ilvl="0" w:tplc="7E260D44">
      <w:start w:val="1"/>
      <w:numFmt w:val="lowerLetter"/>
      <w:lvlText w:val="%1."/>
      <w:lvlJc w:val="left"/>
      <w:pPr>
        <w:ind w:left="63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0333656F"/>
    <w:multiLevelType w:val="hybridMultilevel"/>
    <w:tmpl w:val="8F509104"/>
    <w:lvl w:ilvl="0" w:tplc="9A8C7298">
      <w:start w:val="1"/>
      <w:numFmt w:val="lowerLetter"/>
      <w:lvlText w:val="%1."/>
      <w:lvlJc w:val="left"/>
      <w:pPr>
        <w:ind w:left="108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42E7BBF"/>
    <w:multiLevelType w:val="multilevel"/>
    <w:tmpl w:val="5F84CF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0A342DB5"/>
    <w:multiLevelType w:val="hybridMultilevel"/>
    <w:tmpl w:val="70F6ECE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94762C8"/>
    <w:multiLevelType w:val="hybridMultilevel"/>
    <w:tmpl w:val="029422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02726E"/>
    <w:multiLevelType w:val="hybridMultilevel"/>
    <w:tmpl w:val="82CE8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542B55"/>
    <w:multiLevelType w:val="hybridMultilevel"/>
    <w:tmpl w:val="799E35EC"/>
    <w:lvl w:ilvl="0" w:tplc="FB860F9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F80315"/>
    <w:multiLevelType w:val="hybridMultilevel"/>
    <w:tmpl w:val="EE666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C11128"/>
    <w:multiLevelType w:val="hybridMultilevel"/>
    <w:tmpl w:val="D9C6FA34"/>
    <w:lvl w:ilvl="0" w:tplc="7F848A72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9" w15:restartNumberingAfterBreak="0">
    <w:nsid w:val="30C47FF4"/>
    <w:multiLevelType w:val="hybridMultilevel"/>
    <w:tmpl w:val="FB8241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E5021E"/>
    <w:multiLevelType w:val="hybridMultilevel"/>
    <w:tmpl w:val="FB8241D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AC123D"/>
    <w:multiLevelType w:val="hybridMultilevel"/>
    <w:tmpl w:val="20B4DA54"/>
    <w:lvl w:ilvl="0" w:tplc="F67CAB6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340026EA"/>
    <w:multiLevelType w:val="hybridMultilevel"/>
    <w:tmpl w:val="68E48EB4"/>
    <w:lvl w:ilvl="0" w:tplc="B2BEA474">
      <w:start w:val="1"/>
      <w:numFmt w:val="decimal"/>
      <w:lvlText w:val="%1."/>
      <w:lvlJc w:val="left"/>
      <w:pPr>
        <w:ind w:left="108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lowerLetter"/>
      <w:lvlText w:val="%5)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lowerLetter"/>
      <w:lvlText w:val="%8)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13" w15:restartNumberingAfterBreak="0">
    <w:nsid w:val="34362893"/>
    <w:multiLevelType w:val="multilevel"/>
    <w:tmpl w:val="79FE7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A272009"/>
    <w:multiLevelType w:val="hybridMultilevel"/>
    <w:tmpl w:val="C96271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663438"/>
    <w:multiLevelType w:val="hybridMultilevel"/>
    <w:tmpl w:val="A9F6E4A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1E120A"/>
    <w:multiLevelType w:val="hybridMultilevel"/>
    <w:tmpl w:val="A9F6E4A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354502"/>
    <w:multiLevelType w:val="hybridMultilevel"/>
    <w:tmpl w:val="8CF28B7A"/>
    <w:lvl w:ilvl="0" w:tplc="3CE8248C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54C429A4"/>
    <w:multiLevelType w:val="hybridMultilevel"/>
    <w:tmpl w:val="6B3419F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FAC0E2B"/>
    <w:multiLevelType w:val="hybridMultilevel"/>
    <w:tmpl w:val="D20473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CA122E"/>
    <w:multiLevelType w:val="hybridMultilevel"/>
    <w:tmpl w:val="364C7092"/>
    <w:lvl w:ilvl="0" w:tplc="04090019">
      <w:start w:val="1"/>
      <w:numFmt w:val="lowerLetter"/>
      <w:lvlText w:val="%1."/>
      <w:lvlJc w:val="left"/>
      <w:pPr>
        <w:ind w:left="420" w:hanging="42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78215A03"/>
    <w:multiLevelType w:val="hybridMultilevel"/>
    <w:tmpl w:val="D542CFC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9CC5B3E"/>
    <w:multiLevelType w:val="hybridMultilevel"/>
    <w:tmpl w:val="5928B60E"/>
    <w:lvl w:ilvl="0" w:tplc="B90EEB7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F0B0C94"/>
    <w:multiLevelType w:val="hybridMultilevel"/>
    <w:tmpl w:val="32984718"/>
    <w:lvl w:ilvl="0" w:tplc="A7D4FEBC">
      <w:start w:val="4"/>
      <w:numFmt w:val="decimal"/>
      <w:lvlText w:val="%1"/>
      <w:lvlJc w:val="left"/>
      <w:pPr>
        <w:ind w:left="720" w:hanging="360"/>
      </w:pPr>
      <w:rPr>
        <w:rFonts w:eastAsia="Times New Roman" w:hint="default"/>
        <w:i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4"/>
  </w:num>
  <w:num w:numId="3">
    <w:abstractNumId w:val="4"/>
  </w:num>
  <w:num w:numId="4">
    <w:abstractNumId w:val="3"/>
  </w:num>
  <w:num w:numId="5">
    <w:abstractNumId w:val="20"/>
  </w:num>
  <w:num w:numId="6">
    <w:abstractNumId w:val="13"/>
  </w:num>
  <w:num w:numId="7">
    <w:abstractNumId w:val="11"/>
  </w:num>
  <w:num w:numId="8">
    <w:abstractNumId w:val="17"/>
  </w:num>
  <w:num w:numId="9">
    <w:abstractNumId w:val="12"/>
  </w:num>
  <w:num w:numId="10">
    <w:abstractNumId w:val="8"/>
  </w:num>
  <w:num w:numId="11">
    <w:abstractNumId w:val="9"/>
  </w:num>
  <w:num w:numId="12">
    <w:abstractNumId w:val="0"/>
  </w:num>
  <w:num w:numId="13">
    <w:abstractNumId w:val="1"/>
  </w:num>
  <w:num w:numId="14">
    <w:abstractNumId w:val="18"/>
  </w:num>
  <w:num w:numId="15">
    <w:abstractNumId w:val="5"/>
  </w:num>
  <w:num w:numId="16">
    <w:abstractNumId w:val="21"/>
  </w:num>
  <w:num w:numId="17">
    <w:abstractNumId w:val="15"/>
  </w:num>
  <w:num w:numId="18">
    <w:abstractNumId w:val="7"/>
  </w:num>
  <w:num w:numId="19">
    <w:abstractNumId w:val="19"/>
  </w:num>
  <w:num w:numId="2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6"/>
  </w:num>
  <w:num w:numId="2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2"/>
  </w:num>
  <w:num w:numId="25">
    <w:abstractNumId w:val="6"/>
  </w:num>
  <w:num w:numId="2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doNotDisplayPageBoundaries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tp22xfrtxd9ts6efa9ax2a06pattrrpva920&quot;&gt;My EndNote Library&lt;record-ids&gt;&lt;item&gt;5&lt;/item&gt;&lt;item&gt;16&lt;/item&gt;&lt;item&gt;18&lt;/item&gt;&lt;item&gt;20&lt;/item&gt;&lt;item&gt;25&lt;/item&gt;&lt;item&gt;30&lt;/item&gt;&lt;item&gt;31&lt;/item&gt;&lt;item&gt;41&lt;/item&gt;&lt;item&gt;42&lt;/item&gt;&lt;item&gt;47&lt;/item&gt;&lt;item&gt;50&lt;/item&gt;&lt;item&gt;60&lt;/item&gt;&lt;item&gt;63&lt;/item&gt;&lt;item&gt;67&lt;/item&gt;&lt;item&gt;68&lt;/item&gt;&lt;item&gt;69&lt;/item&gt;&lt;item&gt;70&lt;/item&gt;&lt;item&gt;74&lt;/item&gt;&lt;item&gt;75&lt;/item&gt;&lt;item&gt;78&lt;/item&gt;&lt;item&gt;80&lt;/item&gt;&lt;item&gt;82&lt;/item&gt;&lt;item&gt;84&lt;/item&gt;&lt;item&gt;85&lt;/item&gt;&lt;item&gt;86&lt;/item&gt;&lt;item&gt;87&lt;/item&gt;&lt;item&gt;88&lt;/item&gt;&lt;item&gt;89&lt;/item&gt;&lt;item&gt;91&lt;/item&gt;&lt;item&gt;93&lt;/item&gt;&lt;item&gt;94&lt;/item&gt;&lt;item&gt;95&lt;/item&gt;&lt;item&gt;96&lt;/item&gt;&lt;item&gt;97&lt;/item&gt;&lt;item&gt;98&lt;/item&gt;&lt;item&gt;103&lt;/item&gt;&lt;item&gt;104&lt;/item&gt;&lt;item&gt;105&lt;/item&gt;&lt;item&gt;106&lt;/item&gt;&lt;item&gt;107&lt;/item&gt;&lt;item&gt;109&lt;/item&gt;&lt;item&gt;110&lt;/item&gt;&lt;item&gt;111&lt;/item&gt;&lt;item&gt;112&lt;/item&gt;&lt;item&gt;113&lt;/item&gt;&lt;item&gt;114&lt;/item&gt;&lt;item&gt;115&lt;/item&gt;&lt;item&gt;122&lt;/item&gt;&lt;item&gt;123&lt;/item&gt;&lt;/record-ids&gt;&lt;/item&gt;&lt;/Libraries&gt;"/>
  </w:docVars>
  <w:rsids>
    <w:rsidRoot w:val="00593AD0"/>
    <w:rsid w:val="000001FD"/>
    <w:rsid w:val="000003FD"/>
    <w:rsid w:val="00000AAC"/>
    <w:rsid w:val="00000E32"/>
    <w:rsid w:val="0000122C"/>
    <w:rsid w:val="0000167E"/>
    <w:rsid w:val="000016B3"/>
    <w:rsid w:val="0000172F"/>
    <w:rsid w:val="0000183D"/>
    <w:rsid w:val="000018FB"/>
    <w:rsid w:val="000021CC"/>
    <w:rsid w:val="00002308"/>
    <w:rsid w:val="00002B85"/>
    <w:rsid w:val="00003D92"/>
    <w:rsid w:val="00003ECA"/>
    <w:rsid w:val="00004054"/>
    <w:rsid w:val="0000417E"/>
    <w:rsid w:val="000042BC"/>
    <w:rsid w:val="00004EDD"/>
    <w:rsid w:val="000053C8"/>
    <w:rsid w:val="0000562E"/>
    <w:rsid w:val="00006473"/>
    <w:rsid w:val="000072FD"/>
    <w:rsid w:val="00007BBB"/>
    <w:rsid w:val="00010822"/>
    <w:rsid w:val="0001098D"/>
    <w:rsid w:val="0001175C"/>
    <w:rsid w:val="00013641"/>
    <w:rsid w:val="00013B9B"/>
    <w:rsid w:val="00013CA4"/>
    <w:rsid w:val="00014C18"/>
    <w:rsid w:val="000161A8"/>
    <w:rsid w:val="000161EB"/>
    <w:rsid w:val="00016766"/>
    <w:rsid w:val="0001691D"/>
    <w:rsid w:val="000175C5"/>
    <w:rsid w:val="00017A05"/>
    <w:rsid w:val="00017AD9"/>
    <w:rsid w:val="0002099E"/>
    <w:rsid w:val="00021D29"/>
    <w:rsid w:val="00021EED"/>
    <w:rsid w:val="00022DDB"/>
    <w:rsid w:val="00022E6A"/>
    <w:rsid w:val="00023226"/>
    <w:rsid w:val="000236CF"/>
    <w:rsid w:val="00023B41"/>
    <w:rsid w:val="00023DB5"/>
    <w:rsid w:val="000247F2"/>
    <w:rsid w:val="00025122"/>
    <w:rsid w:val="000258FF"/>
    <w:rsid w:val="00030AE2"/>
    <w:rsid w:val="000310AF"/>
    <w:rsid w:val="00031732"/>
    <w:rsid w:val="00031CAB"/>
    <w:rsid w:val="000329E7"/>
    <w:rsid w:val="000334AB"/>
    <w:rsid w:val="00033FA7"/>
    <w:rsid w:val="000347FC"/>
    <w:rsid w:val="0003489D"/>
    <w:rsid w:val="00034970"/>
    <w:rsid w:val="000349A2"/>
    <w:rsid w:val="00034A26"/>
    <w:rsid w:val="00035CB2"/>
    <w:rsid w:val="00036AEF"/>
    <w:rsid w:val="00036BF5"/>
    <w:rsid w:val="00036F39"/>
    <w:rsid w:val="0003702D"/>
    <w:rsid w:val="000371C3"/>
    <w:rsid w:val="0004002B"/>
    <w:rsid w:val="0004038D"/>
    <w:rsid w:val="000406AF"/>
    <w:rsid w:val="000408D4"/>
    <w:rsid w:val="00040985"/>
    <w:rsid w:val="00041732"/>
    <w:rsid w:val="00041EA8"/>
    <w:rsid w:val="0004221A"/>
    <w:rsid w:val="0004247A"/>
    <w:rsid w:val="00042EB1"/>
    <w:rsid w:val="00043002"/>
    <w:rsid w:val="000431A4"/>
    <w:rsid w:val="00043741"/>
    <w:rsid w:val="00043C9C"/>
    <w:rsid w:val="000448D1"/>
    <w:rsid w:val="00044E60"/>
    <w:rsid w:val="0004576D"/>
    <w:rsid w:val="000462CF"/>
    <w:rsid w:val="00046653"/>
    <w:rsid w:val="0004665C"/>
    <w:rsid w:val="0004679B"/>
    <w:rsid w:val="00047435"/>
    <w:rsid w:val="0004798B"/>
    <w:rsid w:val="00050415"/>
    <w:rsid w:val="00050708"/>
    <w:rsid w:val="000512AB"/>
    <w:rsid w:val="000513B8"/>
    <w:rsid w:val="0005165D"/>
    <w:rsid w:val="00051A65"/>
    <w:rsid w:val="00051AEC"/>
    <w:rsid w:val="0005206C"/>
    <w:rsid w:val="000522AB"/>
    <w:rsid w:val="000527C0"/>
    <w:rsid w:val="00052B69"/>
    <w:rsid w:val="0005304E"/>
    <w:rsid w:val="000530A6"/>
    <w:rsid w:val="00053812"/>
    <w:rsid w:val="000541BB"/>
    <w:rsid w:val="00054FB0"/>
    <w:rsid w:val="000555C4"/>
    <w:rsid w:val="00056190"/>
    <w:rsid w:val="000577CA"/>
    <w:rsid w:val="0006023E"/>
    <w:rsid w:val="00061085"/>
    <w:rsid w:val="000610FC"/>
    <w:rsid w:val="00062B51"/>
    <w:rsid w:val="00062B77"/>
    <w:rsid w:val="0006344F"/>
    <w:rsid w:val="00063DA7"/>
    <w:rsid w:val="000640C7"/>
    <w:rsid w:val="00064AE0"/>
    <w:rsid w:val="00064F52"/>
    <w:rsid w:val="00065029"/>
    <w:rsid w:val="00065406"/>
    <w:rsid w:val="000660DC"/>
    <w:rsid w:val="00066872"/>
    <w:rsid w:val="00067574"/>
    <w:rsid w:val="00067B21"/>
    <w:rsid w:val="00067E95"/>
    <w:rsid w:val="00071C6C"/>
    <w:rsid w:val="00071CF1"/>
    <w:rsid w:val="00072E30"/>
    <w:rsid w:val="00073436"/>
    <w:rsid w:val="000734E3"/>
    <w:rsid w:val="0007358D"/>
    <w:rsid w:val="000735D4"/>
    <w:rsid w:val="000737D0"/>
    <w:rsid w:val="00073D16"/>
    <w:rsid w:val="00073FD1"/>
    <w:rsid w:val="0007420B"/>
    <w:rsid w:val="000746F4"/>
    <w:rsid w:val="0007519C"/>
    <w:rsid w:val="00075A93"/>
    <w:rsid w:val="00075BB3"/>
    <w:rsid w:val="00076934"/>
    <w:rsid w:val="00077719"/>
    <w:rsid w:val="00077A71"/>
    <w:rsid w:val="00077F9A"/>
    <w:rsid w:val="000801E4"/>
    <w:rsid w:val="00080D03"/>
    <w:rsid w:val="00082086"/>
    <w:rsid w:val="0008209C"/>
    <w:rsid w:val="00083EC4"/>
    <w:rsid w:val="00084837"/>
    <w:rsid w:val="00084CB5"/>
    <w:rsid w:val="00084FF7"/>
    <w:rsid w:val="000852B9"/>
    <w:rsid w:val="00086775"/>
    <w:rsid w:val="00086BBB"/>
    <w:rsid w:val="00086DB4"/>
    <w:rsid w:val="000871BA"/>
    <w:rsid w:val="00087208"/>
    <w:rsid w:val="000901F1"/>
    <w:rsid w:val="00090839"/>
    <w:rsid w:val="00091387"/>
    <w:rsid w:val="00091935"/>
    <w:rsid w:val="00092C99"/>
    <w:rsid w:val="000933CF"/>
    <w:rsid w:val="00093A82"/>
    <w:rsid w:val="00094252"/>
    <w:rsid w:val="00094D3E"/>
    <w:rsid w:val="00096699"/>
    <w:rsid w:val="0009681F"/>
    <w:rsid w:val="000974BF"/>
    <w:rsid w:val="0009777F"/>
    <w:rsid w:val="000A0BA5"/>
    <w:rsid w:val="000A0C24"/>
    <w:rsid w:val="000A1E3D"/>
    <w:rsid w:val="000A27B2"/>
    <w:rsid w:val="000A33CF"/>
    <w:rsid w:val="000A3EC9"/>
    <w:rsid w:val="000A641E"/>
    <w:rsid w:val="000A6779"/>
    <w:rsid w:val="000A6FCA"/>
    <w:rsid w:val="000A72C4"/>
    <w:rsid w:val="000A79AE"/>
    <w:rsid w:val="000A7A2E"/>
    <w:rsid w:val="000B0119"/>
    <w:rsid w:val="000B08A3"/>
    <w:rsid w:val="000B0FEF"/>
    <w:rsid w:val="000B12B5"/>
    <w:rsid w:val="000B162F"/>
    <w:rsid w:val="000B177A"/>
    <w:rsid w:val="000B17C2"/>
    <w:rsid w:val="000B1DF4"/>
    <w:rsid w:val="000B1E1C"/>
    <w:rsid w:val="000B1F87"/>
    <w:rsid w:val="000B3CB0"/>
    <w:rsid w:val="000B3EB0"/>
    <w:rsid w:val="000B3FF5"/>
    <w:rsid w:val="000B440C"/>
    <w:rsid w:val="000B44DE"/>
    <w:rsid w:val="000B48D7"/>
    <w:rsid w:val="000B4D87"/>
    <w:rsid w:val="000B5FC0"/>
    <w:rsid w:val="000B6D52"/>
    <w:rsid w:val="000B76C7"/>
    <w:rsid w:val="000B7A47"/>
    <w:rsid w:val="000C03D3"/>
    <w:rsid w:val="000C04AA"/>
    <w:rsid w:val="000C0ACA"/>
    <w:rsid w:val="000C109A"/>
    <w:rsid w:val="000C134E"/>
    <w:rsid w:val="000C19D7"/>
    <w:rsid w:val="000C1C69"/>
    <w:rsid w:val="000C25BC"/>
    <w:rsid w:val="000C2943"/>
    <w:rsid w:val="000C307E"/>
    <w:rsid w:val="000C3098"/>
    <w:rsid w:val="000C46E6"/>
    <w:rsid w:val="000C5809"/>
    <w:rsid w:val="000C59FB"/>
    <w:rsid w:val="000C5DE0"/>
    <w:rsid w:val="000C65E3"/>
    <w:rsid w:val="000C6B2E"/>
    <w:rsid w:val="000C70D6"/>
    <w:rsid w:val="000C741C"/>
    <w:rsid w:val="000C79FC"/>
    <w:rsid w:val="000D0274"/>
    <w:rsid w:val="000D05B4"/>
    <w:rsid w:val="000D0C22"/>
    <w:rsid w:val="000D17D8"/>
    <w:rsid w:val="000D1F7C"/>
    <w:rsid w:val="000D271E"/>
    <w:rsid w:val="000D2C59"/>
    <w:rsid w:val="000D2F69"/>
    <w:rsid w:val="000D35B3"/>
    <w:rsid w:val="000D3836"/>
    <w:rsid w:val="000D3ED4"/>
    <w:rsid w:val="000D4221"/>
    <w:rsid w:val="000D49AE"/>
    <w:rsid w:val="000D4B47"/>
    <w:rsid w:val="000D5374"/>
    <w:rsid w:val="000D575E"/>
    <w:rsid w:val="000D59CD"/>
    <w:rsid w:val="000D6171"/>
    <w:rsid w:val="000D66EF"/>
    <w:rsid w:val="000D6752"/>
    <w:rsid w:val="000D724A"/>
    <w:rsid w:val="000D7A74"/>
    <w:rsid w:val="000D7A90"/>
    <w:rsid w:val="000D7FDB"/>
    <w:rsid w:val="000E0264"/>
    <w:rsid w:val="000E059D"/>
    <w:rsid w:val="000E0C79"/>
    <w:rsid w:val="000E104A"/>
    <w:rsid w:val="000E118F"/>
    <w:rsid w:val="000E1390"/>
    <w:rsid w:val="000E14ED"/>
    <w:rsid w:val="000E1603"/>
    <w:rsid w:val="000E1AAE"/>
    <w:rsid w:val="000E1AAF"/>
    <w:rsid w:val="000E24AB"/>
    <w:rsid w:val="000E3ACB"/>
    <w:rsid w:val="000E3BEF"/>
    <w:rsid w:val="000E4EF4"/>
    <w:rsid w:val="000E703D"/>
    <w:rsid w:val="000E7DE6"/>
    <w:rsid w:val="000E7E02"/>
    <w:rsid w:val="000F0130"/>
    <w:rsid w:val="000F0384"/>
    <w:rsid w:val="000F0BC5"/>
    <w:rsid w:val="000F1270"/>
    <w:rsid w:val="000F1445"/>
    <w:rsid w:val="000F156A"/>
    <w:rsid w:val="000F15BD"/>
    <w:rsid w:val="000F2DE0"/>
    <w:rsid w:val="000F31EC"/>
    <w:rsid w:val="000F365F"/>
    <w:rsid w:val="000F3B1B"/>
    <w:rsid w:val="000F3BE8"/>
    <w:rsid w:val="000F4400"/>
    <w:rsid w:val="000F5AA0"/>
    <w:rsid w:val="000F622D"/>
    <w:rsid w:val="000F643D"/>
    <w:rsid w:val="000F64E9"/>
    <w:rsid w:val="000F67C9"/>
    <w:rsid w:val="000F725E"/>
    <w:rsid w:val="000F7478"/>
    <w:rsid w:val="000F76D8"/>
    <w:rsid w:val="0010057A"/>
    <w:rsid w:val="00100608"/>
    <w:rsid w:val="00101443"/>
    <w:rsid w:val="001029F8"/>
    <w:rsid w:val="00103268"/>
    <w:rsid w:val="00103CE4"/>
    <w:rsid w:val="001046A0"/>
    <w:rsid w:val="00104C52"/>
    <w:rsid w:val="00104D51"/>
    <w:rsid w:val="00105707"/>
    <w:rsid w:val="00105A70"/>
    <w:rsid w:val="001063C1"/>
    <w:rsid w:val="001069D9"/>
    <w:rsid w:val="00106B43"/>
    <w:rsid w:val="00107959"/>
    <w:rsid w:val="00107A14"/>
    <w:rsid w:val="001102EF"/>
    <w:rsid w:val="001107AC"/>
    <w:rsid w:val="001107F4"/>
    <w:rsid w:val="00110C4F"/>
    <w:rsid w:val="00110DEB"/>
    <w:rsid w:val="00110E7E"/>
    <w:rsid w:val="00111DB0"/>
    <w:rsid w:val="00111E54"/>
    <w:rsid w:val="00112767"/>
    <w:rsid w:val="0011342D"/>
    <w:rsid w:val="001138E4"/>
    <w:rsid w:val="00113C05"/>
    <w:rsid w:val="001142BA"/>
    <w:rsid w:val="001159C7"/>
    <w:rsid w:val="0011697C"/>
    <w:rsid w:val="00116B35"/>
    <w:rsid w:val="00116B59"/>
    <w:rsid w:val="00116FDC"/>
    <w:rsid w:val="00120395"/>
    <w:rsid w:val="00120996"/>
    <w:rsid w:val="00120A8D"/>
    <w:rsid w:val="00120BD3"/>
    <w:rsid w:val="00120DF1"/>
    <w:rsid w:val="001216C5"/>
    <w:rsid w:val="001224D3"/>
    <w:rsid w:val="0012266A"/>
    <w:rsid w:val="0012279F"/>
    <w:rsid w:val="00122E49"/>
    <w:rsid w:val="0012353D"/>
    <w:rsid w:val="0012473E"/>
    <w:rsid w:val="00125BB5"/>
    <w:rsid w:val="00125D5B"/>
    <w:rsid w:val="0012749A"/>
    <w:rsid w:val="0013047F"/>
    <w:rsid w:val="0013049E"/>
    <w:rsid w:val="0013052F"/>
    <w:rsid w:val="00131889"/>
    <w:rsid w:val="001318A8"/>
    <w:rsid w:val="001322E1"/>
    <w:rsid w:val="0013271E"/>
    <w:rsid w:val="001333EF"/>
    <w:rsid w:val="00133F89"/>
    <w:rsid w:val="00133FE8"/>
    <w:rsid w:val="00135317"/>
    <w:rsid w:val="00135B39"/>
    <w:rsid w:val="00135D19"/>
    <w:rsid w:val="0013780F"/>
    <w:rsid w:val="001379FD"/>
    <w:rsid w:val="00137EDD"/>
    <w:rsid w:val="001414B7"/>
    <w:rsid w:val="001421AF"/>
    <w:rsid w:val="00142F21"/>
    <w:rsid w:val="00143014"/>
    <w:rsid w:val="00143177"/>
    <w:rsid w:val="00143298"/>
    <w:rsid w:val="00143B87"/>
    <w:rsid w:val="00143E89"/>
    <w:rsid w:val="001444D4"/>
    <w:rsid w:val="00145459"/>
    <w:rsid w:val="0014549F"/>
    <w:rsid w:val="00145593"/>
    <w:rsid w:val="00146D47"/>
    <w:rsid w:val="00150D5D"/>
    <w:rsid w:val="001517E4"/>
    <w:rsid w:val="00152E98"/>
    <w:rsid w:val="00152FA4"/>
    <w:rsid w:val="0015321D"/>
    <w:rsid w:val="00154A92"/>
    <w:rsid w:val="00155884"/>
    <w:rsid w:val="00155DC0"/>
    <w:rsid w:val="0015635D"/>
    <w:rsid w:val="001600C0"/>
    <w:rsid w:val="00161181"/>
    <w:rsid w:val="001615CC"/>
    <w:rsid w:val="001617B9"/>
    <w:rsid w:val="00161BD6"/>
    <w:rsid w:val="00161D36"/>
    <w:rsid w:val="00161DF9"/>
    <w:rsid w:val="0016224A"/>
    <w:rsid w:val="0016281B"/>
    <w:rsid w:val="00162A0D"/>
    <w:rsid w:val="00162E6B"/>
    <w:rsid w:val="00164157"/>
    <w:rsid w:val="00164BA2"/>
    <w:rsid w:val="00164BB0"/>
    <w:rsid w:val="00167998"/>
    <w:rsid w:val="00167CF0"/>
    <w:rsid w:val="00170406"/>
    <w:rsid w:val="00170540"/>
    <w:rsid w:val="001705EC"/>
    <w:rsid w:val="001718F2"/>
    <w:rsid w:val="001721A4"/>
    <w:rsid w:val="00172220"/>
    <w:rsid w:val="00172E74"/>
    <w:rsid w:val="0017394F"/>
    <w:rsid w:val="00173E70"/>
    <w:rsid w:val="00174509"/>
    <w:rsid w:val="00174E4D"/>
    <w:rsid w:val="001753F0"/>
    <w:rsid w:val="0017548C"/>
    <w:rsid w:val="0017585A"/>
    <w:rsid w:val="001779AB"/>
    <w:rsid w:val="00177CE1"/>
    <w:rsid w:val="001803A2"/>
    <w:rsid w:val="0018052D"/>
    <w:rsid w:val="00180EEB"/>
    <w:rsid w:val="001810B6"/>
    <w:rsid w:val="00181719"/>
    <w:rsid w:val="00181FCC"/>
    <w:rsid w:val="001823F7"/>
    <w:rsid w:val="00182B82"/>
    <w:rsid w:val="001840C4"/>
    <w:rsid w:val="001847CE"/>
    <w:rsid w:val="00186B4B"/>
    <w:rsid w:val="001878D2"/>
    <w:rsid w:val="00187A3B"/>
    <w:rsid w:val="00190576"/>
    <w:rsid w:val="001911F4"/>
    <w:rsid w:val="00191573"/>
    <w:rsid w:val="001919B9"/>
    <w:rsid w:val="00191D1D"/>
    <w:rsid w:val="001921F3"/>
    <w:rsid w:val="00193B52"/>
    <w:rsid w:val="00194104"/>
    <w:rsid w:val="00194332"/>
    <w:rsid w:val="0019440F"/>
    <w:rsid w:val="00195307"/>
    <w:rsid w:val="001953BE"/>
    <w:rsid w:val="001958F4"/>
    <w:rsid w:val="001A0A79"/>
    <w:rsid w:val="001A104F"/>
    <w:rsid w:val="001A20A2"/>
    <w:rsid w:val="001A3894"/>
    <w:rsid w:val="001A3D5D"/>
    <w:rsid w:val="001A412B"/>
    <w:rsid w:val="001A424C"/>
    <w:rsid w:val="001A482B"/>
    <w:rsid w:val="001A4CA2"/>
    <w:rsid w:val="001A5905"/>
    <w:rsid w:val="001A632D"/>
    <w:rsid w:val="001A667F"/>
    <w:rsid w:val="001A7552"/>
    <w:rsid w:val="001B0184"/>
    <w:rsid w:val="001B02D9"/>
    <w:rsid w:val="001B1530"/>
    <w:rsid w:val="001B1819"/>
    <w:rsid w:val="001B1AFB"/>
    <w:rsid w:val="001B2025"/>
    <w:rsid w:val="001B2D09"/>
    <w:rsid w:val="001B3E51"/>
    <w:rsid w:val="001B5A28"/>
    <w:rsid w:val="001B5BC7"/>
    <w:rsid w:val="001B675D"/>
    <w:rsid w:val="001B68D7"/>
    <w:rsid w:val="001B6ADE"/>
    <w:rsid w:val="001B6FFF"/>
    <w:rsid w:val="001B71CB"/>
    <w:rsid w:val="001B736D"/>
    <w:rsid w:val="001C0C44"/>
    <w:rsid w:val="001C168C"/>
    <w:rsid w:val="001C2072"/>
    <w:rsid w:val="001C2BF3"/>
    <w:rsid w:val="001C34E4"/>
    <w:rsid w:val="001C4397"/>
    <w:rsid w:val="001C5809"/>
    <w:rsid w:val="001C5B4F"/>
    <w:rsid w:val="001C5C18"/>
    <w:rsid w:val="001C5D23"/>
    <w:rsid w:val="001C639B"/>
    <w:rsid w:val="001C65B2"/>
    <w:rsid w:val="001C787B"/>
    <w:rsid w:val="001C79DC"/>
    <w:rsid w:val="001D01F4"/>
    <w:rsid w:val="001D03E0"/>
    <w:rsid w:val="001D24BD"/>
    <w:rsid w:val="001D2802"/>
    <w:rsid w:val="001D318A"/>
    <w:rsid w:val="001D4CF9"/>
    <w:rsid w:val="001D5147"/>
    <w:rsid w:val="001D56A6"/>
    <w:rsid w:val="001D5F5E"/>
    <w:rsid w:val="001D65C1"/>
    <w:rsid w:val="001D7518"/>
    <w:rsid w:val="001D77D0"/>
    <w:rsid w:val="001E099A"/>
    <w:rsid w:val="001E12D1"/>
    <w:rsid w:val="001E1BCD"/>
    <w:rsid w:val="001E1D55"/>
    <w:rsid w:val="001E2501"/>
    <w:rsid w:val="001E2C57"/>
    <w:rsid w:val="001E3887"/>
    <w:rsid w:val="001E3D4C"/>
    <w:rsid w:val="001E4103"/>
    <w:rsid w:val="001E527B"/>
    <w:rsid w:val="001E5F94"/>
    <w:rsid w:val="001E6623"/>
    <w:rsid w:val="001E6817"/>
    <w:rsid w:val="001E6F25"/>
    <w:rsid w:val="001E6F30"/>
    <w:rsid w:val="001E703E"/>
    <w:rsid w:val="001F094B"/>
    <w:rsid w:val="001F158E"/>
    <w:rsid w:val="001F176E"/>
    <w:rsid w:val="001F2635"/>
    <w:rsid w:val="001F2AF2"/>
    <w:rsid w:val="001F2F36"/>
    <w:rsid w:val="001F3109"/>
    <w:rsid w:val="001F4BC2"/>
    <w:rsid w:val="001F4F4C"/>
    <w:rsid w:val="001F7A12"/>
    <w:rsid w:val="001F7BB4"/>
    <w:rsid w:val="001F7D3C"/>
    <w:rsid w:val="001F7E52"/>
    <w:rsid w:val="0020018A"/>
    <w:rsid w:val="002004E3"/>
    <w:rsid w:val="00202431"/>
    <w:rsid w:val="00202827"/>
    <w:rsid w:val="00203AD7"/>
    <w:rsid w:val="00203F98"/>
    <w:rsid w:val="0020427F"/>
    <w:rsid w:val="002052BA"/>
    <w:rsid w:val="0020623D"/>
    <w:rsid w:val="00206842"/>
    <w:rsid w:val="00206BFE"/>
    <w:rsid w:val="00207394"/>
    <w:rsid w:val="0020795F"/>
    <w:rsid w:val="0021037A"/>
    <w:rsid w:val="0021064A"/>
    <w:rsid w:val="00210C66"/>
    <w:rsid w:val="002114DB"/>
    <w:rsid w:val="00211A4C"/>
    <w:rsid w:val="00211F85"/>
    <w:rsid w:val="002132FA"/>
    <w:rsid w:val="0021404E"/>
    <w:rsid w:val="00214704"/>
    <w:rsid w:val="00214ECD"/>
    <w:rsid w:val="002152FF"/>
    <w:rsid w:val="002160C7"/>
    <w:rsid w:val="002177DA"/>
    <w:rsid w:val="0022024C"/>
    <w:rsid w:val="0022033C"/>
    <w:rsid w:val="00220FD0"/>
    <w:rsid w:val="002215C7"/>
    <w:rsid w:val="0022200A"/>
    <w:rsid w:val="002236BC"/>
    <w:rsid w:val="00223FE4"/>
    <w:rsid w:val="00224110"/>
    <w:rsid w:val="00224396"/>
    <w:rsid w:val="0022589E"/>
    <w:rsid w:val="00225BFA"/>
    <w:rsid w:val="00226EBE"/>
    <w:rsid w:val="002270AD"/>
    <w:rsid w:val="002272CD"/>
    <w:rsid w:val="002275E4"/>
    <w:rsid w:val="002301F7"/>
    <w:rsid w:val="00231FB4"/>
    <w:rsid w:val="0023207E"/>
    <w:rsid w:val="00232532"/>
    <w:rsid w:val="00232576"/>
    <w:rsid w:val="00232652"/>
    <w:rsid w:val="00232FE7"/>
    <w:rsid w:val="002331DB"/>
    <w:rsid w:val="002339F3"/>
    <w:rsid w:val="00233A69"/>
    <w:rsid w:val="00234955"/>
    <w:rsid w:val="002359E4"/>
    <w:rsid w:val="002401BC"/>
    <w:rsid w:val="00240474"/>
    <w:rsid w:val="00241270"/>
    <w:rsid w:val="002415D0"/>
    <w:rsid w:val="00241EF7"/>
    <w:rsid w:val="00242017"/>
    <w:rsid w:val="002437E7"/>
    <w:rsid w:val="002438C8"/>
    <w:rsid w:val="00243CFC"/>
    <w:rsid w:val="002442A5"/>
    <w:rsid w:val="002444BF"/>
    <w:rsid w:val="00244B55"/>
    <w:rsid w:val="00245C47"/>
    <w:rsid w:val="00245D32"/>
    <w:rsid w:val="00246AAC"/>
    <w:rsid w:val="0024720F"/>
    <w:rsid w:val="002472C1"/>
    <w:rsid w:val="00247B54"/>
    <w:rsid w:val="00250170"/>
    <w:rsid w:val="002502A5"/>
    <w:rsid w:val="00250A18"/>
    <w:rsid w:val="00250D2C"/>
    <w:rsid w:val="00250DC3"/>
    <w:rsid w:val="00251277"/>
    <w:rsid w:val="0025319E"/>
    <w:rsid w:val="0025346E"/>
    <w:rsid w:val="002534C1"/>
    <w:rsid w:val="002534E2"/>
    <w:rsid w:val="002538D8"/>
    <w:rsid w:val="002543D8"/>
    <w:rsid w:val="00254B0D"/>
    <w:rsid w:val="00256E82"/>
    <w:rsid w:val="002570D7"/>
    <w:rsid w:val="002574AE"/>
    <w:rsid w:val="00257DD9"/>
    <w:rsid w:val="00261ACF"/>
    <w:rsid w:val="00261D1B"/>
    <w:rsid w:val="002624ED"/>
    <w:rsid w:val="00262FC5"/>
    <w:rsid w:val="00262FEB"/>
    <w:rsid w:val="00263129"/>
    <w:rsid w:val="0026452A"/>
    <w:rsid w:val="00264D7F"/>
    <w:rsid w:val="002659A2"/>
    <w:rsid w:val="00265A18"/>
    <w:rsid w:val="00266355"/>
    <w:rsid w:val="0026798F"/>
    <w:rsid w:val="002703E2"/>
    <w:rsid w:val="00270927"/>
    <w:rsid w:val="00270C71"/>
    <w:rsid w:val="00271260"/>
    <w:rsid w:val="002713C1"/>
    <w:rsid w:val="0027159F"/>
    <w:rsid w:val="002715C3"/>
    <w:rsid w:val="00271D6C"/>
    <w:rsid w:val="00273071"/>
    <w:rsid w:val="00273855"/>
    <w:rsid w:val="00274A3C"/>
    <w:rsid w:val="00275512"/>
    <w:rsid w:val="00275C28"/>
    <w:rsid w:val="00275CB6"/>
    <w:rsid w:val="00276A54"/>
    <w:rsid w:val="00276E1A"/>
    <w:rsid w:val="00277723"/>
    <w:rsid w:val="00277925"/>
    <w:rsid w:val="00277947"/>
    <w:rsid w:val="00277B6A"/>
    <w:rsid w:val="00277F9A"/>
    <w:rsid w:val="002804B8"/>
    <w:rsid w:val="00280D2C"/>
    <w:rsid w:val="002815CB"/>
    <w:rsid w:val="00283610"/>
    <w:rsid w:val="002839CC"/>
    <w:rsid w:val="00284558"/>
    <w:rsid w:val="0028459C"/>
    <w:rsid w:val="00284CE3"/>
    <w:rsid w:val="0028529B"/>
    <w:rsid w:val="002856E0"/>
    <w:rsid w:val="00285827"/>
    <w:rsid w:val="00285A8A"/>
    <w:rsid w:val="00285A9C"/>
    <w:rsid w:val="0028711A"/>
    <w:rsid w:val="002871FE"/>
    <w:rsid w:val="002874DB"/>
    <w:rsid w:val="00290465"/>
    <w:rsid w:val="00290A58"/>
    <w:rsid w:val="00290C69"/>
    <w:rsid w:val="00291027"/>
    <w:rsid w:val="00291568"/>
    <w:rsid w:val="002918B5"/>
    <w:rsid w:val="00292574"/>
    <w:rsid w:val="00292ADC"/>
    <w:rsid w:val="00293BEE"/>
    <w:rsid w:val="00294307"/>
    <w:rsid w:val="0029477A"/>
    <w:rsid w:val="0029485D"/>
    <w:rsid w:val="00294D9A"/>
    <w:rsid w:val="00294E51"/>
    <w:rsid w:val="00295867"/>
    <w:rsid w:val="00295B38"/>
    <w:rsid w:val="002960C0"/>
    <w:rsid w:val="00296A5D"/>
    <w:rsid w:val="00297011"/>
    <w:rsid w:val="00297F57"/>
    <w:rsid w:val="002A0F93"/>
    <w:rsid w:val="002A1F8A"/>
    <w:rsid w:val="002A2C8C"/>
    <w:rsid w:val="002A4213"/>
    <w:rsid w:val="002A45F9"/>
    <w:rsid w:val="002A5004"/>
    <w:rsid w:val="002A62CD"/>
    <w:rsid w:val="002A698B"/>
    <w:rsid w:val="002A760F"/>
    <w:rsid w:val="002B2AEE"/>
    <w:rsid w:val="002B34B1"/>
    <w:rsid w:val="002B39AF"/>
    <w:rsid w:val="002B3A45"/>
    <w:rsid w:val="002B483E"/>
    <w:rsid w:val="002B4A7F"/>
    <w:rsid w:val="002B4FA7"/>
    <w:rsid w:val="002B5176"/>
    <w:rsid w:val="002B544C"/>
    <w:rsid w:val="002B5737"/>
    <w:rsid w:val="002B5DCE"/>
    <w:rsid w:val="002B6918"/>
    <w:rsid w:val="002B6F0D"/>
    <w:rsid w:val="002B6FA6"/>
    <w:rsid w:val="002B7EC0"/>
    <w:rsid w:val="002C0CA9"/>
    <w:rsid w:val="002C1943"/>
    <w:rsid w:val="002C298B"/>
    <w:rsid w:val="002C3B01"/>
    <w:rsid w:val="002C3CFD"/>
    <w:rsid w:val="002C4C4C"/>
    <w:rsid w:val="002C54B1"/>
    <w:rsid w:val="002C56BE"/>
    <w:rsid w:val="002C5DE6"/>
    <w:rsid w:val="002C664B"/>
    <w:rsid w:val="002C6FBF"/>
    <w:rsid w:val="002C6FF9"/>
    <w:rsid w:val="002C7813"/>
    <w:rsid w:val="002D0B8B"/>
    <w:rsid w:val="002D26FF"/>
    <w:rsid w:val="002D2C4F"/>
    <w:rsid w:val="002D351F"/>
    <w:rsid w:val="002D38B6"/>
    <w:rsid w:val="002D3EBE"/>
    <w:rsid w:val="002D3EE3"/>
    <w:rsid w:val="002D44B5"/>
    <w:rsid w:val="002D50A4"/>
    <w:rsid w:val="002D6548"/>
    <w:rsid w:val="002D70FE"/>
    <w:rsid w:val="002E073C"/>
    <w:rsid w:val="002E0C0F"/>
    <w:rsid w:val="002E123D"/>
    <w:rsid w:val="002E1431"/>
    <w:rsid w:val="002E15D2"/>
    <w:rsid w:val="002E185A"/>
    <w:rsid w:val="002E185E"/>
    <w:rsid w:val="002E1D4E"/>
    <w:rsid w:val="002E1EE9"/>
    <w:rsid w:val="002E2338"/>
    <w:rsid w:val="002E2B66"/>
    <w:rsid w:val="002E43B4"/>
    <w:rsid w:val="002E5504"/>
    <w:rsid w:val="002E681F"/>
    <w:rsid w:val="002F0ADA"/>
    <w:rsid w:val="002F18DE"/>
    <w:rsid w:val="002F1A5D"/>
    <w:rsid w:val="002F1B41"/>
    <w:rsid w:val="002F227D"/>
    <w:rsid w:val="002F25D1"/>
    <w:rsid w:val="002F29E8"/>
    <w:rsid w:val="002F2DE8"/>
    <w:rsid w:val="002F482A"/>
    <w:rsid w:val="002F4BFC"/>
    <w:rsid w:val="002F4CE6"/>
    <w:rsid w:val="002F50D1"/>
    <w:rsid w:val="002F598B"/>
    <w:rsid w:val="002F60F2"/>
    <w:rsid w:val="002F6449"/>
    <w:rsid w:val="002F6900"/>
    <w:rsid w:val="002F6E5E"/>
    <w:rsid w:val="002F6E86"/>
    <w:rsid w:val="002F718F"/>
    <w:rsid w:val="002F7A2F"/>
    <w:rsid w:val="002F7F4A"/>
    <w:rsid w:val="002F7FD0"/>
    <w:rsid w:val="0030008C"/>
    <w:rsid w:val="0030118E"/>
    <w:rsid w:val="0030130D"/>
    <w:rsid w:val="003022A6"/>
    <w:rsid w:val="00302734"/>
    <w:rsid w:val="003028CB"/>
    <w:rsid w:val="00303054"/>
    <w:rsid w:val="0030318C"/>
    <w:rsid w:val="00303A9B"/>
    <w:rsid w:val="00303F35"/>
    <w:rsid w:val="00304797"/>
    <w:rsid w:val="00304850"/>
    <w:rsid w:val="00305343"/>
    <w:rsid w:val="003056C9"/>
    <w:rsid w:val="00305E8F"/>
    <w:rsid w:val="00306080"/>
    <w:rsid w:val="003060F0"/>
    <w:rsid w:val="00306754"/>
    <w:rsid w:val="0030771D"/>
    <w:rsid w:val="00307808"/>
    <w:rsid w:val="0030797A"/>
    <w:rsid w:val="00307AEB"/>
    <w:rsid w:val="00307B0F"/>
    <w:rsid w:val="00307E24"/>
    <w:rsid w:val="0031015E"/>
    <w:rsid w:val="0031024D"/>
    <w:rsid w:val="003102CF"/>
    <w:rsid w:val="00310802"/>
    <w:rsid w:val="00310C69"/>
    <w:rsid w:val="003114A2"/>
    <w:rsid w:val="00311656"/>
    <w:rsid w:val="00311E7D"/>
    <w:rsid w:val="00311F9B"/>
    <w:rsid w:val="0031303B"/>
    <w:rsid w:val="00313D10"/>
    <w:rsid w:val="00313E3A"/>
    <w:rsid w:val="00314D44"/>
    <w:rsid w:val="00315252"/>
    <w:rsid w:val="00315CB5"/>
    <w:rsid w:val="00316335"/>
    <w:rsid w:val="0031684F"/>
    <w:rsid w:val="0031764D"/>
    <w:rsid w:val="00317F35"/>
    <w:rsid w:val="003203F0"/>
    <w:rsid w:val="0032145D"/>
    <w:rsid w:val="00321E2F"/>
    <w:rsid w:val="0032240D"/>
    <w:rsid w:val="0032274D"/>
    <w:rsid w:val="003229E0"/>
    <w:rsid w:val="00323549"/>
    <w:rsid w:val="00323B05"/>
    <w:rsid w:val="00324358"/>
    <w:rsid w:val="0032487D"/>
    <w:rsid w:val="00325801"/>
    <w:rsid w:val="0032690F"/>
    <w:rsid w:val="00327B55"/>
    <w:rsid w:val="00330185"/>
    <w:rsid w:val="003306A4"/>
    <w:rsid w:val="00330B8C"/>
    <w:rsid w:val="003322A9"/>
    <w:rsid w:val="00332A89"/>
    <w:rsid w:val="00332E80"/>
    <w:rsid w:val="003330A9"/>
    <w:rsid w:val="003337F3"/>
    <w:rsid w:val="00334535"/>
    <w:rsid w:val="0033588D"/>
    <w:rsid w:val="003358C4"/>
    <w:rsid w:val="0033631D"/>
    <w:rsid w:val="0033653A"/>
    <w:rsid w:val="00336CD9"/>
    <w:rsid w:val="003370D6"/>
    <w:rsid w:val="00337436"/>
    <w:rsid w:val="00337913"/>
    <w:rsid w:val="00337B3F"/>
    <w:rsid w:val="00337EDA"/>
    <w:rsid w:val="00340617"/>
    <w:rsid w:val="00341202"/>
    <w:rsid w:val="003419E9"/>
    <w:rsid w:val="003434A9"/>
    <w:rsid w:val="00343864"/>
    <w:rsid w:val="00343C00"/>
    <w:rsid w:val="00343CFC"/>
    <w:rsid w:val="0034420C"/>
    <w:rsid w:val="00344EF6"/>
    <w:rsid w:val="003453EB"/>
    <w:rsid w:val="00345D38"/>
    <w:rsid w:val="00345DB4"/>
    <w:rsid w:val="003463F3"/>
    <w:rsid w:val="00346484"/>
    <w:rsid w:val="00347029"/>
    <w:rsid w:val="0034766D"/>
    <w:rsid w:val="0034780B"/>
    <w:rsid w:val="00347F86"/>
    <w:rsid w:val="003506DB"/>
    <w:rsid w:val="00350781"/>
    <w:rsid w:val="00350965"/>
    <w:rsid w:val="00350B62"/>
    <w:rsid w:val="003518DA"/>
    <w:rsid w:val="00352141"/>
    <w:rsid w:val="003523BE"/>
    <w:rsid w:val="0035297B"/>
    <w:rsid w:val="00352A96"/>
    <w:rsid w:val="00353B5A"/>
    <w:rsid w:val="003541E0"/>
    <w:rsid w:val="0035547F"/>
    <w:rsid w:val="003554BA"/>
    <w:rsid w:val="00355C4A"/>
    <w:rsid w:val="003562DD"/>
    <w:rsid w:val="0035726D"/>
    <w:rsid w:val="00357B05"/>
    <w:rsid w:val="00361E49"/>
    <w:rsid w:val="00362148"/>
    <w:rsid w:val="00363120"/>
    <w:rsid w:val="00363F5C"/>
    <w:rsid w:val="00363FFF"/>
    <w:rsid w:val="00364853"/>
    <w:rsid w:val="00365AD7"/>
    <w:rsid w:val="003668AD"/>
    <w:rsid w:val="003675C3"/>
    <w:rsid w:val="00370A72"/>
    <w:rsid w:val="0037203F"/>
    <w:rsid w:val="003723C1"/>
    <w:rsid w:val="00372608"/>
    <w:rsid w:val="003728C0"/>
    <w:rsid w:val="00372C7E"/>
    <w:rsid w:val="00373322"/>
    <w:rsid w:val="00374481"/>
    <w:rsid w:val="00374F03"/>
    <w:rsid w:val="00376A3C"/>
    <w:rsid w:val="003776FA"/>
    <w:rsid w:val="003800D5"/>
    <w:rsid w:val="003802DB"/>
    <w:rsid w:val="00380B0C"/>
    <w:rsid w:val="00380D0D"/>
    <w:rsid w:val="00380E79"/>
    <w:rsid w:val="0038117D"/>
    <w:rsid w:val="0038122B"/>
    <w:rsid w:val="0038163C"/>
    <w:rsid w:val="003820C9"/>
    <w:rsid w:val="00382E2B"/>
    <w:rsid w:val="0038359B"/>
    <w:rsid w:val="00383E18"/>
    <w:rsid w:val="00385AA9"/>
    <w:rsid w:val="003866E0"/>
    <w:rsid w:val="00386F4E"/>
    <w:rsid w:val="00386FFB"/>
    <w:rsid w:val="003877D7"/>
    <w:rsid w:val="0039042B"/>
    <w:rsid w:val="00390713"/>
    <w:rsid w:val="00390E94"/>
    <w:rsid w:val="00390F21"/>
    <w:rsid w:val="003912DC"/>
    <w:rsid w:val="003918E2"/>
    <w:rsid w:val="00391BF4"/>
    <w:rsid w:val="00392E31"/>
    <w:rsid w:val="00392E7D"/>
    <w:rsid w:val="00393FD5"/>
    <w:rsid w:val="003946A5"/>
    <w:rsid w:val="00394C03"/>
    <w:rsid w:val="00395247"/>
    <w:rsid w:val="00395FC8"/>
    <w:rsid w:val="003961E8"/>
    <w:rsid w:val="00396430"/>
    <w:rsid w:val="00396B9F"/>
    <w:rsid w:val="003978D7"/>
    <w:rsid w:val="003A0B2E"/>
    <w:rsid w:val="003A1A6A"/>
    <w:rsid w:val="003A1F73"/>
    <w:rsid w:val="003A21BD"/>
    <w:rsid w:val="003A2EC2"/>
    <w:rsid w:val="003A2FDB"/>
    <w:rsid w:val="003A3672"/>
    <w:rsid w:val="003A3A18"/>
    <w:rsid w:val="003A40B4"/>
    <w:rsid w:val="003A47FC"/>
    <w:rsid w:val="003A4C04"/>
    <w:rsid w:val="003A5029"/>
    <w:rsid w:val="003A749F"/>
    <w:rsid w:val="003B013A"/>
    <w:rsid w:val="003B061D"/>
    <w:rsid w:val="003B098A"/>
    <w:rsid w:val="003B1EF9"/>
    <w:rsid w:val="003B2287"/>
    <w:rsid w:val="003B2717"/>
    <w:rsid w:val="003B27F2"/>
    <w:rsid w:val="003B2B9C"/>
    <w:rsid w:val="003B5B20"/>
    <w:rsid w:val="003B5BCC"/>
    <w:rsid w:val="003B5CB8"/>
    <w:rsid w:val="003B5DCD"/>
    <w:rsid w:val="003B5E36"/>
    <w:rsid w:val="003B65EE"/>
    <w:rsid w:val="003B68CE"/>
    <w:rsid w:val="003B6BCE"/>
    <w:rsid w:val="003B7067"/>
    <w:rsid w:val="003B78FF"/>
    <w:rsid w:val="003B7D2A"/>
    <w:rsid w:val="003C0074"/>
    <w:rsid w:val="003C0E46"/>
    <w:rsid w:val="003C106C"/>
    <w:rsid w:val="003C1DD2"/>
    <w:rsid w:val="003C2B48"/>
    <w:rsid w:val="003C32E7"/>
    <w:rsid w:val="003C3815"/>
    <w:rsid w:val="003C3FA5"/>
    <w:rsid w:val="003C3FBB"/>
    <w:rsid w:val="003C4B18"/>
    <w:rsid w:val="003C4BC5"/>
    <w:rsid w:val="003C69B9"/>
    <w:rsid w:val="003C7445"/>
    <w:rsid w:val="003C7986"/>
    <w:rsid w:val="003C7B63"/>
    <w:rsid w:val="003D01CF"/>
    <w:rsid w:val="003D0621"/>
    <w:rsid w:val="003D1D2C"/>
    <w:rsid w:val="003D28ED"/>
    <w:rsid w:val="003D2BD5"/>
    <w:rsid w:val="003D403B"/>
    <w:rsid w:val="003D49EE"/>
    <w:rsid w:val="003D618E"/>
    <w:rsid w:val="003D6440"/>
    <w:rsid w:val="003D7A19"/>
    <w:rsid w:val="003D7A1F"/>
    <w:rsid w:val="003E0262"/>
    <w:rsid w:val="003E02D8"/>
    <w:rsid w:val="003E1BD9"/>
    <w:rsid w:val="003E1E0D"/>
    <w:rsid w:val="003E1EF4"/>
    <w:rsid w:val="003E222B"/>
    <w:rsid w:val="003E238C"/>
    <w:rsid w:val="003E247B"/>
    <w:rsid w:val="003E3634"/>
    <w:rsid w:val="003E3B4C"/>
    <w:rsid w:val="003E4703"/>
    <w:rsid w:val="003E50D2"/>
    <w:rsid w:val="003E5641"/>
    <w:rsid w:val="003E5C73"/>
    <w:rsid w:val="003E62FD"/>
    <w:rsid w:val="003E64A3"/>
    <w:rsid w:val="003E74CD"/>
    <w:rsid w:val="003F02E6"/>
    <w:rsid w:val="003F0A2B"/>
    <w:rsid w:val="003F0CDF"/>
    <w:rsid w:val="003F0F5B"/>
    <w:rsid w:val="003F21E2"/>
    <w:rsid w:val="003F2791"/>
    <w:rsid w:val="003F27E5"/>
    <w:rsid w:val="003F2B70"/>
    <w:rsid w:val="003F2D4F"/>
    <w:rsid w:val="003F3A2F"/>
    <w:rsid w:val="003F3E84"/>
    <w:rsid w:val="003F48FB"/>
    <w:rsid w:val="003F4D40"/>
    <w:rsid w:val="003F542C"/>
    <w:rsid w:val="003F593D"/>
    <w:rsid w:val="003F66D6"/>
    <w:rsid w:val="003F6709"/>
    <w:rsid w:val="003F671D"/>
    <w:rsid w:val="003F6BEA"/>
    <w:rsid w:val="003F724F"/>
    <w:rsid w:val="003F779C"/>
    <w:rsid w:val="003F7B50"/>
    <w:rsid w:val="003F7E4A"/>
    <w:rsid w:val="004024CA"/>
    <w:rsid w:val="004029C3"/>
    <w:rsid w:val="00403389"/>
    <w:rsid w:val="00403DDF"/>
    <w:rsid w:val="0040482A"/>
    <w:rsid w:val="004049A2"/>
    <w:rsid w:val="00404B87"/>
    <w:rsid w:val="00404B92"/>
    <w:rsid w:val="00404F55"/>
    <w:rsid w:val="0040503F"/>
    <w:rsid w:val="00405D8D"/>
    <w:rsid w:val="00405D90"/>
    <w:rsid w:val="00406773"/>
    <w:rsid w:val="00406ADE"/>
    <w:rsid w:val="004102FD"/>
    <w:rsid w:val="0041068A"/>
    <w:rsid w:val="00410F43"/>
    <w:rsid w:val="00411424"/>
    <w:rsid w:val="00411851"/>
    <w:rsid w:val="0041185D"/>
    <w:rsid w:val="00411989"/>
    <w:rsid w:val="00411990"/>
    <w:rsid w:val="00411D70"/>
    <w:rsid w:val="00412E83"/>
    <w:rsid w:val="00414F8E"/>
    <w:rsid w:val="0041667D"/>
    <w:rsid w:val="00417A36"/>
    <w:rsid w:val="00417D66"/>
    <w:rsid w:val="00420097"/>
    <w:rsid w:val="00420245"/>
    <w:rsid w:val="00420657"/>
    <w:rsid w:val="00420E24"/>
    <w:rsid w:val="00421074"/>
    <w:rsid w:val="004214D1"/>
    <w:rsid w:val="0042150A"/>
    <w:rsid w:val="004223C3"/>
    <w:rsid w:val="00423417"/>
    <w:rsid w:val="00423641"/>
    <w:rsid w:val="00423766"/>
    <w:rsid w:val="00423D10"/>
    <w:rsid w:val="004246FA"/>
    <w:rsid w:val="00424779"/>
    <w:rsid w:val="00424EB7"/>
    <w:rsid w:val="004256CD"/>
    <w:rsid w:val="00426C18"/>
    <w:rsid w:val="004271FB"/>
    <w:rsid w:val="004272E8"/>
    <w:rsid w:val="00427B5A"/>
    <w:rsid w:val="00427D50"/>
    <w:rsid w:val="00427F7F"/>
    <w:rsid w:val="004301B2"/>
    <w:rsid w:val="004303D3"/>
    <w:rsid w:val="004304C8"/>
    <w:rsid w:val="00431F27"/>
    <w:rsid w:val="004320FC"/>
    <w:rsid w:val="00432BA6"/>
    <w:rsid w:val="00432F09"/>
    <w:rsid w:val="00432F8F"/>
    <w:rsid w:val="0043317B"/>
    <w:rsid w:val="00434985"/>
    <w:rsid w:val="00434C0D"/>
    <w:rsid w:val="00435AD7"/>
    <w:rsid w:val="00435DF9"/>
    <w:rsid w:val="00436349"/>
    <w:rsid w:val="00436EE4"/>
    <w:rsid w:val="0043782A"/>
    <w:rsid w:val="00437BD2"/>
    <w:rsid w:val="00437C8F"/>
    <w:rsid w:val="00440E6D"/>
    <w:rsid w:val="00441215"/>
    <w:rsid w:val="00441754"/>
    <w:rsid w:val="0044241A"/>
    <w:rsid w:val="00443033"/>
    <w:rsid w:val="00443CB2"/>
    <w:rsid w:val="00443E06"/>
    <w:rsid w:val="00444173"/>
    <w:rsid w:val="00444912"/>
    <w:rsid w:val="00444E4C"/>
    <w:rsid w:val="004464E9"/>
    <w:rsid w:val="004473BC"/>
    <w:rsid w:val="004478E3"/>
    <w:rsid w:val="00450211"/>
    <w:rsid w:val="0045078B"/>
    <w:rsid w:val="00450ABA"/>
    <w:rsid w:val="00451233"/>
    <w:rsid w:val="00451FA8"/>
    <w:rsid w:val="00452677"/>
    <w:rsid w:val="0045300A"/>
    <w:rsid w:val="00453087"/>
    <w:rsid w:val="004549B0"/>
    <w:rsid w:val="00455155"/>
    <w:rsid w:val="00456A00"/>
    <w:rsid w:val="00457076"/>
    <w:rsid w:val="0046013D"/>
    <w:rsid w:val="0046166F"/>
    <w:rsid w:val="00461F9D"/>
    <w:rsid w:val="00462139"/>
    <w:rsid w:val="00463109"/>
    <w:rsid w:val="00463F3F"/>
    <w:rsid w:val="00464452"/>
    <w:rsid w:val="00465A07"/>
    <w:rsid w:val="00465AED"/>
    <w:rsid w:val="004662CC"/>
    <w:rsid w:val="004662FA"/>
    <w:rsid w:val="004665EF"/>
    <w:rsid w:val="004672AD"/>
    <w:rsid w:val="0046792A"/>
    <w:rsid w:val="00470EB6"/>
    <w:rsid w:val="00470F8B"/>
    <w:rsid w:val="004711F7"/>
    <w:rsid w:val="00471485"/>
    <w:rsid w:val="004720E1"/>
    <w:rsid w:val="00472804"/>
    <w:rsid w:val="004747E6"/>
    <w:rsid w:val="00474DE0"/>
    <w:rsid w:val="004754C7"/>
    <w:rsid w:val="00475569"/>
    <w:rsid w:val="00475B7D"/>
    <w:rsid w:val="00475D81"/>
    <w:rsid w:val="0047638C"/>
    <w:rsid w:val="00476491"/>
    <w:rsid w:val="0047667A"/>
    <w:rsid w:val="00477DC3"/>
    <w:rsid w:val="004800C9"/>
    <w:rsid w:val="00480BA5"/>
    <w:rsid w:val="00480BB4"/>
    <w:rsid w:val="00480E79"/>
    <w:rsid w:val="004816E1"/>
    <w:rsid w:val="00483031"/>
    <w:rsid w:val="004837A5"/>
    <w:rsid w:val="004838DA"/>
    <w:rsid w:val="00483E53"/>
    <w:rsid w:val="00483F5B"/>
    <w:rsid w:val="00484513"/>
    <w:rsid w:val="00484B32"/>
    <w:rsid w:val="00485722"/>
    <w:rsid w:val="00486E51"/>
    <w:rsid w:val="004872FF"/>
    <w:rsid w:val="004873D8"/>
    <w:rsid w:val="0049028B"/>
    <w:rsid w:val="00490502"/>
    <w:rsid w:val="0049110E"/>
    <w:rsid w:val="0049126E"/>
    <w:rsid w:val="0049232E"/>
    <w:rsid w:val="004931AC"/>
    <w:rsid w:val="004938A1"/>
    <w:rsid w:val="00493B64"/>
    <w:rsid w:val="00493D4C"/>
    <w:rsid w:val="00494BD5"/>
    <w:rsid w:val="00494EFF"/>
    <w:rsid w:val="00495798"/>
    <w:rsid w:val="004957C3"/>
    <w:rsid w:val="00495D4C"/>
    <w:rsid w:val="0049619C"/>
    <w:rsid w:val="0049664B"/>
    <w:rsid w:val="0049698B"/>
    <w:rsid w:val="00496C35"/>
    <w:rsid w:val="00497A76"/>
    <w:rsid w:val="004A0795"/>
    <w:rsid w:val="004A0901"/>
    <w:rsid w:val="004A227F"/>
    <w:rsid w:val="004A2403"/>
    <w:rsid w:val="004A2640"/>
    <w:rsid w:val="004A3820"/>
    <w:rsid w:val="004A3EA3"/>
    <w:rsid w:val="004A3F45"/>
    <w:rsid w:val="004A4D34"/>
    <w:rsid w:val="004A64A2"/>
    <w:rsid w:val="004A668A"/>
    <w:rsid w:val="004A6C78"/>
    <w:rsid w:val="004A6D13"/>
    <w:rsid w:val="004B07F0"/>
    <w:rsid w:val="004B094E"/>
    <w:rsid w:val="004B0CE2"/>
    <w:rsid w:val="004B2FE6"/>
    <w:rsid w:val="004B39C4"/>
    <w:rsid w:val="004B6C17"/>
    <w:rsid w:val="004B6FFE"/>
    <w:rsid w:val="004B7322"/>
    <w:rsid w:val="004C0F08"/>
    <w:rsid w:val="004C0F26"/>
    <w:rsid w:val="004C189D"/>
    <w:rsid w:val="004C1BFA"/>
    <w:rsid w:val="004C1F09"/>
    <w:rsid w:val="004C27DC"/>
    <w:rsid w:val="004C29AC"/>
    <w:rsid w:val="004C3CCF"/>
    <w:rsid w:val="004C5AAB"/>
    <w:rsid w:val="004C5C33"/>
    <w:rsid w:val="004C5C37"/>
    <w:rsid w:val="004C60C9"/>
    <w:rsid w:val="004C622D"/>
    <w:rsid w:val="004C62CB"/>
    <w:rsid w:val="004C65A6"/>
    <w:rsid w:val="004C6921"/>
    <w:rsid w:val="004C7CDD"/>
    <w:rsid w:val="004D0492"/>
    <w:rsid w:val="004D04E0"/>
    <w:rsid w:val="004D12C1"/>
    <w:rsid w:val="004D13CA"/>
    <w:rsid w:val="004D1B0E"/>
    <w:rsid w:val="004D2425"/>
    <w:rsid w:val="004D259C"/>
    <w:rsid w:val="004D2E5C"/>
    <w:rsid w:val="004D35A4"/>
    <w:rsid w:val="004D3665"/>
    <w:rsid w:val="004D45AF"/>
    <w:rsid w:val="004D4774"/>
    <w:rsid w:val="004D47CD"/>
    <w:rsid w:val="004D4C73"/>
    <w:rsid w:val="004D6249"/>
    <w:rsid w:val="004D6F5F"/>
    <w:rsid w:val="004D74E5"/>
    <w:rsid w:val="004D751C"/>
    <w:rsid w:val="004D7E7F"/>
    <w:rsid w:val="004E0BFB"/>
    <w:rsid w:val="004E19DE"/>
    <w:rsid w:val="004E1D51"/>
    <w:rsid w:val="004E1F73"/>
    <w:rsid w:val="004E1FA5"/>
    <w:rsid w:val="004E2AF3"/>
    <w:rsid w:val="004E2BEA"/>
    <w:rsid w:val="004E304C"/>
    <w:rsid w:val="004E318D"/>
    <w:rsid w:val="004E31E1"/>
    <w:rsid w:val="004E3204"/>
    <w:rsid w:val="004E3BAE"/>
    <w:rsid w:val="004E3DFE"/>
    <w:rsid w:val="004E3F94"/>
    <w:rsid w:val="004E43CB"/>
    <w:rsid w:val="004E55CA"/>
    <w:rsid w:val="004E5946"/>
    <w:rsid w:val="004E5ADC"/>
    <w:rsid w:val="004E5E90"/>
    <w:rsid w:val="004E6F8C"/>
    <w:rsid w:val="004E6FE6"/>
    <w:rsid w:val="004E7082"/>
    <w:rsid w:val="004E76BE"/>
    <w:rsid w:val="004E78C7"/>
    <w:rsid w:val="004E7A9F"/>
    <w:rsid w:val="004E7ED2"/>
    <w:rsid w:val="004F05FF"/>
    <w:rsid w:val="004F06E4"/>
    <w:rsid w:val="004F0D13"/>
    <w:rsid w:val="004F0E2E"/>
    <w:rsid w:val="004F1BA3"/>
    <w:rsid w:val="004F1D04"/>
    <w:rsid w:val="004F1D51"/>
    <w:rsid w:val="004F2CA1"/>
    <w:rsid w:val="004F3241"/>
    <w:rsid w:val="004F3652"/>
    <w:rsid w:val="004F3725"/>
    <w:rsid w:val="004F3AEB"/>
    <w:rsid w:val="004F4997"/>
    <w:rsid w:val="004F4EA6"/>
    <w:rsid w:val="004F58A4"/>
    <w:rsid w:val="004F5D9B"/>
    <w:rsid w:val="004F6286"/>
    <w:rsid w:val="004F6291"/>
    <w:rsid w:val="004F714D"/>
    <w:rsid w:val="004F7410"/>
    <w:rsid w:val="004F77A2"/>
    <w:rsid w:val="004F7B95"/>
    <w:rsid w:val="0050019C"/>
    <w:rsid w:val="005001B1"/>
    <w:rsid w:val="00500547"/>
    <w:rsid w:val="00500A7D"/>
    <w:rsid w:val="0050351B"/>
    <w:rsid w:val="00503D00"/>
    <w:rsid w:val="005052CD"/>
    <w:rsid w:val="00511E41"/>
    <w:rsid w:val="00512002"/>
    <w:rsid w:val="00512453"/>
    <w:rsid w:val="0051566E"/>
    <w:rsid w:val="0051581F"/>
    <w:rsid w:val="00515D63"/>
    <w:rsid w:val="00515FF2"/>
    <w:rsid w:val="00516286"/>
    <w:rsid w:val="00516A65"/>
    <w:rsid w:val="00516F14"/>
    <w:rsid w:val="00517563"/>
    <w:rsid w:val="00520939"/>
    <w:rsid w:val="00520BE4"/>
    <w:rsid w:val="00521FA4"/>
    <w:rsid w:val="005221B6"/>
    <w:rsid w:val="00522455"/>
    <w:rsid w:val="005227CB"/>
    <w:rsid w:val="005233BE"/>
    <w:rsid w:val="00523CAD"/>
    <w:rsid w:val="00523E67"/>
    <w:rsid w:val="00523FAD"/>
    <w:rsid w:val="00524634"/>
    <w:rsid w:val="00524CA9"/>
    <w:rsid w:val="00525002"/>
    <w:rsid w:val="005253AE"/>
    <w:rsid w:val="00525D92"/>
    <w:rsid w:val="005274E2"/>
    <w:rsid w:val="005303B7"/>
    <w:rsid w:val="00530B26"/>
    <w:rsid w:val="00532084"/>
    <w:rsid w:val="005320C1"/>
    <w:rsid w:val="00532183"/>
    <w:rsid w:val="005327B5"/>
    <w:rsid w:val="00532B70"/>
    <w:rsid w:val="00533A70"/>
    <w:rsid w:val="00534151"/>
    <w:rsid w:val="0053467C"/>
    <w:rsid w:val="0053494A"/>
    <w:rsid w:val="00534AC4"/>
    <w:rsid w:val="00534E9D"/>
    <w:rsid w:val="00535596"/>
    <w:rsid w:val="00537300"/>
    <w:rsid w:val="005376A5"/>
    <w:rsid w:val="005406DA"/>
    <w:rsid w:val="0054139D"/>
    <w:rsid w:val="005416DA"/>
    <w:rsid w:val="00541BA3"/>
    <w:rsid w:val="0054205E"/>
    <w:rsid w:val="0054258D"/>
    <w:rsid w:val="00543265"/>
    <w:rsid w:val="005434BF"/>
    <w:rsid w:val="00543CA8"/>
    <w:rsid w:val="005440C9"/>
    <w:rsid w:val="0054436F"/>
    <w:rsid w:val="0054465A"/>
    <w:rsid w:val="005446D5"/>
    <w:rsid w:val="00544A8B"/>
    <w:rsid w:val="00544BC0"/>
    <w:rsid w:val="00546CB2"/>
    <w:rsid w:val="00547294"/>
    <w:rsid w:val="00547759"/>
    <w:rsid w:val="0055123A"/>
    <w:rsid w:val="005519E9"/>
    <w:rsid w:val="00552572"/>
    <w:rsid w:val="005525A6"/>
    <w:rsid w:val="005525CE"/>
    <w:rsid w:val="0055281C"/>
    <w:rsid w:val="005541E8"/>
    <w:rsid w:val="00554861"/>
    <w:rsid w:val="005552A1"/>
    <w:rsid w:val="0055545B"/>
    <w:rsid w:val="005557E3"/>
    <w:rsid w:val="00556023"/>
    <w:rsid w:val="00556AD7"/>
    <w:rsid w:val="005574F0"/>
    <w:rsid w:val="005575D4"/>
    <w:rsid w:val="00557F56"/>
    <w:rsid w:val="005601FC"/>
    <w:rsid w:val="0056036A"/>
    <w:rsid w:val="00560383"/>
    <w:rsid w:val="00560DD3"/>
    <w:rsid w:val="00560FB9"/>
    <w:rsid w:val="00561FEE"/>
    <w:rsid w:val="00563139"/>
    <w:rsid w:val="00563EB8"/>
    <w:rsid w:val="00563ED7"/>
    <w:rsid w:val="005640EC"/>
    <w:rsid w:val="005642B9"/>
    <w:rsid w:val="00565594"/>
    <w:rsid w:val="00570290"/>
    <w:rsid w:val="00570F2A"/>
    <w:rsid w:val="00571E97"/>
    <w:rsid w:val="005726C2"/>
    <w:rsid w:val="00573832"/>
    <w:rsid w:val="00574559"/>
    <w:rsid w:val="00574E64"/>
    <w:rsid w:val="0057697D"/>
    <w:rsid w:val="00577781"/>
    <w:rsid w:val="00577C8C"/>
    <w:rsid w:val="005803E6"/>
    <w:rsid w:val="00580765"/>
    <w:rsid w:val="00580B23"/>
    <w:rsid w:val="0058111E"/>
    <w:rsid w:val="00581A1F"/>
    <w:rsid w:val="00582460"/>
    <w:rsid w:val="0058272E"/>
    <w:rsid w:val="005829AB"/>
    <w:rsid w:val="005829F0"/>
    <w:rsid w:val="00582A76"/>
    <w:rsid w:val="005830AB"/>
    <w:rsid w:val="005838EC"/>
    <w:rsid w:val="005851F4"/>
    <w:rsid w:val="00586B30"/>
    <w:rsid w:val="00586F33"/>
    <w:rsid w:val="0058734E"/>
    <w:rsid w:val="00587491"/>
    <w:rsid w:val="00587658"/>
    <w:rsid w:val="0058766E"/>
    <w:rsid w:val="00587E54"/>
    <w:rsid w:val="005900AF"/>
    <w:rsid w:val="00590BAD"/>
    <w:rsid w:val="00590EA6"/>
    <w:rsid w:val="0059153C"/>
    <w:rsid w:val="00592B8B"/>
    <w:rsid w:val="00593AD0"/>
    <w:rsid w:val="0059433B"/>
    <w:rsid w:val="00596118"/>
    <w:rsid w:val="00596979"/>
    <w:rsid w:val="005969F2"/>
    <w:rsid w:val="00596FEF"/>
    <w:rsid w:val="00597171"/>
    <w:rsid w:val="005A0736"/>
    <w:rsid w:val="005A1A8F"/>
    <w:rsid w:val="005A29D7"/>
    <w:rsid w:val="005A31CE"/>
    <w:rsid w:val="005A353F"/>
    <w:rsid w:val="005A3B57"/>
    <w:rsid w:val="005A4379"/>
    <w:rsid w:val="005A453D"/>
    <w:rsid w:val="005A4AF3"/>
    <w:rsid w:val="005A4DA5"/>
    <w:rsid w:val="005A516C"/>
    <w:rsid w:val="005A51DA"/>
    <w:rsid w:val="005A5AF7"/>
    <w:rsid w:val="005A6110"/>
    <w:rsid w:val="005A689A"/>
    <w:rsid w:val="005A694A"/>
    <w:rsid w:val="005A69DE"/>
    <w:rsid w:val="005A6E06"/>
    <w:rsid w:val="005A71BB"/>
    <w:rsid w:val="005A7F41"/>
    <w:rsid w:val="005B0356"/>
    <w:rsid w:val="005B0434"/>
    <w:rsid w:val="005B04E1"/>
    <w:rsid w:val="005B0588"/>
    <w:rsid w:val="005B0E35"/>
    <w:rsid w:val="005B0EC6"/>
    <w:rsid w:val="005B1E79"/>
    <w:rsid w:val="005B22FC"/>
    <w:rsid w:val="005B2752"/>
    <w:rsid w:val="005B348E"/>
    <w:rsid w:val="005B34C0"/>
    <w:rsid w:val="005B468D"/>
    <w:rsid w:val="005B4734"/>
    <w:rsid w:val="005B4D9A"/>
    <w:rsid w:val="005B50D7"/>
    <w:rsid w:val="005B5527"/>
    <w:rsid w:val="005B590B"/>
    <w:rsid w:val="005B5F1E"/>
    <w:rsid w:val="005B6358"/>
    <w:rsid w:val="005B6671"/>
    <w:rsid w:val="005B6932"/>
    <w:rsid w:val="005B7068"/>
    <w:rsid w:val="005B70CE"/>
    <w:rsid w:val="005B721E"/>
    <w:rsid w:val="005B79B4"/>
    <w:rsid w:val="005B7A44"/>
    <w:rsid w:val="005C035E"/>
    <w:rsid w:val="005C0612"/>
    <w:rsid w:val="005C08A4"/>
    <w:rsid w:val="005C0DAD"/>
    <w:rsid w:val="005C0E15"/>
    <w:rsid w:val="005C1476"/>
    <w:rsid w:val="005C1763"/>
    <w:rsid w:val="005C3857"/>
    <w:rsid w:val="005C4526"/>
    <w:rsid w:val="005C567F"/>
    <w:rsid w:val="005C5750"/>
    <w:rsid w:val="005C6B2B"/>
    <w:rsid w:val="005C6DE4"/>
    <w:rsid w:val="005C750F"/>
    <w:rsid w:val="005C78BA"/>
    <w:rsid w:val="005D067C"/>
    <w:rsid w:val="005D07E6"/>
    <w:rsid w:val="005D19C7"/>
    <w:rsid w:val="005D2409"/>
    <w:rsid w:val="005D3C71"/>
    <w:rsid w:val="005D5ACA"/>
    <w:rsid w:val="005D7EE1"/>
    <w:rsid w:val="005D7F99"/>
    <w:rsid w:val="005E008B"/>
    <w:rsid w:val="005E0547"/>
    <w:rsid w:val="005E0A30"/>
    <w:rsid w:val="005E12BF"/>
    <w:rsid w:val="005E2A46"/>
    <w:rsid w:val="005E3117"/>
    <w:rsid w:val="005E4044"/>
    <w:rsid w:val="005E57B1"/>
    <w:rsid w:val="005E7377"/>
    <w:rsid w:val="005E7B1F"/>
    <w:rsid w:val="005E7FDD"/>
    <w:rsid w:val="005F09D9"/>
    <w:rsid w:val="005F263D"/>
    <w:rsid w:val="005F274F"/>
    <w:rsid w:val="005F2969"/>
    <w:rsid w:val="005F2EFA"/>
    <w:rsid w:val="005F3E89"/>
    <w:rsid w:val="005F4010"/>
    <w:rsid w:val="005F40EE"/>
    <w:rsid w:val="005F5132"/>
    <w:rsid w:val="005F5A79"/>
    <w:rsid w:val="005F5CEA"/>
    <w:rsid w:val="005F604D"/>
    <w:rsid w:val="005F6669"/>
    <w:rsid w:val="005F6BB3"/>
    <w:rsid w:val="006020F6"/>
    <w:rsid w:val="00603148"/>
    <w:rsid w:val="0060323C"/>
    <w:rsid w:val="006036FC"/>
    <w:rsid w:val="00603CA9"/>
    <w:rsid w:val="00604A30"/>
    <w:rsid w:val="006059A7"/>
    <w:rsid w:val="00605E0D"/>
    <w:rsid w:val="00606145"/>
    <w:rsid w:val="00606ED6"/>
    <w:rsid w:val="006071D7"/>
    <w:rsid w:val="0060787A"/>
    <w:rsid w:val="0061087E"/>
    <w:rsid w:val="00610A40"/>
    <w:rsid w:val="00610B11"/>
    <w:rsid w:val="0061159D"/>
    <w:rsid w:val="0061163C"/>
    <w:rsid w:val="00611AEC"/>
    <w:rsid w:val="00611F37"/>
    <w:rsid w:val="00612511"/>
    <w:rsid w:val="00614ABC"/>
    <w:rsid w:val="00614D76"/>
    <w:rsid w:val="0061502E"/>
    <w:rsid w:val="0061568F"/>
    <w:rsid w:val="00615CE1"/>
    <w:rsid w:val="00616FB5"/>
    <w:rsid w:val="0061714F"/>
    <w:rsid w:val="00617844"/>
    <w:rsid w:val="00617E1E"/>
    <w:rsid w:val="00620BB8"/>
    <w:rsid w:val="006216AF"/>
    <w:rsid w:val="006216B1"/>
    <w:rsid w:val="00622142"/>
    <w:rsid w:val="006225AC"/>
    <w:rsid w:val="0062321F"/>
    <w:rsid w:val="0062327A"/>
    <w:rsid w:val="00623CE1"/>
    <w:rsid w:val="006242C7"/>
    <w:rsid w:val="00624325"/>
    <w:rsid w:val="006254DA"/>
    <w:rsid w:val="00626027"/>
    <w:rsid w:val="0062657C"/>
    <w:rsid w:val="00626A69"/>
    <w:rsid w:val="00626F64"/>
    <w:rsid w:val="006275AC"/>
    <w:rsid w:val="006278C6"/>
    <w:rsid w:val="00627C1C"/>
    <w:rsid w:val="006309C6"/>
    <w:rsid w:val="00630F3C"/>
    <w:rsid w:val="00632D23"/>
    <w:rsid w:val="00633B88"/>
    <w:rsid w:val="00633CFF"/>
    <w:rsid w:val="00633DFA"/>
    <w:rsid w:val="0063441E"/>
    <w:rsid w:val="0063443B"/>
    <w:rsid w:val="00634E7D"/>
    <w:rsid w:val="0063508E"/>
    <w:rsid w:val="006368FE"/>
    <w:rsid w:val="00636E2B"/>
    <w:rsid w:val="00636F02"/>
    <w:rsid w:val="00637061"/>
    <w:rsid w:val="0063747A"/>
    <w:rsid w:val="00637487"/>
    <w:rsid w:val="00640105"/>
    <w:rsid w:val="00640283"/>
    <w:rsid w:val="00640AE1"/>
    <w:rsid w:val="006414D0"/>
    <w:rsid w:val="00641552"/>
    <w:rsid w:val="00641B19"/>
    <w:rsid w:val="00642549"/>
    <w:rsid w:val="00642DEF"/>
    <w:rsid w:val="00644059"/>
    <w:rsid w:val="00644829"/>
    <w:rsid w:val="00645407"/>
    <w:rsid w:val="00645E49"/>
    <w:rsid w:val="0064613D"/>
    <w:rsid w:val="0064694B"/>
    <w:rsid w:val="00646A43"/>
    <w:rsid w:val="0064731F"/>
    <w:rsid w:val="00647BD6"/>
    <w:rsid w:val="00650277"/>
    <w:rsid w:val="0065080F"/>
    <w:rsid w:val="00650948"/>
    <w:rsid w:val="0065174D"/>
    <w:rsid w:val="0065250B"/>
    <w:rsid w:val="00653203"/>
    <w:rsid w:val="0065353E"/>
    <w:rsid w:val="00653EF8"/>
    <w:rsid w:val="00654422"/>
    <w:rsid w:val="00654C6F"/>
    <w:rsid w:val="00654C87"/>
    <w:rsid w:val="00654C9B"/>
    <w:rsid w:val="00654F09"/>
    <w:rsid w:val="00660014"/>
    <w:rsid w:val="00660B75"/>
    <w:rsid w:val="00661312"/>
    <w:rsid w:val="00662071"/>
    <w:rsid w:val="00662396"/>
    <w:rsid w:val="0066281B"/>
    <w:rsid w:val="006629BE"/>
    <w:rsid w:val="00663B8B"/>
    <w:rsid w:val="00663BC1"/>
    <w:rsid w:val="00663DBE"/>
    <w:rsid w:val="00664DCD"/>
    <w:rsid w:val="00664E0C"/>
    <w:rsid w:val="0066531A"/>
    <w:rsid w:val="00665B7A"/>
    <w:rsid w:val="0066614D"/>
    <w:rsid w:val="0066636C"/>
    <w:rsid w:val="00667501"/>
    <w:rsid w:val="006675B2"/>
    <w:rsid w:val="00667E87"/>
    <w:rsid w:val="006704CA"/>
    <w:rsid w:val="00670C25"/>
    <w:rsid w:val="006713A5"/>
    <w:rsid w:val="00671524"/>
    <w:rsid w:val="006725F4"/>
    <w:rsid w:val="00672AB1"/>
    <w:rsid w:val="00673A68"/>
    <w:rsid w:val="00673BB9"/>
    <w:rsid w:val="00674141"/>
    <w:rsid w:val="00674AE9"/>
    <w:rsid w:val="00675A03"/>
    <w:rsid w:val="00675CD0"/>
    <w:rsid w:val="006768F7"/>
    <w:rsid w:val="00677272"/>
    <w:rsid w:val="00680173"/>
    <w:rsid w:val="00680570"/>
    <w:rsid w:val="00680768"/>
    <w:rsid w:val="0068162E"/>
    <w:rsid w:val="00681D2B"/>
    <w:rsid w:val="0068262B"/>
    <w:rsid w:val="00682C14"/>
    <w:rsid w:val="00682EFE"/>
    <w:rsid w:val="00682F63"/>
    <w:rsid w:val="006836A3"/>
    <w:rsid w:val="00683DAC"/>
    <w:rsid w:val="00684E28"/>
    <w:rsid w:val="006858A7"/>
    <w:rsid w:val="00685C31"/>
    <w:rsid w:val="00686535"/>
    <w:rsid w:val="00686AA9"/>
    <w:rsid w:val="006873F3"/>
    <w:rsid w:val="006878A4"/>
    <w:rsid w:val="0069057B"/>
    <w:rsid w:val="00690939"/>
    <w:rsid w:val="006918DE"/>
    <w:rsid w:val="00692DC4"/>
    <w:rsid w:val="00692F1C"/>
    <w:rsid w:val="006935D2"/>
    <w:rsid w:val="00693678"/>
    <w:rsid w:val="00694269"/>
    <w:rsid w:val="00694CA7"/>
    <w:rsid w:val="00694D2E"/>
    <w:rsid w:val="00694EFE"/>
    <w:rsid w:val="00695A15"/>
    <w:rsid w:val="00695DE0"/>
    <w:rsid w:val="00695DFD"/>
    <w:rsid w:val="00696663"/>
    <w:rsid w:val="0069676A"/>
    <w:rsid w:val="00696C12"/>
    <w:rsid w:val="00697CB2"/>
    <w:rsid w:val="006A0D9C"/>
    <w:rsid w:val="006A0EFF"/>
    <w:rsid w:val="006A118D"/>
    <w:rsid w:val="006A2123"/>
    <w:rsid w:val="006A2D23"/>
    <w:rsid w:val="006A2D4D"/>
    <w:rsid w:val="006A30D4"/>
    <w:rsid w:val="006A3E0E"/>
    <w:rsid w:val="006A3FB2"/>
    <w:rsid w:val="006A4868"/>
    <w:rsid w:val="006A49C5"/>
    <w:rsid w:val="006A4E18"/>
    <w:rsid w:val="006A4E86"/>
    <w:rsid w:val="006A4E9F"/>
    <w:rsid w:val="006A53E0"/>
    <w:rsid w:val="006A5CF8"/>
    <w:rsid w:val="006A5EE1"/>
    <w:rsid w:val="006A5F36"/>
    <w:rsid w:val="006A70BD"/>
    <w:rsid w:val="006A77CF"/>
    <w:rsid w:val="006B0BC9"/>
    <w:rsid w:val="006B0CD1"/>
    <w:rsid w:val="006B2890"/>
    <w:rsid w:val="006B2F04"/>
    <w:rsid w:val="006B3A1C"/>
    <w:rsid w:val="006B3BD0"/>
    <w:rsid w:val="006B3CE4"/>
    <w:rsid w:val="006B5E1F"/>
    <w:rsid w:val="006B6028"/>
    <w:rsid w:val="006B6959"/>
    <w:rsid w:val="006B69B9"/>
    <w:rsid w:val="006B6D82"/>
    <w:rsid w:val="006B7780"/>
    <w:rsid w:val="006B7E8E"/>
    <w:rsid w:val="006B7F71"/>
    <w:rsid w:val="006C0926"/>
    <w:rsid w:val="006C09AF"/>
    <w:rsid w:val="006C13F5"/>
    <w:rsid w:val="006C1476"/>
    <w:rsid w:val="006C1653"/>
    <w:rsid w:val="006C1B4E"/>
    <w:rsid w:val="006C257A"/>
    <w:rsid w:val="006C2A5C"/>
    <w:rsid w:val="006C490E"/>
    <w:rsid w:val="006C4B26"/>
    <w:rsid w:val="006C4B9D"/>
    <w:rsid w:val="006C5086"/>
    <w:rsid w:val="006C56A7"/>
    <w:rsid w:val="006C5887"/>
    <w:rsid w:val="006C5DF2"/>
    <w:rsid w:val="006C6630"/>
    <w:rsid w:val="006C6FFF"/>
    <w:rsid w:val="006C74E3"/>
    <w:rsid w:val="006C7654"/>
    <w:rsid w:val="006D0A2E"/>
    <w:rsid w:val="006D0B29"/>
    <w:rsid w:val="006D10FF"/>
    <w:rsid w:val="006D12F1"/>
    <w:rsid w:val="006D140F"/>
    <w:rsid w:val="006D2958"/>
    <w:rsid w:val="006D2EE3"/>
    <w:rsid w:val="006D3C43"/>
    <w:rsid w:val="006D4380"/>
    <w:rsid w:val="006D4A00"/>
    <w:rsid w:val="006D4A92"/>
    <w:rsid w:val="006D6262"/>
    <w:rsid w:val="006D6778"/>
    <w:rsid w:val="006D7A8F"/>
    <w:rsid w:val="006E185D"/>
    <w:rsid w:val="006E1A12"/>
    <w:rsid w:val="006E1CCC"/>
    <w:rsid w:val="006E39B2"/>
    <w:rsid w:val="006E3C67"/>
    <w:rsid w:val="006E3FDC"/>
    <w:rsid w:val="006E4468"/>
    <w:rsid w:val="006E45B2"/>
    <w:rsid w:val="006E5142"/>
    <w:rsid w:val="006E691E"/>
    <w:rsid w:val="006E6945"/>
    <w:rsid w:val="006E6D8B"/>
    <w:rsid w:val="006E74D3"/>
    <w:rsid w:val="006E7CE5"/>
    <w:rsid w:val="006E7D16"/>
    <w:rsid w:val="006E7D36"/>
    <w:rsid w:val="006F0B49"/>
    <w:rsid w:val="006F1062"/>
    <w:rsid w:val="006F10E9"/>
    <w:rsid w:val="006F1C77"/>
    <w:rsid w:val="006F1CAB"/>
    <w:rsid w:val="006F2386"/>
    <w:rsid w:val="006F2D9D"/>
    <w:rsid w:val="006F2FAA"/>
    <w:rsid w:val="006F35E1"/>
    <w:rsid w:val="006F3AB7"/>
    <w:rsid w:val="006F3F05"/>
    <w:rsid w:val="006F4B09"/>
    <w:rsid w:val="006F5010"/>
    <w:rsid w:val="006F560D"/>
    <w:rsid w:val="006F5B1F"/>
    <w:rsid w:val="006F5CB0"/>
    <w:rsid w:val="006F6EDB"/>
    <w:rsid w:val="006F7298"/>
    <w:rsid w:val="006F73FF"/>
    <w:rsid w:val="006F7BDC"/>
    <w:rsid w:val="006F7D69"/>
    <w:rsid w:val="007000A4"/>
    <w:rsid w:val="00700586"/>
    <w:rsid w:val="007008FC"/>
    <w:rsid w:val="00701D70"/>
    <w:rsid w:val="00701F36"/>
    <w:rsid w:val="00701F4B"/>
    <w:rsid w:val="00702762"/>
    <w:rsid w:val="00703CD9"/>
    <w:rsid w:val="007054AA"/>
    <w:rsid w:val="00706035"/>
    <w:rsid w:val="00706878"/>
    <w:rsid w:val="007072B3"/>
    <w:rsid w:val="007072E5"/>
    <w:rsid w:val="007077C3"/>
    <w:rsid w:val="0070782E"/>
    <w:rsid w:val="00707979"/>
    <w:rsid w:val="00707996"/>
    <w:rsid w:val="00707FCF"/>
    <w:rsid w:val="00711298"/>
    <w:rsid w:val="00711483"/>
    <w:rsid w:val="00712B2D"/>
    <w:rsid w:val="00712D48"/>
    <w:rsid w:val="007135B9"/>
    <w:rsid w:val="00713624"/>
    <w:rsid w:val="007137F9"/>
    <w:rsid w:val="00714585"/>
    <w:rsid w:val="00714B33"/>
    <w:rsid w:val="0071565E"/>
    <w:rsid w:val="00716B64"/>
    <w:rsid w:val="00717011"/>
    <w:rsid w:val="00717FC6"/>
    <w:rsid w:val="0072029A"/>
    <w:rsid w:val="007209AB"/>
    <w:rsid w:val="007212B5"/>
    <w:rsid w:val="00721B9D"/>
    <w:rsid w:val="00721C90"/>
    <w:rsid w:val="00722854"/>
    <w:rsid w:val="00723075"/>
    <w:rsid w:val="00723548"/>
    <w:rsid w:val="0072357C"/>
    <w:rsid w:val="00723802"/>
    <w:rsid w:val="00723CD0"/>
    <w:rsid w:val="007240A1"/>
    <w:rsid w:val="007245EC"/>
    <w:rsid w:val="007250BF"/>
    <w:rsid w:val="0072690F"/>
    <w:rsid w:val="00726934"/>
    <w:rsid w:val="00726D8C"/>
    <w:rsid w:val="00727F37"/>
    <w:rsid w:val="00730334"/>
    <w:rsid w:val="007308DB"/>
    <w:rsid w:val="0073098B"/>
    <w:rsid w:val="00730EA1"/>
    <w:rsid w:val="00731B4E"/>
    <w:rsid w:val="00731DC7"/>
    <w:rsid w:val="0073311F"/>
    <w:rsid w:val="00733515"/>
    <w:rsid w:val="0073393A"/>
    <w:rsid w:val="007341DB"/>
    <w:rsid w:val="00734211"/>
    <w:rsid w:val="00734675"/>
    <w:rsid w:val="00734E00"/>
    <w:rsid w:val="0073546E"/>
    <w:rsid w:val="0073568F"/>
    <w:rsid w:val="00735B07"/>
    <w:rsid w:val="00735C6C"/>
    <w:rsid w:val="00735C86"/>
    <w:rsid w:val="00735EC0"/>
    <w:rsid w:val="007360CA"/>
    <w:rsid w:val="007363C9"/>
    <w:rsid w:val="007364BA"/>
    <w:rsid w:val="00736E6C"/>
    <w:rsid w:val="00737D91"/>
    <w:rsid w:val="007400BE"/>
    <w:rsid w:val="007409E0"/>
    <w:rsid w:val="00740C41"/>
    <w:rsid w:val="00742AEF"/>
    <w:rsid w:val="00743020"/>
    <w:rsid w:val="007436C1"/>
    <w:rsid w:val="00744459"/>
    <w:rsid w:val="007455DF"/>
    <w:rsid w:val="0074585A"/>
    <w:rsid w:val="00745D4E"/>
    <w:rsid w:val="007463DF"/>
    <w:rsid w:val="007464A0"/>
    <w:rsid w:val="007479EC"/>
    <w:rsid w:val="00747C68"/>
    <w:rsid w:val="00747F4A"/>
    <w:rsid w:val="00750320"/>
    <w:rsid w:val="00750575"/>
    <w:rsid w:val="0075189A"/>
    <w:rsid w:val="00751BBE"/>
    <w:rsid w:val="00753669"/>
    <w:rsid w:val="00754746"/>
    <w:rsid w:val="0075547A"/>
    <w:rsid w:val="00756144"/>
    <w:rsid w:val="00756853"/>
    <w:rsid w:val="00757A4F"/>
    <w:rsid w:val="00761288"/>
    <w:rsid w:val="007613A6"/>
    <w:rsid w:val="007616CB"/>
    <w:rsid w:val="00761E40"/>
    <w:rsid w:val="007621E0"/>
    <w:rsid w:val="00762615"/>
    <w:rsid w:val="007630AB"/>
    <w:rsid w:val="007634E8"/>
    <w:rsid w:val="0076377A"/>
    <w:rsid w:val="0076490F"/>
    <w:rsid w:val="00764F13"/>
    <w:rsid w:val="00765680"/>
    <w:rsid w:val="0076680A"/>
    <w:rsid w:val="007668B0"/>
    <w:rsid w:val="00770068"/>
    <w:rsid w:val="007706F1"/>
    <w:rsid w:val="00770D2F"/>
    <w:rsid w:val="007710D7"/>
    <w:rsid w:val="00772EB9"/>
    <w:rsid w:val="00772F8B"/>
    <w:rsid w:val="0077425F"/>
    <w:rsid w:val="00774771"/>
    <w:rsid w:val="00774E42"/>
    <w:rsid w:val="007759DA"/>
    <w:rsid w:val="00775E81"/>
    <w:rsid w:val="007766FB"/>
    <w:rsid w:val="00776813"/>
    <w:rsid w:val="00776DD8"/>
    <w:rsid w:val="0077794D"/>
    <w:rsid w:val="007804C3"/>
    <w:rsid w:val="007806C9"/>
    <w:rsid w:val="00780A84"/>
    <w:rsid w:val="00780BC3"/>
    <w:rsid w:val="0078108E"/>
    <w:rsid w:val="007813A2"/>
    <w:rsid w:val="00781787"/>
    <w:rsid w:val="00782FEA"/>
    <w:rsid w:val="007830F1"/>
    <w:rsid w:val="00783352"/>
    <w:rsid w:val="00783460"/>
    <w:rsid w:val="00784351"/>
    <w:rsid w:val="00784817"/>
    <w:rsid w:val="0078487B"/>
    <w:rsid w:val="0078576F"/>
    <w:rsid w:val="007858F9"/>
    <w:rsid w:val="00785AA5"/>
    <w:rsid w:val="0078664C"/>
    <w:rsid w:val="0078667A"/>
    <w:rsid w:val="00786FCB"/>
    <w:rsid w:val="00787263"/>
    <w:rsid w:val="0079017D"/>
    <w:rsid w:val="007902D7"/>
    <w:rsid w:val="00791266"/>
    <w:rsid w:val="00791791"/>
    <w:rsid w:val="00793AE8"/>
    <w:rsid w:val="00794C4B"/>
    <w:rsid w:val="00794CBD"/>
    <w:rsid w:val="007954C7"/>
    <w:rsid w:val="007966E5"/>
    <w:rsid w:val="00796869"/>
    <w:rsid w:val="007A01B2"/>
    <w:rsid w:val="007A0B7F"/>
    <w:rsid w:val="007A1783"/>
    <w:rsid w:val="007A1A50"/>
    <w:rsid w:val="007A1B55"/>
    <w:rsid w:val="007A21AB"/>
    <w:rsid w:val="007A2371"/>
    <w:rsid w:val="007A24BD"/>
    <w:rsid w:val="007A2A92"/>
    <w:rsid w:val="007A2D9D"/>
    <w:rsid w:val="007A3A16"/>
    <w:rsid w:val="007A3C11"/>
    <w:rsid w:val="007A419A"/>
    <w:rsid w:val="007A48D8"/>
    <w:rsid w:val="007A586C"/>
    <w:rsid w:val="007A6E79"/>
    <w:rsid w:val="007A7E07"/>
    <w:rsid w:val="007A7F69"/>
    <w:rsid w:val="007B1023"/>
    <w:rsid w:val="007B1291"/>
    <w:rsid w:val="007B1980"/>
    <w:rsid w:val="007B19D5"/>
    <w:rsid w:val="007B1B54"/>
    <w:rsid w:val="007B1C27"/>
    <w:rsid w:val="007B22AB"/>
    <w:rsid w:val="007B309B"/>
    <w:rsid w:val="007B33EC"/>
    <w:rsid w:val="007B36C4"/>
    <w:rsid w:val="007B3AB7"/>
    <w:rsid w:val="007B5E06"/>
    <w:rsid w:val="007B5EBA"/>
    <w:rsid w:val="007B62A6"/>
    <w:rsid w:val="007B67F5"/>
    <w:rsid w:val="007B764F"/>
    <w:rsid w:val="007B7883"/>
    <w:rsid w:val="007B78E1"/>
    <w:rsid w:val="007C023F"/>
    <w:rsid w:val="007C0400"/>
    <w:rsid w:val="007C0A46"/>
    <w:rsid w:val="007C0F46"/>
    <w:rsid w:val="007C0F47"/>
    <w:rsid w:val="007C1F62"/>
    <w:rsid w:val="007C20BA"/>
    <w:rsid w:val="007C277E"/>
    <w:rsid w:val="007C2F5F"/>
    <w:rsid w:val="007C2F7A"/>
    <w:rsid w:val="007C3A82"/>
    <w:rsid w:val="007C430E"/>
    <w:rsid w:val="007C489B"/>
    <w:rsid w:val="007C5A75"/>
    <w:rsid w:val="007C5C63"/>
    <w:rsid w:val="007C5EB2"/>
    <w:rsid w:val="007C653A"/>
    <w:rsid w:val="007C6B43"/>
    <w:rsid w:val="007C794B"/>
    <w:rsid w:val="007D053F"/>
    <w:rsid w:val="007D13ED"/>
    <w:rsid w:val="007D17E1"/>
    <w:rsid w:val="007D1F1B"/>
    <w:rsid w:val="007D2BA8"/>
    <w:rsid w:val="007D32C6"/>
    <w:rsid w:val="007D352D"/>
    <w:rsid w:val="007D3635"/>
    <w:rsid w:val="007D4811"/>
    <w:rsid w:val="007D4CC4"/>
    <w:rsid w:val="007D5587"/>
    <w:rsid w:val="007D560C"/>
    <w:rsid w:val="007D57EC"/>
    <w:rsid w:val="007D5D0A"/>
    <w:rsid w:val="007D654C"/>
    <w:rsid w:val="007D755B"/>
    <w:rsid w:val="007D7E75"/>
    <w:rsid w:val="007E00CF"/>
    <w:rsid w:val="007E02E1"/>
    <w:rsid w:val="007E04A4"/>
    <w:rsid w:val="007E06B1"/>
    <w:rsid w:val="007E06E1"/>
    <w:rsid w:val="007E1E24"/>
    <w:rsid w:val="007E2056"/>
    <w:rsid w:val="007E2811"/>
    <w:rsid w:val="007E3B4A"/>
    <w:rsid w:val="007E4198"/>
    <w:rsid w:val="007E4960"/>
    <w:rsid w:val="007E564C"/>
    <w:rsid w:val="007E5BD5"/>
    <w:rsid w:val="007E77EC"/>
    <w:rsid w:val="007F05DF"/>
    <w:rsid w:val="007F0F94"/>
    <w:rsid w:val="007F1383"/>
    <w:rsid w:val="007F1803"/>
    <w:rsid w:val="007F1ED1"/>
    <w:rsid w:val="007F2869"/>
    <w:rsid w:val="007F3522"/>
    <w:rsid w:val="007F3850"/>
    <w:rsid w:val="007F38E5"/>
    <w:rsid w:val="007F38E6"/>
    <w:rsid w:val="007F3E6E"/>
    <w:rsid w:val="007F4083"/>
    <w:rsid w:val="007F4494"/>
    <w:rsid w:val="007F6492"/>
    <w:rsid w:val="007F707E"/>
    <w:rsid w:val="007F7169"/>
    <w:rsid w:val="007F7B94"/>
    <w:rsid w:val="007F7E39"/>
    <w:rsid w:val="00800658"/>
    <w:rsid w:val="00800D82"/>
    <w:rsid w:val="00800EF1"/>
    <w:rsid w:val="008015F7"/>
    <w:rsid w:val="00801BE9"/>
    <w:rsid w:val="00801EF9"/>
    <w:rsid w:val="008024F6"/>
    <w:rsid w:val="00802566"/>
    <w:rsid w:val="00802A41"/>
    <w:rsid w:val="00803A56"/>
    <w:rsid w:val="00803C95"/>
    <w:rsid w:val="0080421B"/>
    <w:rsid w:val="0080433C"/>
    <w:rsid w:val="00804486"/>
    <w:rsid w:val="0080471E"/>
    <w:rsid w:val="00805ECE"/>
    <w:rsid w:val="00806120"/>
    <w:rsid w:val="00806134"/>
    <w:rsid w:val="008067FE"/>
    <w:rsid w:val="00806CDB"/>
    <w:rsid w:val="008071C9"/>
    <w:rsid w:val="00807C3A"/>
    <w:rsid w:val="00810AE7"/>
    <w:rsid w:val="00811786"/>
    <w:rsid w:val="00811AAC"/>
    <w:rsid w:val="00813449"/>
    <w:rsid w:val="00813D88"/>
    <w:rsid w:val="00814062"/>
    <w:rsid w:val="008144C7"/>
    <w:rsid w:val="00814E49"/>
    <w:rsid w:val="008151B0"/>
    <w:rsid w:val="00815328"/>
    <w:rsid w:val="00815B13"/>
    <w:rsid w:val="008161CF"/>
    <w:rsid w:val="008166C6"/>
    <w:rsid w:val="00816E2B"/>
    <w:rsid w:val="008174E7"/>
    <w:rsid w:val="008177CA"/>
    <w:rsid w:val="00817BDD"/>
    <w:rsid w:val="00820995"/>
    <w:rsid w:val="00820D40"/>
    <w:rsid w:val="008211E7"/>
    <w:rsid w:val="00821D10"/>
    <w:rsid w:val="0082242D"/>
    <w:rsid w:val="00823731"/>
    <w:rsid w:val="008243B3"/>
    <w:rsid w:val="0082486C"/>
    <w:rsid w:val="00824AFC"/>
    <w:rsid w:val="00824FED"/>
    <w:rsid w:val="00825100"/>
    <w:rsid w:val="008254C8"/>
    <w:rsid w:val="00825944"/>
    <w:rsid w:val="00826B1C"/>
    <w:rsid w:val="0082749F"/>
    <w:rsid w:val="00830F1F"/>
    <w:rsid w:val="00831FEB"/>
    <w:rsid w:val="0083232C"/>
    <w:rsid w:val="0083254B"/>
    <w:rsid w:val="00832B1C"/>
    <w:rsid w:val="00832D4F"/>
    <w:rsid w:val="00834479"/>
    <w:rsid w:val="008345F5"/>
    <w:rsid w:val="00834A58"/>
    <w:rsid w:val="008356F7"/>
    <w:rsid w:val="0083573A"/>
    <w:rsid w:val="0083592B"/>
    <w:rsid w:val="00836F16"/>
    <w:rsid w:val="00837C33"/>
    <w:rsid w:val="0084005A"/>
    <w:rsid w:val="008408B5"/>
    <w:rsid w:val="008415ED"/>
    <w:rsid w:val="00842456"/>
    <w:rsid w:val="008426B0"/>
    <w:rsid w:val="00842D49"/>
    <w:rsid w:val="00842DA6"/>
    <w:rsid w:val="00842F44"/>
    <w:rsid w:val="008439B5"/>
    <w:rsid w:val="00843B2A"/>
    <w:rsid w:val="00843BEF"/>
    <w:rsid w:val="00844364"/>
    <w:rsid w:val="00846C3C"/>
    <w:rsid w:val="00847181"/>
    <w:rsid w:val="00847558"/>
    <w:rsid w:val="008502A1"/>
    <w:rsid w:val="008509D3"/>
    <w:rsid w:val="00851CAC"/>
    <w:rsid w:val="00851E26"/>
    <w:rsid w:val="00851E51"/>
    <w:rsid w:val="008528B6"/>
    <w:rsid w:val="00852E8B"/>
    <w:rsid w:val="00852F43"/>
    <w:rsid w:val="00853153"/>
    <w:rsid w:val="00853C27"/>
    <w:rsid w:val="00853F8D"/>
    <w:rsid w:val="008549D6"/>
    <w:rsid w:val="00855885"/>
    <w:rsid w:val="008561A0"/>
    <w:rsid w:val="00856A4A"/>
    <w:rsid w:val="00856DC4"/>
    <w:rsid w:val="008576EE"/>
    <w:rsid w:val="00857EF1"/>
    <w:rsid w:val="00860B73"/>
    <w:rsid w:val="00861A60"/>
    <w:rsid w:val="00862306"/>
    <w:rsid w:val="0086329D"/>
    <w:rsid w:val="00863C62"/>
    <w:rsid w:val="00863F3B"/>
    <w:rsid w:val="00864CC7"/>
    <w:rsid w:val="008654EE"/>
    <w:rsid w:val="00866320"/>
    <w:rsid w:val="008675D8"/>
    <w:rsid w:val="008703B3"/>
    <w:rsid w:val="008704C8"/>
    <w:rsid w:val="00871517"/>
    <w:rsid w:val="00871FE5"/>
    <w:rsid w:val="00872202"/>
    <w:rsid w:val="008729FE"/>
    <w:rsid w:val="00872D06"/>
    <w:rsid w:val="008734F9"/>
    <w:rsid w:val="008742B9"/>
    <w:rsid w:val="00874AF9"/>
    <w:rsid w:val="00874E6D"/>
    <w:rsid w:val="00875740"/>
    <w:rsid w:val="00875D8B"/>
    <w:rsid w:val="00876B50"/>
    <w:rsid w:val="00877A5F"/>
    <w:rsid w:val="00877E89"/>
    <w:rsid w:val="008810A7"/>
    <w:rsid w:val="00881ACF"/>
    <w:rsid w:val="00885057"/>
    <w:rsid w:val="008854F2"/>
    <w:rsid w:val="00886AB9"/>
    <w:rsid w:val="00887253"/>
    <w:rsid w:val="0088742D"/>
    <w:rsid w:val="00887EEA"/>
    <w:rsid w:val="0089061E"/>
    <w:rsid w:val="00891401"/>
    <w:rsid w:val="00891597"/>
    <w:rsid w:val="00891C05"/>
    <w:rsid w:val="0089295F"/>
    <w:rsid w:val="00893F5C"/>
    <w:rsid w:val="008955CC"/>
    <w:rsid w:val="00896670"/>
    <w:rsid w:val="00896AF7"/>
    <w:rsid w:val="00896E09"/>
    <w:rsid w:val="008971C6"/>
    <w:rsid w:val="00897943"/>
    <w:rsid w:val="008979FE"/>
    <w:rsid w:val="00897EAC"/>
    <w:rsid w:val="008A0314"/>
    <w:rsid w:val="008A07FD"/>
    <w:rsid w:val="008A0C95"/>
    <w:rsid w:val="008A1137"/>
    <w:rsid w:val="008A17D3"/>
    <w:rsid w:val="008A1BBB"/>
    <w:rsid w:val="008A1CB0"/>
    <w:rsid w:val="008A259A"/>
    <w:rsid w:val="008A2B45"/>
    <w:rsid w:val="008A2CC8"/>
    <w:rsid w:val="008A2DAC"/>
    <w:rsid w:val="008A348B"/>
    <w:rsid w:val="008A3771"/>
    <w:rsid w:val="008A44CA"/>
    <w:rsid w:val="008A4A59"/>
    <w:rsid w:val="008A6470"/>
    <w:rsid w:val="008A6F37"/>
    <w:rsid w:val="008B02ED"/>
    <w:rsid w:val="008B09EC"/>
    <w:rsid w:val="008B1CC7"/>
    <w:rsid w:val="008B23D6"/>
    <w:rsid w:val="008B27EC"/>
    <w:rsid w:val="008B2E5B"/>
    <w:rsid w:val="008B3446"/>
    <w:rsid w:val="008B3CB4"/>
    <w:rsid w:val="008B4ADF"/>
    <w:rsid w:val="008B5539"/>
    <w:rsid w:val="008B5A18"/>
    <w:rsid w:val="008B60A3"/>
    <w:rsid w:val="008B634E"/>
    <w:rsid w:val="008B666F"/>
    <w:rsid w:val="008B6A24"/>
    <w:rsid w:val="008B71D1"/>
    <w:rsid w:val="008B71ED"/>
    <w:rsid w:val="008B7231"/>
    <w:rsid w:val="008B72C1"/>
    <w:rsid w:val="008B77FB"/>
    <w:rsid w:val="008C0A6A"/>
    <w:rsid w:val="008C0B8C"/>
    <w:rsid w:val="008C122A"/>
    <w:rsid w:val="008C12E4"/>
    <w:rsid w:val="008C12ED"/>
    <w:rsid w:val="008C1A16"/>
    <w:rsid w:val="008C1A63"/>
    <w:rsid w:val="008C2FE5"/>
    <w:rsid w:val="008C334E"/>
    <w:rsid w:val="008C3370"/>
    <w:rsid w:val="008C3B68"/>
    <w:rsid w:val="008C46FA"/>
    <w:rsid w:val="008C5060"/>
    <w:rsid w:val="008C5650"/>
    <w:rsid w:val="008C5A2F"/>
    <w:rsid w:val="008C5CD4"/>
    <w:rsid w:val="008C610D"/>
    <w:rsid w:val="008C613E"/>
    <w:rsid w:val="008C6418"/>
    <w:rsid w:val="008C69B2"/>
    <w:rsid w:val="008C7BFE"/>
    <w:rsid w:val="008D0AF2"/>
    <w:rsid w:val="008D180E"/>
    <w:rsid w:val="008D1FB3"/>
    <w:rsid w:val="008D2521"/>
    <w:rsid w:val="008D2B7B"/>
    <w:rsid w:val="008D3423"/>
    <w:rsid w:val="008D55D5"/>
    <w:rsid w:val="008D594A"/>
    <w:rsid w:val="008D5F2A"/>
    <w:rsid w:val="008D61E3"/>
    <w:rsid w:val="008D624B"/>
    <w:rsid w:val="008D646E"/>
    <w:rsid w:val="008D6478"/>
    <w:rsid w:val="008D6A4C"/>
    <w:rsid w:val="008D70AF"/>
    <w:rsid w:val="008D7268"/>
    <w:rsid w:val="008D73A2"/>
    <w:rsid w:val="008D7B5D"/>
    <w:rsid w:val="008E01E6"/>
    <w:rsid w:val="008E1868"/>
    <w:rsid w:val="008E1CD2"/>
    <w:rsid w:val="008E1FEB"/>
    <w:rsid w:val="008E2FB7"/>
    <w:rsid w:val="008E3257"/>
    <w:rsid w:val="008E425F"/>
    <w:rsid w:val="008E4B30"/>
    <w:rsid w:val="008E5B45"/>
    <w:rsid w:val="008E7218"/>
    <w:rsid w:val="008E7A83"/>
    <w:rsid w:val="008F03E9"/>
    <w:rsid w:val="008F068E"/>
    <w:rsid w:val="008F1C90"/>
    <w:rsid w:val="008F2905"/>
    <w:rsid w:val="008F2B65"/>
    <w:rsid w:val="008F3C75"/>
    <w:rsid w:val="008F3D44"/>
    <w:rsid w:val="008F5D73"/>
    <w:rsid w:val="008F5EF6"/>
    <w:rsid w:val="008F6A0F"/>
    <w:rsid w:val="008F7087"/>
    <w:rsid w:val="00900837"/>
    <w:rsid w:val="009009AC"/>
    <w:rsid w:val="009011DC"/>
    <w:rsid w:val="00901224"/>
    <w:rsid w:val="00901387"/>
    <w:rsid w:val="0090242C"/>
    <w:rsid w:val="00902A70"/>
    <w:rsid w:val="00902AAA"/>
    <w:rsid w:val="00902E82"/>
    <w:rsid w:val="00903973"/>
    <w:rsid w:val="0090516E"/>
    <w:rsid w:val="00906914"/>
    <w:rsid w:val="00906E16"/>
    <w:rsid w:val="00906EBB"/>
    <w:rsid w:val="00907895"/>
    <w:rsid w:val="00907E05"/>
    <w:rsid w:val="00910193"/>
    <w:rsid w:val="009118B6"/>
    <w:rsid w:val="00913EDF"/>
    <w:rsid w:val="00914366"/>
    <w:rsid w:val="0091438D"/>
    <w:rsid w:val="009147EA"/>
    <w:rsid w:val="0091575E"/>
    <w:rsid w:val="00916BBF"/>
    <w:rsid w:val="0091798B"/>
    <w:rsid w:val="00920650"/>
    <w:rsid w:val="009210E8"/>
    <w:rsid w:val="00921B72"/>
    <w:rsid w:val="00921CAD"/>
    <w:rsid w:val="00922841"/>
    <w:rsid w:val="00923107"/>
    <w:rsid w:val="009232CE"/>
    <w:rsid w:val="00923B5A"/>
    <w:rsid w:val="00923CDB"/>
    <w:rsid w:val="00923E25"/>
    <w:rsid w:val="00924216"/>
    <w:rsid w:val="00924D2D"/>
    <w:rsid w:val="00924E4F"/>
    <w:rsid w:val="00924F78"/>
    <w:rsid w:val="009251CF"/>
    <w:rsid w:val="009255CC"/>
    <w:rsid w:val="009255EA"/>
    <w:rsid w:val="00927B11"/>
    <w:rsid w:val="00927D4A"/>
    <w:rsid w:val="009309AB"/>
    <w:rsid w:val="00931767"/>
    <w:rsid w:val="00931864"/>
    <w:rsid w:val="00931ABD"/>
    <w:rsid w:val="00932A3C"/>
    <w:rsid w:val="00935073"/>
    <w:rsid w:val="00935DCB"/>
    <w:rsid w:val="009362C7"/>
    <w:rsid w:val="00936853"/>
    <w:rsid w:val="00936F28"/>
    <w:rsid w:val="009370F9"/>
    <w:rsid w:val="009401C3"/>
    <w:rsid w:val="009401FD"/>
    <w:rsid w:val="0094065C"/>
    <w:rsid w:val="00940DF0"/>
    <w:rsid w:val="0094137F"/>
    <w:rsid w:val="00941662"/>
    <w:rsid w:val="0094184C"/>
    <w:rsid w:val="00941D9F"/>
    <w:rsid w:val="00941EE4"/>
    <w:rsid w:val="00942477"/>
    <w:rsid w:val="0094336C"/>
    <w:rsid w:val="0094383A"/>
    <w:rsid w:val="00944486"/>
    <w:rsid w:val="009458A8"/>
    <w:rsid w:val="00945D58"/>
    <w:rsid w:val="00945E3A"/>
    <w:rsid w:val="00945EB1"/>
    <w:rsid w:val="009470EF"/>
    <w:rsid w:val="00947111"/>
    <w:rsid w:val="009471C7"/>
    <w:rsid w:val="00947E39"/>
    <w:rsid w:val="00950433"/>
    <w:rsid w:val="00950496"/>
    <w:rsid w:val="00951063"/>
    <w:rsid w:val="00951E20"/>
    <w:rsid w:val="00952433"/>
    <w:rsid w:val="00954B53"/>
    <w:rsid w:val="00955048"/>
    <w:rsid w:val="00956139"/>
    <w:rsid w:val="0095674F"/>
    <w:rsid w:val="00956B79"/>
    <w:rsid w:val="0095700A"/>
    <w:rsid w:val="009572F7"/>
    <w:rsid w:val="00957A26"/>
    <w:rsid w:val="00962F83"/>
    <w:rsid w:val="00963A24"/>
    <w:rsid w:val="00964649"/>
    <w:rsid w:val="009646FD"/>
    <w:rsid w:val="00964F00"/>
    <w:rsid w:val="009656FF"/>
    <w:rsid w:val="00970C7E"/>
    <w:rsid w:val="00970F73"/>
    <w:rsid w:val="009718E4"/>
    <w:rsid w:val="00971E73"/>
    <w:rsid w:val="00971E84"/>
    <w:rsid w:val="00972AC9"/>
    <w:rsid w:val="00972B08"/>
    <w:rsid w:val="00973572"/>
    <w:rsid w:val="00973880"/>
    <w:rsid w:val="00973BE1"/>
    <w:rsid w:val="00973D23"/>
    <w:rsid w:val="00975A0F"/>
    <w:rsid w:val="00976115"/>
    <w:rsid w:val="00976270"/>
    <w:rsid w:val="009764E4"/>
    <w:rsid w:val="00976863"/>
    <w:rsid w:val="00976C15"/>
    <w:rsid w:val="009777C1"/>
    <w:rsid w:val="00977ED3"/>
    <w:rsid w:val="009802A4"/>
    <w:rsid w:val="009802E1"/>
    <w:rsid w:val="00981EC7"/>
    <w:rsid w:val="0098294F"/>
    <w:rsid w:val="00982AF8"/>
    <w:rsid w:val="00983EEA"/>
    <w:rsid w:val="0098438A"/>
    <w:rsid w:val="009844C5"/>
    <w:rsid w:val="009851BD"/>
    <w:rsid w:val="00985202"/>
    <w:rsid w:val="00985572"/>
    <w:rsid w:val="009859C0"/>
    <w:rsid w:val="0099008B"/>
    <w:rsid w:val="0099170C"/>
    <w:rsid w:val="009920BE"/>
    <w:rsid w:val="00992C9B"/>
    <w:rsid w:val="009942D3"/>
    <w:rsid w:val="0099561D"/>
    <w:rsid w:val="0099579E"/>
    <w:rsid w:val="00995A2A"/>
    <w:rsid w:val="00995DF3"/>
    <w:rsid w:val="00995FDC"/>
    <w:rsid w:val="009A0342"/>
    <w:rsid w:val="009A063D"/>
    <w:rsid w:val="009A0CAA"/>
    <w:rsid w:val="009A1715"/>
    <w:rsid w:val="009A19B3"/>
    <w:rsid w:val="009A19BD"/>
    <w:rsid w:val="009A241C"/>
    <w:rsid w:val="009A2E6B"/>
    <w:rsid w:val="009A342B"/>
    <w:rsid w:val="009A3A28"/>
    <w:rsid w:val="009A3A78"/>
    <w:rsid w:val="009A42EC"/>
    <w:rsid w:val="009A4367"/>
    <w:rsid w:val="009A575F"/>
    <w:rsid w:val="009A57F1"/>
    <w:rsid w:val="009A66C7"/>
    <w:rsid w:val="009A672B"/>
    <w:rsid w:val="009A684C"/>
    <w:rsid w:val="009A6DC1"/>
    <w:rsid w:val="009A6E28"/>
    <w:rsid w:val="009A7747"/>
    <w:rsid w:val="009A7EE5"/>
    <w:rsid w:val="009A7FDB"/>
    <w:rsid w:val="009B0D63"/>
    <w:rsid w:val="009B1160"/>
    <w:rsid w:val="009B12F2"/>
    <w:rsid w:val="009B1786"/>
    <w:rsid w:val="009B2679"/>
    <w:rsid w:val="009B2E69"/>
    <w:rsid w:val="009B3966"/>
    <w:rsid w:val="009B3990"/>
    <w:rsid w:val="009B488F"/>
    <w:rsid w:val="009B51E5"/>
    <w:rsid w:val="009B66A6"/>
    <w:rsid w:val="009B686E"/>
    <w:rsid w:val="009B6AEF"/>
    <w:rsid w:val="009B6B71"/>
    <w:rsid w:val="009B6D27"/>
    <w:rsid w:val="009B73E4"/>
    <w:rsid w:val="009B77C6"/>
    <w:rsid w:val="009B7DC4"/>
    <w:rsid w:val="009B7FA9"/>
    <w:rsid w:val="009C0497"/>
    <w:rsid w:val="009C0551"/>
    <w:rsid w:val="009C0943"/>
    <w:rsid w:val="009C0BED"/>
    <w:rsid w:val="009C0E9E"/>
    <w:rsid w:val="009C27AE"/>
    <w:rsid w:val="009C2AF3"/>
    <w:rsid w:val="009C2C8C"/>
    <w:rsid w:val="009C337D"/>
    <w:rsid w:val="009C3F1C"/>
    <w:rsid w:val="009C47C9"/>
    <w:rsid w:val="009C49F5"/>
    <w:rsid w:val="009C4AB4"/>
    <w:rsid w:val="009C629F"/>
    <w:rsid w:val="009C634A"/>
    <w:rsid w:val="009C6870"/>
    <w:rsid w:val="009C6991"/>
    <w:rsid w:val="009C7FF3"/>
    <w:rsid w:val="009D043F"/>
    <w:rsid w:val="009D0552"/>
    <w:rsid w:val="009D0ABF"/>
    <w:rsid w:val="009D177E"/>
    <w:rsid w:val="009D18A2"/>
    <w:rsid w:val="009D1C7B"/>
    <w:rsid w:val="009D32AD"/>
    <w:rsid w:val="009D3F3E"/>
    <w:rsid w:val="009D4065"/>
    <w:rsid w:val="009D4B2E"/>
    <w:rsid w:val="009D4D69"/>
    <w:rsid w:val="009D4EEE"/>
    <w:rsid w:val="009D50F7"/>
    <w:rsid w:val="009D6BC6"/>
    <w:rsid w:val="009D6CB0"/>
    <w:rsid w:val="009D745E"/>
    <w:rsid w:val="009E178A"/>
    <w:rsid w:val="009E18ED"/>
    <w:rsid w:val="009E3881"/>
    <w:rsid w:val="009E3E3B"/>
    <w:rsid w:val="009E4FF2"/>
    <w:rsid w:val="009E530B"/>
    <w:rsid w:val="009E5391"/>
    <w:rsid w:val="009E5842"/>
    <w:rsid w:val="009E5877"/>
    <w:rsid w:val="009E5D2D"/>
    <w:rsid w:val="009E5FF3"/>
    <w:rsid w:val="009E6156"/>
    <w:rsid w:val="009E7238"/>
    <w:rsid w:val="009E725D"/>
    <w:rsid w:val="009E798F"/>
    <w:rsid w:val="009E7CBC"/>
    <w:rsid w:val="009E7D85"/>
    <w:rsid w:val="009F1852"/>
    <w:rsid w:val="009F2395"/>
    <w:rsid w:val="009F2B8C"/>
    <w:rsid w:val="009F321F"/>
    <w:rsid w:val="009F51B2"/>
    <w:rsid w:val="009F5DCB"/>
    <w:rsid w:val="009F5FA6"/>
    <w:rsid w:val="009F6BCB"/>
    <w:rsid w:val="009F7716"/>
    <w:rsid w:val="00A0013C"/>
    <w:rsid w:val="00A01698"/>
    <w:rsid w:val="00A0197E"/>
    <w:rsid w:val="00A01A4B"/>
    <w:rsid w:val="00A03724"/>
    <w:rsid w:val="00A044FA"/>
    <w:rsid w:val="00A05352"/>
    <w:rsid w:val="00A05644"/>
    <w:rsid w:val="00A063CC"/>
    <w:rsid w:val="00A06528"/>
    <w:rsid w:val="00A06915"/>
    <w:rsid w:val="00A06ACD"/>
    <w:rsid w:val="00A10135"/>
    <w:rsid w:val="00A1077E"/>
    <w:rsid w:val="00A1090F"/>
    <w:rsid w:val="00A10C3D"/>
    <w:rsid w:val="00A11D1E"/>
    <w:rsid w:val="00A1219A"/>
    <w:rsid w:val="00A12982"/>
    <w:rsid w:val="00A13521"/>
    <w:rsid w:val="00A13CE0"/>
    <w:rsid w:val="00A15308"/>
    <w:rsid w:val="00A1586C"/>
    <w:rsid w:val="00A15C64"/>
    <w:rsid w:val="00A15D63"/>
    <w:rsid w:val="00A16087"/>
    <w:rsid w:val="00A16118"/>
    <w:rsid w:val="00A1624F"/>
    <w:rsid w:val="00A17263"/>
    <w:rsid w:val="00A178DE"/>
    <w:rsid w:val="00A17921"/>
    <w:rsid w:val="00A20439"/>
    <w:rsid w:val="00A20A04"/>
    <w:rsid w:val="00A20EE9"/>
    <w:rsid w:val="00A2144D"/>
    <w:rsid w:val="00A22A3C"/>
    <w:rsid w:val="00A240A9"/>
    <w:rsid w:val="00A24806"/>
    <w:rsid w:val="00A2487B"/>
    <w:rsid w:val="00A24AAB"/>
    <w:rsid w:val="00A25744"/>
    <w:rsid w:val="00A26E7A"/>
    <w:rsid w:val="00A26F2D"/>
    <w:rsid w:val="00A2728C"/>
    <w:rsid w:val="00A273D3"/>
    <w:rsid w:val="00A274D6"/>
    <w:rsid w:val="00A333A8"/>
    <w:rsid w:val="00A3374B"/>
    <w:rsid w:val="00A344D0"/>
    <w:rsid w:val="00A351F3"/>
    <w:rsid w:val="00A3693F"/>
    <w:rsid w:val="00A369D6"/>
    <w:rsid w:val="00A36F3F"/>
    <w:rsid w:val="00A36F82"/>
    <w:rsid w:val="00A40105"/>
    <w:rsid w:val="00A40759"/>
    <w:rsid w:val="00A40B2B"/>
    <w:rsid w:val="00A413F0"/>
    <w:rsid w:val="00A41643"/>
    <w:rsid w:val="00A41B03"/>
    <w:rsid w:val="00A41FCB"/>
    <w:rsid w:val="00A42151"/>
    <w:rsid w:val="00A42514"/>
    <w:rsid w:val="00A43092"/>
    <w:rsid w:val="00A43F4E"/>
    <w:rsid w:val="00A440A7"/>
    <w:rsid w:val="00A444BE"/>
    <w:rsid w:val="00A4498C"/>
    <w:rsid w:val="00A44A0D"/>
    <w:rsid w:val="00A45443"/>
    <w:rsid w:val="00A45576"/>
    <w:rsid w:val="00A466F3"/>
    <w:rsid w:val="00A50989"/>
    <w:rsid w:val="00A50F87"/>
    <w:rsid w:val="00A51E32"/>
    <w:rsid w:val="00A51FA0"/>
    <w:rsid w:val="00A52327"/>
    <w:rsid w:val="00A52683"/>
    <w:rsid w:val="00A5296E"/>
    <w:rsid w:val="00A53975"/>
    <w:rsid w:val="00A54C68"/>
    <w:rsid w:val="00A557A9"/>
    <w:rsid w:val="00A55947"/>
    <w:rsid w:val="00A5673A"/>
    <w:rsid w:val="00A56FC4"/>
    <w:rsid w:val="00A57BF7"/>
    <w:rsid w:val="00A60031"/>
    <w:rsid w:val="00A603D3"/>
    <w:rsid w:val="00A606C1"/>
    <w:rsid w:val="00A606F4"/>
    <w:rsid w:val="00A60B22"/>
    <w:rsid w:val="00A611B6"/>
    <w:rsid w:val="00A61BCE"/>
    <w:rsid w:val="00A61E48"/>
    <w:rsid w:val="00A628E2"/>
    <w:rsid w:val="00A62B28"/>
    <w:rsid w:val="00A63736"/>
    <w:rsid w:val="00A63808"/>
    <w:rsid w:val="00A647D6"/>
    <w:rsid w:val="00A64F31"/>
    <w:rsid w:val="00A65831"/>
    <w:rsid w:val="00A65BF4"/>
    <w:rsid w:val="00A65D3D"/>
    <w:rsid w:val="00A661F6"/>
    <w:rsid w:val="00A66869"/>
    <w:rsid w:val="00A66C23"/>
    <w:rsid w:val="00A66CE8"/>
    <w:rsid w:val="00A66E80"/>
    <w:rsid w:val="00A70AD9"/>
    <w:rsid w:val="00A70BB9"/>
    <w:rsid w:val="00A70C95"/>
    <w:rsid w:val="00A70C99"/>
    <w:rsid w:val="00A70FE3"/>
    <w:rsid w:val="00A71419"/>
    <w:rsid w:val="00A71A6B"/>
    <w:rsid w:val="00A71AC4"/>
    <w:rsid w:val="00A71B13"/>
    <w:rsid w:val="00A71D33"/>
    <w:rsid w:val="00A71F94"/>
    <w:rsid w:val="00A724E7"/>
    <w:rsid w:val="00A72AA0"/>
    <w:rsid w:val="00A73257"/>
    <w:rsid w:val="00A7360F"/>
    <w:rsid w:val="00A73773"/>
    <w:rsid w:val="00A73AC3"/>
    <w:rsid w:val="00A741BB"/>
    <w:rsid w:val="00A74737"/>
    <w:rsid w:val="00A74E07"/>
    <w:rsid w:val="00A76F42"/>
    <w:rsid w:val="00A7721A"/>
    <w:rsid w:val="00A777AC"/>
    <w:rsid w:val="00A779DC"/>
    <w:rsid w:val="00A80726"/>
    <w:rsid w:val="00A80799"/>
    <w:rsid w:val="00A81388"/>
    <w:rsid w:val="00A81F13"/>
    <w:rsid w:val="00A820CB"/>
    <w:rsid w:val="00A824C8"/>
    <w:rsid w:val="00A82B66"/>
    <w:rsid w:val="00A83DF9"/>
    <w:rsid w:val="00A8488D"/>
    <w:rsid w:val="00A84AA8"/>
    <w:rsid w:val="00A84BFF"/>
    <w:rsid w:val="00A85073"/>
    <w:rsid w:val="00A85F30"/>
    <w:rsid w:val="00A85F83"/>
    <w:rsid w:val="00A86145"/>
    <w:rsid w:val="00A87E0A"/>
    <w:rsid w:val="00A90E3C"/>
    <w:rsid w:val="00A91406"/>
    <w:rsid w:val="00A91B72"/>
    <w:rsid w:val="00A91EB0"/>
    <w:rsid w:val="00A93D2E"/>
    <w:rsid w:val="00A952C3"/>
    <w:rsid w:val="00A95679"/>
    <w:rsid w:val="00A95F45"/>
    <w:rsid w:val="00A96106"/>
    <w:rsid w:val="00A96347"/>
    <w:rsid w:val="00A967D5"/>
    <w:rsid w:val="00A97AA4"/>
    <w:rsid w:val="00A97B3E"/>
    <w:rsid w:val="00A97DD2"/>
    <w:rsid w:val="00A97F82"/>
    <w:rsid w:val="00AA031E"/>
    <w:rsid w:val="00AA04D5"/>
    <w:rsid w:val="00AA0CA9"/>
    <w:rsid w:val="00AA12F0"/>
    <w:rsid w:val="00AA1734"/>
    <w:rsid w:val="00AA21EE"/>
    <w:rsid w:val="00AA21F1"/>
    <w:rsid w:val="00AA2832"/>
    <w:rsid w:val="00AA2C31"/>
    <w:rsid w:val="00AA2D7C"/>
    <w:rsid w:val="00AA34D2"/>
    <w:rsid w:val="00AA3B10"/>
    <w:rsid w:val="00AA4052"/>
    <w:rsid w:val="00AA41D2"/>
    <w:rsid w:val="00AA43D3"/>
    <w:rsid w:val="00AA47B1"/>
    <w:rsid w:val="00AA4953"/>
    <w:rsid w:val="00AA57E9"/>
    <w:rsid w:val="00AA5BD1"/>
    <w:rsid w:val="00AA65BB"/>
    <w:rsid w:val="00AA716A"/>
    <w:rsid w:val="00AA77CA"/>
    <w:rsid w:val="00AB03A0"/>
    <w:rsid w:val="00AB077E"/>
    <w:rsid w:val="00AB0E06"/>
    <w:rsid w:val="00AB1935"/>
    <w:rsid w:val="00AB1BD0"/>
    <w:rsid w:val="00AB28FD"/>
    <w:rsid w:val="00AB3161"/>
    <w:rsid w:val="00AB4A68"/>
    <w:rsid w:val="00AB502D"/>
    <w:rsid w:val="00AB5D31"/>
    <w:rsid w:val="00AB6754"/>
    <w:rsid w:val="00AB68BD"/>
    <w:rsid w:val="00AB6F0A"/>
    <w:rsid w:val="00AB6F78"/>
    <w:rsid w:val="00AB7292"/>
    <w:rsid w:val="00AC0EB4"/>
    <w:rsid w:val="00AC1061"/>
    <w:rsid w:val="00AC1270"/>
    <w:rsid w:val="00AC27DE"/>
    <w:rsid w:val="00AC30D4"/>
    <w:rsid w:val="00AC3128"/>
    <w:rsid w:val="00AC430B"/>
    <w:rsid w:val="00AC5298"/>
    <w:rsid w:val="00AC5855"/>
    <w:rsid w:val="00AC590F"/>
    <w:rsid w:val="00AC621D"/>
    <w:rsid w:val="00AC68EB"/>
    <w:rsid w:val="00AC7390"/>
    <w:rsid w:val="00AC7FB5"/>
    <w:rsid w:val="00AD0CB3"/>
    <w:rsid w:val="00AD10E6"/>
    <w:rsid w:val="00AD1622"/>
    <w:rsid w:val="00AD2A2D"/>
    <w:rsid w:val="00AD2ECE"/>
    <w:rsid w:val="00AD3D34"/>
    <w:rsid w:val="00AD41A6"/>
    <w:rsid w:val="00AD4A63"/>
    <w:rsid w:val="00AD4B47"/>
    <w:rsid w:val="00AD4E75"/>
    <w:rsid w:val="00AD6483"/>
    <w:rsid w:val="00AD679D"/>
    <w:rsid w:val="00AD72EF"/>
    <w:rsid w:val="00AD7352"/>
    <w:rsid w:val="00AD79CD"/>
    <w:rsid w:val="00AD7B81"/>
    <w:rsid w:val="00AD7C68"/>
    <w:rsid w:val="00AE075E"/>
    <w:rsid w:val="00AE0844"/>
    <w:rsid w:val="00AE0BB7"/>
    <w:rsid w:val="00AE0E00"/>
    <w:rsid w:val="00AE1CB9"/>
    <w:rsid w:val="00AE2704"/>
    <w:rsid w:val="00AE2B6F"/>
    <w:rsid w:val="00AE321D"/>
    <w:rsid w:val="00AE3432"/>
    <w:rsid w:val="00AE36AA"/>
    <w:rsid w:val="00AE40B3"/>
    <w:rsid w:val="00AE42C7"/>
    <w:rsid w:val="00AE59C9"/>
    <w:rsid w:val="00AE6269"/>
    <w:rsid w:val="00AE633B"/>
    <w:rsid w:val="00AE6D36"/>
    <w:rsid w:val="00AE71DD"/>
    <w:rsid w:val="00AE785B"/>
    <w:rsid w:val="00AE78C1"/>
    <w:rsid w:val="00AF126E"/>
    <w:rsid w:val="00AF12B8"/>
    <w:rsid w:val="00AF1359"/>
    <w:rsid w:val="00AF14D9"/>
    <w:rsid w:val="00AF17ED"/>
    <w:rsid w:val="00AF1B84"/>
    <w:rsid w:val="00AF274D"/>
    <w:rsid w:val="00AF281F"/>
    <w:rsid w:val="00AF2953"/>
    <w:rsid w:val="00AF2FE2"/>
    <w:rsid w:val="00AF3509"/>
    <w:rsid w:val="00AF39C6"/>
    <w:rsid w:val="00AF3BBD"/>
    <w:rsid w:val="00AF40C1"/>
    <w:rsid w:val="00AF4E69"/>
    <w:rsid w:val="00AF5509"/>
    <w:rsid w:val="00AF5C1E"/>
    <w:rsid w:val="00AF6084"/>
    <w:rsid w:val="00AF7AA4"/>
    <w:rsid w:val="00B00873"/>
    <w:rsid w:val="00B00E44"/>
    <w:rsid w:val="00B020E9"/>
    <w:rsid w:val="00B02313"/>
    <w:rsid w:val="00B02592"/>
    <w:rsid w:val="00B02D23"/>
    <w:rsid w:val="00B02E1F"/>
    <w:rsid w:val="00B03A23"/>
    <w:rsid w:val="00B03C77"/>
    <w:rsid w:val="00B03D26"/>
    <w:rsid w:val="00B03DFF"/>
    <w:rsid w:val="00B0424F"/>
    <w:rsid w:val="00B04417"/>
    <w:rsid w:val="00B04B24"/>
    <w:rsid w:val="00B04BBC"/>
    <w:rsid w:val="00B05368"/>
    <w:rsid w:val="00B05DFB"/>
    <w:rsid w:val="00B0630E"/>
    <w:rsid w:val="00B065E1"/>
    <w:rsid w:val="00B07231"/>
    <w:rsid w:val="00B072E2"/>
    <w:rsid w:val="00B1088A"/>
    <w:rsid w:val="00B10BB7"/>
    <w:rsid w:val="00B11297"/>
    <w:rsid w:val="00B1169B"/>
    <w:rsid w:val="00B11E91"/>
    <w:rsid w:val="00B11FF7"/>
    <w:rsid w:val="00B12846"/>
    <w:rsid w:val="00B12BCA"/>
    <w:rsid w:val="00B1358E"/>
    <w:rsid w:val="00B13A9B"/>
    <w:rsid w:val="00B14A47"/>
    <w:rsid w:val="00B1554A"/>
    <w:rsid w:val="00B20519"/>
    <w:rsid w:val="00B20F6C"/>
    <w:rsid w:val="00B210C2"/>
    <w:rsid w:val="00B2164B"/>
    <w:rsid w:val="00B21C18"/>
    <w:rsid w:val="00B220B7"/>
    <w:rsid w:val="00B22FEB"/>
    <w:rsid w:val="00B24AC6"/>
    <w:rsid w:val="00B24CBE"/>
    <w:rsid w:val="00B25726"/>
    <w:rsid w:val="00B25BA3"/>
    <w:rsid w:val="00B27023"/>
    <w:rsid w:val="00B2774E"/>
    <w:rsid w:val="00B304CF"/>
    <w:rsid w:val="00B31809"/>
    <w:rsid w:val="00B321F8"/>
    <w:rsid w:val="00B323C8"/>
    <w:rsid w:val="00B324EE"/>
    <w:rsid w:val="00B326C4"/>
    <w:rsid w:val="00B32B0F"/>
    <w:rsid w:val="00B33097"/>
    <w:rsid w:val="00B33254"/>
    <w:rsid w:val="00B335E6"/>
    <w:rsid w:val="00B3420F"/>
    <w:rsid w:val="00B3511A"/>
    <w:rsid w:val="00B35164"/>
    <w:rsid w:val="00B35238"/>
    <w:rsid w:val="00B3627D"/>
    <w:rsid w:val="00B3764D"/>
    <w:rsid w:val="00B3799E"/>
    <w:rsid w:val="00B37BBC"/>
    <w:rsid w:val="00B41566"/>
    <w:rsid w:val="00B41903"/>
    <w:rsid w:val="00B41C7E"/>
    <w:rsid w:val="00B42362"/>
    <w:rsid w:val="00B42413"/>
    <w:rsid w:val="00B424D0"/>
    <w:rsid w:val="00B42546"/>
    <w:rsid w:val="00B439B7"/>
    <w:rsid w:val="00B43B04"/>
    <w:rsid w:val="00B43DC6"/>
    <w:rsid w:val="00B44DD8"/>
    <w:rsid w:val="00B46249"/>
    <w:rsid w:val="00B46362"/>
    <w:rsid w:val="00B465B7"/>
    <w:rsid w:val="00B46E26"/>
    <w:rsid w:val="00B4799F"/>
    <w:rsid w:val="00B50BAE"/>
    <w:rsid w:val="00B50ED1"/>
    <w:rsid w:val="00B50F30"/>
    <w:rsid w:val="00B5222C"/>
    <w:rsid w:val="00B52FB0"/>
    <w:rsid w:val="00B5398E"/>
    <w:rsid w:val="00B53C27"/>
    <w:rsid w:val="00B53F11"/>
    <w:rsid w:val="00B53F7F"/>
    <w:rsid w:val="00B53F8E"/>
    <w:rsid w:val="00B56072"/>
    <w:rsid w:val="00B57684"/>
    <w:rsid w:val="00B60660"/>
    <w:rsid w:val="00B607E1"/>
    <w:rsid w:val="00B60A62"/>
    <w:rsid w:val="00B6107F"/>
    <w:rsid w:val="00B61314"/>
    <w:rsid w:val="00B61F62"/>
    <w:rsid w:val="00B61FB4"/>
    <w:rsid w:val="00B62272"/>
    <w:rsid w:val="00B623C9"/>
    <w:rsid w:val="00B63192"/>
    <w:rsid w:val="00B6339E"/>
    <w:rsid w:val="00B634EB"/>
    <w:rsid w:val="00B63F94"/>
    <w:rsid w:val="00B645A8"/>
    <w:rsid w:val="00B64CB6"/>
    <w:rsid w:val="00B64E4A"/>
    <w:rsid w:val="00B64EB9"/>
    <w:rsid w:val="00B65271"/>
    <w:rsid w:val="00B652CD"/>
    <w:rsid w:val="00B66532"/>
    <w:rsid w:val="00B67192"/>
    <w:rsid w:val="00B67241"/>
    <w:rsid w:val="00B67A07"/>
    <w:rsid w:val="00B67B46"/>
    <w:rsid w:val="00B701BC"/>
    <w:rsid w:val="00B703DA"/>
    <w:rsid w:val="00B703F1"/>
    <w:rsid w:val="00B704A7"/>
    <w:rsid w:val="00B70AC0"/>
    <w:rsid w:val="00B70F6B"/>
    <w:rsid w:val="00B71CF5"/>
    <w:rsid w:val="00B71D5B"/>
    <w:rsid w:val="00B738AC"/>
    <w:rsid w:val="00B73F71"/>
    <w:rsid w:val="00B75340"/>
    <w:rsid w:val="00B75B42"/>
    <w:rsid w:val="00B75D9E"/>
    <w:rsid w:val="00B76528"/>
    <w:rsid w:val="00B7665D"/>
    <w:rsid w:val="00B7787B"/>
    <w:rsid w:val="00B77EE4"/>
    <w:rsid w:val="00B80028"/>
    <w:rsid w:val="00B8049C"/>
    <w:rsid w:val="00B81629"/>
    <w:rsid w:val="00B81AD7"/>
    <w:rsid w:val="00B829C5"/>
    <w:rsid w:val="00B82ADE"/>
    <w:rsid w:val="00B83424"/>
    <w:rsid w:val="00B836CB"/>
    <w:rsid w:val="00B83FFB"/>
    <w:rsid w:val="00B84D4B"/>
    <w:rsid w:val="00B8657C"/>
    <w:rsid w:val="00B90120"/>
    <w:rsid w:val="00B902C5"/>
    <w:rsid w:val="00B90618"/>
    <w:rsid w:val="00B90B41"/>
    <w:rsid w:val="00B9213F"/>
    <w:rsid w:val="00B924B9"/>
    <w:rsid w:val="00B92D58"/>
    <w:rsid w:val="00B94A39"/>
    <w:rsid w:val="00B95142"/>
    <w:rsid w:val="00B95B26"/>
    <w:rsid w:val="00B96156"/>
    <w:rsid w:val="00B9651B"/>
    <w:rsid w:val="00B96997"/>
    <w:rsid w:val="00B971D8"/>
    <w:rsid w:val="00B9745B"/>
    <w:rsid w:val="00B97483"/>
    <w:rsid w:val="00BA0304"/>
    <w:rsid w:val="00BA04EF"/>
    <w:rsid w:val="00BA05AE"/>
    <w:rsid w:val="00BA078C"/>
    <w:rsid w:val="00BA1817"/>
    <w:rsid w:val="00BA1E3D"/>
    <w:rsid w:val="00BA22D3"/>
    <w:rsid w:val="00BA270F"/>
    <w:rsid w:val="00BA2E79"/>
    <w:rsid w:val="00BA3450"/>
    <w:rsid w:val="00BA3571"/>
    <w:rsid w:val="00BA3961"/>
    <w:rsid w:val="00BA41B6"/>
    <w:rsid w:val="00BA4587"/>
    <w:rsid w:val="00BA46FC"/>
    <w:rsid w:val="00BA474F"/>
    <w:rsid w:val="00BA5687"/>
    <w:rsid w:val="00BA58C8"/>
    <w:rsid w:val="00BA708B"/>
    <w:rsid w:val="00BA744F"/>
    <w:rsid w:val="00BA7624"/>
    <w:rsid w:val="00BB0485"/>
    <w:rsid w:val="00BB1C36"/>
    <w:rsid w:val="00BB1EFC"/>
    <w:rsid w:val="00BB1FD8"/>
    <w:rsid w:val="00BB4E8A"/>
    <w:rsid w:val="00BB4E93"/>
    <w:rsid w:val="00BB4F75"/>
    <w:rsid w:val="00BB5045"/>
    <w:rsid w:val="00BB59DF"/>
    <w:rsid w:val="00BB5B16"/>
    <w:rsid w:val="00BB665D"/>
    <w:rsid w:val="00BB6993"/>
    <w:rsid w:val="00BB6FD4"/>
    <w:rsid w:val="00BB7633"/>
    <w:rsid w:val="00BB7E64"/>
    <w:rsid w:val="00BC1827"/>
    <w:rsid w:val="00BC1E71"/>
    <w:rsid w:val="00BC287A"/>
    <w:rsid w:val="00BC2889"/>
    <w:rsid w:val="00BC2CDD"/>
    <w:rsid w:val="00BC3C16"/>
    <w:rsid w:val="00BC3D26"/>
    <w:rsid w:val="00BC4258"/>
    <w:rsid w:val="00BC58ED"/>
    <w:rsid w:val="00BC5CFA"/>
    <w:rsid w:val="00BC65BF"/>
    <w:rsid w:val="00BC6CF2"/>
    <w:rsid w:val="00BC720F"/>
    <w:rsid w:val="00BC72B3"/>
    <w:rsid w:val="00BC76D5"/>
    <w:rsid w:val="00BC7827"/>
    <w:rsid w:val="00BC783A"/>
    <w:rsid w:val="00BC7DBA"/>
    <w:rsid w:val="00BD023B"/>
    <w:rsid w:val="00BD0863"/>
    <w:rsid w:val="00BD08BB"/>
    <w:rsid w:val="00BD251E"/>
    <w:rsid w:val="00BD2553"/>
    <w:rsid w:val="00BD2ABA"/>
    <w:rsid w:val="00BD3115"/>
    <w:rsid w:val="00BD325B"/>
    <w:rsid w:val="00BD3404"/>
    <w:rsid w:val="00BD380E"/>
    <w:rsid w:val="00BD3A5B"/>
    <w:rsid w:val="00BD422E"/>
    <w:rsid w:val="00BD4287"/>
    <w:rsid w:val="00BD44F2"/>
    <w:rsid w:val="00BD4D40"/>
    <w:rsid w:val="00BD5072"/>
    <w:rsid w:val="00BD507D"/>
    <w:rsid w:val="00BD50B7"/>
    <w:rsid w:val="00BD567A"/>
    <w:rsid w:val="00BD5D81"/>
    <w:rsid w:val="00BD74DD"/>
    <w:rsid w:val="00BD79C5"/>
    <w:rsid w:val="00BD7A89"/>
    <w:rsid w:val="00BD7D4B"/>
    <w:rsid w:val="00BE11FE"/>
    <w:rsid w:val="00BE2A9A"/>
    <w:rsid w:val="00BE31D5"/>
    <w:rsid w:val="00BE4B1F"/>
    <w:rsid w:val="00BE4E18"/>
    <w:rsid w:val="00BE5D0A"/>
    <w:rsid w:val="00BE6006"/>
    <w:rsid w:val="00BE6335"/>
    <w:rsid w:val="00BE6573"/>
    <w:rsid w:val="00BE6AA1"/>
    <w:rsid w:val="00BE78FA"/>
    <w:rsid w:val="00BE7EC7"/>
    <w:rsid w:val="00BF010F"/>
    <w:rsid w:val="00BF05C9"/>
    <w:rsid w:val="00BF05D1"/>
    <w:rsid w:val="00BF0739"/>
    <w:rsid w:val="00BF07AD"/>
    <w:rsid w:val="00BF0C16"/>
    <w:rsid w:val="00BF11A4"/>
    <w:rsid w:val="00BF138E"/>
    <w:rsid w:val="00BF1C20"/>
    <w:rsid w:val="00BF3743"/>
    <w:rsid w:val="00BF3C59"/>
    <w:rsid w:val="00BF46EF"/>
    <w:rsid w:val="00BF4CDE"/>
    <w:rsid w:val="00BF529D"/>
    <w:rsid w:val="00BF5B84"/>
    <w:rsid w:val="00BF63B2"/>
    <w:rsid w:val="00BF6721"/>
    <w:rsid w:val="00BF6BD4"/>
    <w:rsid w:val="00C005B4"/>
    <w:rsid w:val="00C00CC9"/>
    <w:rsid w:val="00C0175F"/>
    <w:rsid w:val="00C01E3B"/>
    <w:rsid w:val="00C02C7A"/>
    <w:rsid w:val="00C05329"/>
    <w:rsid w:val="00C05967"/>
    <w:rsid w:val="00C05D38"/>
    <w:rsid w:val="00C05EB9"/>
    <w:rsid w:val="00C07E57"/>
    <w:rsid w:val="00C11323"/>
    <w:rsid w:val="00C1153D"/>
    <w:rsid w:val="00C116F8"/>
    <w:rsid w:val="00C12440"/>
    <w:rsid w:val="00C126A6"/>
    <w:rsid w:val="00C12F9C"/>
    <w:rsid w:val="00C146CE"/>
    <w:rsid w:val="00C147CF"/>
    <w:rsid w:val="00C14C31"/>
    <w:rsid w:val="00C15FC6"/>
    <w:rsid w:val="00C174D1"/>
    <w:rsid w:val="00C17925"/>
    <w:rsid w:val="00C20190"/>
    <w:rsid w:val="00C20E4A"/>
    <w:rsid w:val="00C2106E"/>
    <w:rsid w:val="00C210FB"/>
    <w:rsid w:val="00C216AA"/>
    <w:rsid w:val="00C2183B"/>
    <w:rsid w:val="00C225CE"/>
    <w:rsid w:val="00C231EA"/>
    <w:rsid w:val="00C24033"/>
    <w:rsid w:val="00C24192"/>
    <w:rsid w:val="00C242B8"/>
    <w:rsid w:val="00C244FF"/>
    <w:rsid w:val="00C252B5"/>
    <w:rsid w:val="00C253E3"/>
    <w:rsid w:val="00C2572E"/>
    <w:rsid w:val="00C25CDB"/>
    <w:rsid w:val="00C26AD5"/>
    <w:rsid w:val="00C26AF9"/>
    <w:rsid w:val="00C26DF3"/>
    <w:rsid w:val="00C26EC1"/>
    <w:rsid w:val="00C26F08"/>
    <w:rsid w:val="00C27343"/>
    <w:rsid w:val="00C273EB"/>
    <w:rsid w:val="00C30083"/>
    <w:rsid w:val="00C3098A"/>
    <w:rsid w:val="00C32154"/>
    <w:rsid w:val="00C32A02"/>
    <w:rsid w:val="00C32C46"/>
    <w:rsid w:val="00C33E56"/>
    <w:rsid w:val="00C34363"/>
    <w:rsid w:val="00C36243"/>
    <w:rsid w:val="00C3676E"/>
    <w:rsid w:val="00C36A0B"/>
    <w:rsid w:val="00C3739A"/>
    <w:rsid w:val="00C37AD5"/>
    <w:rsid w:val="00C37D81"/>
    <w:rsid w:val="00C400E9"/>
    <w:rsid w:val="00C40FA1"/>
    <w:rsid w:val="00C419D7"/>
    <w:rsid w:val="00C42A0E"/>
    <w:rsid w:val="00C44216"/>
    <w:rsid w:val="00C44482"/>
    <w:rsid w:val="00C44A2C"/>
    <w:rsid w:val="00C44D1E"/>
    <w:rsid w:val="00C45028"/>
    <w:rsid w:val="00C452F5"/>
    <w:rsid w:val="00C45F92"/>
    <w:rsid w:val="00C46488"/>
    <w:rsid w:val="00C46C78"/>
    <w:rsid w:val="00C47169"/>
    <w:rsid w:val="00C47F7C"/>
    <w:rsid w:val="00C5117B"/>
    <w:rsid w:val="00C51213"/>
    <w:rsid w:val="00C52D2A"/>
    <w:rsid w:val="00C52E80"/>
    <w:rsid w:val="00C52FE2"/>
    <w:rsid w:val="00C53254"/>
    <w:rsid w:val="00C5338B"/>
    <w:rsid w:val="00C538D9"/>
    <w:rsid w:val="00C5474F"/>
    <w:rsid w:val="00C549CC"/>
    <w:rsid w:val="00C557CE"/>
    <w:rsid w:val="00C56A4A"/>
    <w:rsid w:val="00C56D9E"/>
    <w:rsid w:val="00C57170"/>
    <w:rsid w:val="00C57537"/>
    <w:rsid w:val="00C57A58"/>
    <w:rsid w:val="00C601FA"/>
    <w:rsid w:val="00C60279"/>
    <w:rsid w:val="00C602FD"/>
    <w:rsid w:val="00C60756"/>
    <w:rsid w:val="00C60D8E"/>
    <w:rsid w:val="00C61A45"/>
    <w:rsid w:val="00C6307C"/>
    <w:rsid w:val="00C6338A"/>
    <w:rsid w:val="00C63B89"/>
    <w:rsid w:val="00C63BA3"/>
    <w:rsid w:val="00C6411D"/>
    <w:rsid w:val="00C6497B"/>
    <w:rsid w:val="00C6507C"/>
    <w:rsid w:val="00C650DD"/>
    <w:rsid w:val="00C65585"/>
    <w:rsid w:val="00C66082"/>
    <w:rsid w:val="00C662F4"/>
    <w:rsid w:val="00C66445"/>
    <w:rsid w:val="00C66EF7"/>
    <w:rsid w:val="00C66F22"/>
    <w:rsid w:val="00C67036"/>
    <w:rsid w:val="00C6717D"/>
    <w:rsid w:val="00C6756E"/>
    <w:rsid w:val="00C6786A"/>
    <w:rsid w:val="00C67C57"/>
    <w:rsid w:val="00C70DE6"/>
    <w:rsid w:val="00C71CFD"/>
    <w:rsid w:val="00C72119"/>
    <w:rsid w:val="00C72441"/>
    <w:rsid w:val="00C72900"/>
    <w:rsid w:val="00C72BFB"/>
    <w:rsid w:val="00C72D99"/>
    <w:rsid w:val="00C73051"/>
    <w:rsid w:val="00C74273"/>
    <w:rsid w:val="00C7459C"/>
    <w:rsid w:val="00C74703"/>
    <w:rsid w:val="00C747EE"/>
    <w:rsid w:val="00C74BFD"/>
    <w:rsid w:val="00C757F1"/>
    <w:rsid w:val="00C768AA"/>
    <w:rsid w:val="00C80492"/>
    <w:rsid w:val="00C8060E"/>
    <w:rsid w:val="00C810ED"/>
    <w:rsid w:val="00C8140B"/>
    <w:rsid w:val="00C8144A"/>
    <w:rsid w:val="00C81B11"/>
    <w:rsid w:val="00C81B16"/>
    <w:rsid w:val="00C82035"/>
    <w:rsid w:val="00C822F8"/>
    <w:rsid w:val="00C82C5E"/>
    <w:rsid w:val="00C83719"/>
    <w:rsid w:val="00C841EB"/>
    <w:rsid w:val="00C84A4F"/>
    <w:rsid w:val="00C84F01"/>
    <w:rsid w:val="00C8509D"/>
    <w:rsid w:val="00C85198"/>
    <w:rsid w:val="00C852A9"/>
    <w:rsid w:val="00C869E4"/>
    <w:rsid w:val="00C8768D"/>
    <w:rsid w:val="00C902D0"/>
    <w:rsid w:val="00C90A03"/>
    <w:rsid w:val="00C917D7"/>
    <w:rsid w:val="00C9182B"/>
    <w:rsid w:val="00C91887"/>
    <w:rsid w:val="00C91D54"/>
    <w:rsid w:val="00C930BB"/>
    <w:rsid w:val="00C93B6B"/>
    <w:rsid w:val="00C93C04"/>
    <w:rsid w:val="00C94A2D"/>
    <w:rsid w:val="00C94A9B"/>
    <w:rsid w:val="00C9502E"/>
    <w:rsid w:val="00C95A1F"/>
    <w:rsid w:val="00C95A85"/>
    <w:rsid w:val="00C95D55"/>
    <w:rsid w:val="00C95FDE"/>
    <w:rsid w:val="00C9663F"/>
    <w:rsid w:val="00C97F30"/>
    <w:rsid w:val="00CA01D3"/>
    <w:rsid w:val="00CA0769"/>
    <w:rsid w:val="00CA09D0"/>
    <w:rsid w:val="00CA298C"/>
    <w:rsid w:val="00CA43BC"/>
    <w:rsid w:val="00CA51B8"/>
    <w:rsid w:val="00CA5423"/>
    <w:rsid w:val="00CA5D1F"/>
    <w:rsid w:val="00CA62E5"/>
    <w:rsid w:val="00CA72C6"/>
    <w:rsid w:val="00CA7BBE"/>
    <w:rsid w:val="00CB089D"/>
    <w:rsid w:val="00CB10DE"/>
    <w:rsid w:val="00CB1606"/>
    <w:rsid w:val="00CB185A"/>
    <w:rsid w:val="00CB1D7C"/>
    <w:rsid w:val="00CB1DEB"/>
    <w:rsid w:val="00CB335D"/>
    <w:rsid w:val="00CB4536"/>
    <w:rsid w:val="00CB4CDC"/>
    <w:rsid w:val="00CB4F74"/>
    <w:rsid w:val="00CB4F75"/>
    <w:rsid w:val="00CB5D04"/>
    <w:rsid w:val="00CB75AA"/>
    <w:rsid w:val="00CB7DCC"/>
    <w:rsid w:val="00CC0542"/>
    <w:rsid w:val="00CC0637"/>
    <w:rsid w:val="00CC1DB2"/>
    <w:rsid w:val="00CC2622"/>
    <w:rsid w:val="00CC2631"/>
    <w:rsid w:val="00CC2973"/>
    <w:rsid w:val="00CC2FC9"/>
    <w:rsid w:val="00CC370B"/>
    <w:rsid w:val="00CC51ED"/>
    <w:rsid w:val="00CC59FC"/>
    <w:rsid w:val="00CC67A7"/>
    <w:rsid w:val="00CC6906"/>
    <w:rsid w:val="00CD0493"/>
    <w:rsid w:val="00CD050D"/>
    <w:rsid w:val="00CD124B"/>
    <w:rsid w:val="00CD22A6"/>
    <w:rsid w:val="00CD2723"/>
    <w:rsid w:val="00CD28B8"/>
    <w:rsid w:val="00CD2ED7"/>
    <w:rsid w:val="00CD2FB2"/>
    <w:rsid w:val="00CD35D1"/>
    <w:rsid w:val="00CD38B3"/>
    <w:rsid w:val="00CD39F2"/>
    <w:rsid w:val="00CD3C6A"/>
    <w:rsid w:val="00CD3F81"/>
    <w:rsid w:val="00CD42E2"/>
    <w:rsid w:val="00CD4468"/>
    <w:rsid w:val="00CD494C"/>
    <w:rsid w:val="00CD4F0A"/>
    <w:rsid w:val="00CD52F0"/>
    <w:rsid w:val="00CD6C98"/>
    <w:rsid w:val="00CD74CF"/>
    <w:rsid w:val="00CD7C66"/>
    <w:rsid w:val="00CD7D22"/>
    <w:rsid w:val="00CE00A5"/>
    <w:rsid w:val="00CE0C3A"/>
    <w:rsid w:val="00CE1730"/>
    <w:rsid w:val="00CE40EA"/>
    <w:rsid w:val="00CE4713"/>
    <w:rsid w:val="00CE725E"/>
    <w:rsid w:val="00CE74BD"/>
    <w:rsid w:val="00CF0005"/>
    <w:rsid w:val="00CF032A"/>
    <w:rsid w:val="00CF0A06"/>
    <w:rsid w:val="00CF0CFE"/>
    <w:rsid w:val="00CF1100"/>
    <w:rsid w:val="00CF1126"/>
    <w:rsid w:val="00CF1668"/>
    <w:rsid w:val="00CF1A91"/>
    <w:rsid w:val="00CF1D3D"/>
    <w:rsid w:val="00CF2ABE"/>
    <w:rsid w:val="00CF31B1"/>
    <w:rsid w:val="00CF323A"/>
    <w:rsid w:val="00CF449C"/>
    <w:rsid w:val="00CF4EBF"/>
    <w:rsid w:val="00CF5FB4"/>
    <w:rsid w:val="00CF67EF"/>
    <w:rsid w:val="00CF7116"/>
    <w:rsid w:val="00CF7B99"/>
    <w:rsid w:val="00CF7F27"/>
    <w:rsid w:val="00D00679"/>
    <w:rsid w:val="00D00920"/>
    <w:rsid w:val="00D0140F"/>
    <w:rsid w:val="00D01AAC"/>
    <w:rsid w:val="00D01CCD"/>
    <w:rsid w:val="00D038F6"/>
    <w:rsid w:val="00D03BAB"/>
    <w:rsid w:val="00D04263"/>
    <w:rsid w:val="00D04803"/>
    <w:rsid w:val="00D0530B"/>
    <w:rsid w:val="00D06898"/>
    <w:rsid w:val="00D06C00"/>
    <w:rsid w:val="00D06F52"/>
    <w:rsid w:val="00D07C1A"/>
    <w:rsid w:val="00D07D63"/>
    <w:rsid w:val="00D10383"/>
    <w:rsid w:val="00D1052E"/>
    <w:rsid w:val="00D10B94"/>
    <w:rsid w:val="00D111E5"/>
    <w:rsid w:val="00D11C3E"/>
    <w:rsid w:val="00D11FB4"/>
    <w:rsid w:val="00D124D7"/>
    <w:rsid w:val="00D1282A"/>
    <w:rsid w:val="00D12864"/>
    <w:rsid w:val="00D1319B"/>
    <w:rsid w:val="00D14AF5"/>
    <w:rsid w:val="00D15881"/>
    <w:rsid w:val="00D15D69"/>
    <w:rsid w:val="00D16447"/>
    <w:rsid w:val="00D17381"/>
    <w:rsid w:val="00D17390"/>
    <w:rsid w:val="00D17C63"/>
    <w:rsid w:val="00D20A8D"/>
    <w:rsid w:val="00D20F75"/>
    <w:rsid w:val="00D21159"/>
    <w:rsid w:val="00D21266"/>
    <w:rsid w:val="00D2175C"/>
    <w:rsid w:val="00D21BEF"/>
    <w:rsid w:val="00D21ECA"/>
    <w:rsid w:val="00D2291C"/>
    <w:rsid w:val="00D23FFD"/>
    <w:rsid w:val="00D24466"/>
    <w:rsid w:val="00D24AE7"/>
    <w:rsid w:val="00D24E26"/>
    <w:rsid w:val="00D25163"/>
    <w:rsid w:val="00D25336"/>
    <w:rsid w:val="00D25BA4"/>
    <w:rsid w:val="00D25EC6"/>
    <w:rsid w:val="00D260A7"/>
    <w:rsid w:val="00D27D67"/>
    <w:rsid w:val="00D3173D"/>
    <w:rsid w:val="00D32298"/>
    <w:rsid w:val="00D32F1F"/>
    <w:rsid w:val="00D338E3"/>
    <w:rsid w:val="00D33BC9"/>
    <w:rsid w:val="00D34255"/>
    <w:rsid w:val="00D3577C"/>
    <w:rsid w:val="00D3689A"/>
    <w:rsid w:val="00D37CFF"/>
    <w:rsid w:val="00D401B4"/>
    <w:rsid w:val="00D40658"/>
    <w:rsid w:val="00D40CE2"/>
    <w:rsid w:val="00D4140B"/>
    <w:rsid w:val="00D415D5"/>
    <w:rsid w:val="00D41AE6"/>
    <w:rsid w:val="00D41DA7"/>
    <w:rsid w:val="00D41EC9"/>
    <w:rsid w:val="00D42A6D"/>
    <w:rsid w:val="00D42DAF"/>
    <w:rsid w:val="00D4374A"/>
    <w:rsid w:val="00D44762"/>
    <w:rsid w:val="00D45103"/>
    <w:rsid w:val="00D45581"/>
    <w:rsid w:val="00D458BD"/>
    <w:rsid w:val="00D45BD5"/>
    <w:rsid w:val="00D45E1A"/>
    <w:rsid w:val="00D46265"/>
    <w:rsid w:val="00D464EE"/>
    <w:rsid w:val="00D465FA"/>
    <w:rsid w:val="00D46608"/>
    <w:rsid w:val="00D466D3"/>
    <w:rsid w:val="00D46A77"/>
    <w:rsid w:val="00D46CA0"/>
    <w:rsid w:val="00D47AAA"/>
    <w:rsid w:val="00D47B89"/>
    <w:rsid w:val="00D47BBB"/>
    <w:rsid w:val="00D47E01"/>
    <w:rsid w:val="00D51143"/>
    <w:rsid w:val="00D511E2"/>
    <w:rsid w:val="00D5120F"/>
    <w:rsid w:val="00D5152D"/>
    <w:rsid w:val="00D51A39"/>
    <w:rsid w:val="00D51ADC"/>
    <w:rsid w:val="00D524EA"/>
    <w:rsid w:val="00D52616"/>
    <w:rsid w:val="00D52841"/>
    <w:rsid w:val="00D534B0"/>
    <w:rsid w:val="00D53B02"/>
    <w:rsid w:val="00D53BD2"/>
    <w:rsid w:val="00D53D11"/>
    <w:rsid w:val="00D542C2"/>
    <w:rsid w:val="00D545FB"/>
    <w:rsid w:val="00D548D9"/>
    <w:rsid w:val="00D5522B"/>
    <w:rsid w:val="00D5583D"/>
    <w:rsid w:val="00D56BF6"/>
    <w:rsid w:val="00D57B4C"/>
    <w:rsid w:val="00D57BA7"/>
    <w:rsid w:val="00D57DF6"/>
    <w:rsid w:val="00D60414"/>
    <w:rsid w:val="00D607E9"/>
    <w:rsid w:val="00D61062"/>
    <w:rsid w:val="00D61B62"/>
    <w:rsid w:val="00D620EA"/>
    <w:rsid w:val="00D62EDD"/>
    <w:rsid w:val="00D643FC"/>
    <w:rsid w:val="00D64452"/>
    <w:rsid w:val="00D6499E"/>
    <w:rsid w:val="00D65342"/>
    <w:rsid w:val="00D66052"/>
    <w:rsid w:val="00D662EC"/>
    <w:rsid w:val="00D66555"/>
    <w:rsid w:val="00D66841"/>
    <w:rsid w:val="00D670D5"/>
    <w:rsid w:val="00D6722A"/>
    <w:rsid w:val="00D70394"/>
    <w:rsid w:val="00D706EE"/>
    <w:rsid w:val="00D70F11"/>
    <w:rsid w:val="00D70F77"/>
    <w:rsid w:val="00D70F86"/>
    <w:rsid w:val="00D71032"/>
    <w:rsid w:val="00D712C9"/>
    <w:rsid w:val="00D71675"/>
    <w:rsid w:val="00D71CD8"/>
    <w:rsid w:val="00D7214E"/>
    <w:rsid w:val="00D7287C"/>
    <w:rsid w:val="00D72D8E"/>
    <w:rsid w:val="00D7362F"/>
    <w:rsid w:val="00D73AE1"/>
    <w:rsid w:val="00D73B23"/>
    <w:rsid w:val="00D74691"/>
    <w:rsid w:val="00D74990"/>
    <w:rsid w:val="00D749E4"/>
    <w:rsid w:val="00D74F15"/>
    <w:rsid w:val="00D750C6"/>
    <w:rsid w:val="00D7535F"/>
    <w:rsid w:val="00D75AB3"/>
    <w:rsid w:val="00D75C98"/>
    <w:rsid w:val="00D75EFD"/>
    <w:rsid w:val="00D75F91"/>
    <w:rsid w:val="00D76726"/>
    <w:rsid w:val="00D769B2"/>
    <w:rsid w:val="00D77218"/>
    <w:rsid w:val="00D77382"/>
    <w:rsid w:val="00D77E2C"/>
    <w:rsid w:val="00D802F0"/>
    <w:rsid w:val="00D80863"/>
    <w:rsid w:val="00D82011"/>
    <w:rsid w:val="00D830A8"/>
    <w:rsid w:val="00D83973"/>
    <w:rsid w:val="00D846C2"/>
    <w:rsid w:val="00D849C8"/>
    <w:rsid w:val="00D84D17"/>
    <w:rsid w:val="00D84D34"/>
    <w:rsid w:val="00D853C9"/>
    <w:rsid w:val="00D85542"/>
    <w:rsid w:val="00D85848"/>
    <w:rsid w:val="00D85873"/>
    <w:rsid w:val="00D85922"/>
    <w:rsid w:val="00D85C43"/>
    <w:rsid w:val="00D85D3F"/>
    <w:rsid w:val="00D85DA1"/>
    <w:rsid w:val="00D8621D"/>
    <w:rsid w:val="00D863EE"/>
    <w:rsid w:val="00D86745"/>
    <w:rsid w:val="00D8685C"/>
    <w:rsid w:val="00D87279"/>
    <w:rsid w:val="00D914D0"/>
    <w:rsid w:val="00D91E62"/>
    <w:rsid w:val="00D921B5"/>
    <w:rsid w:val="00D922E2"/>
    <w:rsid w:val="00D93AE7"/>
    <w:rsid w:val="00D93FFF"/>
    <w:rsid w:val="00D942EE"/>
    <w:rsid w:val="00D9476D"/>
    <w:rsid w:val="00D94DD3"/>
    <w:rsid w:val="00D955EB"/>
    <w:rsid w:val="00D95764"/>
    <w:rsid w:val="00D95D01"/>
    <w:rsid w:val="00D96072"/>
    <w:rsid w:val="00D967E8"/>
    <w:rsid w:val="00D9680F"/>
    <w:rsid w:val="00D96C99"/>
    <w:rsid w:val="00D96FB6"/>
    <w:rsid w:val="00D97741"/>
    <w:rsid w:val="00DA019E"/>
    <w:rsid w:val="00DA01AD"/>
    <w:rsid w:val="00DA06D6"/>
    <w:rsid w:val="00DA0E76"/>
    <w:rsid w:val="00DA13D5"/>
    <w:rsid w:val="00DA175E"/>
    <w:rsid w:val="00DA1831"/>
    <w:rsid w:val="00DA1BBA"/>
    <w:rsid w:val="00DA230E"/>
    <w:rsid w:val="00DA2940"/>
    <w:rsid w:val="00DA2A8B"/>
    <w:rsid w:val="00DA36A5"/>
    <w:rsid w:val="00DA36DF"/>
    <w:rsid w:val="00DA42D3"/>
    <w:rsid w:val="00DA487F"/>
    <w:rsid w:val="00DA4A05"/>
    <w:rsid w:val="00DA502F"/>
    <w:rsid w:val="00DA5598"/>
    <w:rsid w:val="00DA5A9F"/>
    <w:rsid w:val="00DA6053"/>
    <w:rsid w:val="00DA6328"/>
    <w:rsid w:val="00DA712B"/>
    <w:rsid w:val="00DA73E8"/>
    <w:rsid w:val="00DB0B3C"/>
    <w:rsid w:val="00DB229C"/>
    <w:rsid w:val="00DB276B"/>
    <w:rsid w:val="00DB2B0B"/>
    <w:rsid w:val="00DB2EE0"/>
    <w:rsid w:val="00DB31C5"/>
    <w:rsid w:val="00DB32B5"/>
    <w:rsid w:val="00DB3685"/>
    <w:rsid w:val="00DB40A5"/>
    <w:rsid w:val="00DB4BB4"/>
    <w:rsid w:val="00DB4CE0"/>
    <w:rsid w:val="00DB4EC4"/>
    <w:rsid w:val="00DB5422"/>
    <w:rsid w:val="00DB561C"/>
    <w:rsid w:val="00DB6AE0"/>
    <w:rsid w:val="00DB6F6F"/>
    <w:rsid w:val="00DB71F1"/>
    <w:rsid w:val="00DB7362"/>
    <w:rsid w:val="00DB7D6B"/>
    <w:rsid w:val="00DC0465"/>
    <w:rsid w:val="00DC1A50"/>
    <w:rsid w:val="00DC22A7"/>
    <w:rsid w:val="00DC2A32"/>
    <w:rsid w:val="00DC2B7B"/>
    <w:rsid w:val="00DC2C3D"/>
    <w:rsid w:val="00DC2C86"/>
    <w:rsid w:val="00DC2F9F"/>
    <w:rsid w:val="00DC32C9"/>
    <w:rsid w:val="00DC3B23"/>
    <w:rsid w:val="00DC3C66"/>
    <w:rsid w:val="00DC3FE4"/>
    <w:rsid w:val="00DC4690"/>
    <w:rsid w:val="00DC5E9E"/>
    <w:rsid w:val="00DC5F49"/>
    <w:rsid w:val="00DC5FF5"/>
    <w:rsid w:val="00DC63A9"/>
    <w:rsid w:val="00DC69E3"/>
    <w:rsid w:val="00DD038D"/>
    <w:rsid w:val="00DD0EC1"/>
    <w:rsid w:val="00DD1580"/>
    <w:rsid w:val="00DD1CB9"/>
    <w:rsid w:val="00DD270C"/>
    <w:rsid w:val="00DD2B6E"/>
    <w:rsid w:val="00DD2CFD"/>
    <w:rsid w:val="00DD4746"/>
    <w:rsid w:val="00DD4CBB"/>
    <w:rsid w:val="00DD5851"/>
    <w:rsid w:val="00DD5AC3"/>
    <w:rsid w:val="00DD6222"/>
    <w:rsid w:val="00DD7CF1"/>
    <w:rsid w:val="00DD7E9E"/>
    <w:rsid w:val="00DE01E2"/>
    <w:rsid w:val="00DE0511"/>
    <w:rsid w:val="00DE133B"/>
    <w:rsid w:val="00DE14C8"/>
    <w:rsid w:val="00DE2072"/>
    <w:rsid w:val="00DE2DC2"/>
    <w:rsid w:val="00DE2E70"/>
    <w:rsid w:val="00DE307F"/>
    <w:rsid w:val="00DE3F2D"/>
    <w:rsid w:val="00DE5319"/>
    <w:rsid w:val="00DE5AD8"/>
    <w:rsid w:val="00DE6174"/>
    <w:rsid w:val="00DE66C6"/>
    <w:rsid w:val="00DE6784"/>
    <w:rsid w:val="00DE6A44"/>
    <w:rsid w:val="00DE7232"/>
    <w:rsid w:val="00DE77AE"/>
    <w:rsid w:val="00DE7BD2"/>
    <w:rsid w:val="00DF197C"/>
    <w:rsid w:val="00DF22EC"/>
    <w:rsid w:val="00DF3361"/>
    <w:rsid w:val="00DF3731"/>
    <w:rsid w:val="00DF37AA"/>
    <w:rsid w:val="00DF37C5"/>
    <w:rsid w:val="00DF3E0B"/>
    <w:rsid w:val="00DF536E"/>
    <w:rsid w:val="00DF58F7"/>
    <w:rsid w:val="00DF5A92"/>
    <w:rsid w:val="00DF67B3"/>
    <w:rsid w:val="00DF67E3"/>
    <w:rsid w:val="00DF69A3"/>
    <w:rsid w:val="00DF6D87"/>
    <w:rsid w:val="00DF75D8"/>
    <w:rsid w:val="00DF7EEE"/>
    <w:rsid w:val="00E00221"/>
    <w:rsid w:val="00E008DB"/>
    <w:rsid w:val="00E00B71"/>
    <w:rsid w:val="00E01347"/>
    <w:rsid w:val="00E013ED"/>
    <w:rsid w:val="00E01FB2"/>
    <w:rsid w:val="00E01FCB"/>
    <w:rsid w:val="00E02AF2"/>
    <w:rsid w:val="00E03AD7"/>
    <w:rsid w:val="00E03C17"/>
    <w:rsid w:val="00E03E38"/>
    <w:rsid w:val="00E03ECB"/>
    <w:rsid w:val="00E0460B"/>
    <w:rsid w:val="00E0481C"/>
    <w:rsid w:val="00E06235"/>
    <w:rsid w:val="00E07252"/>
    <w:rsid w:val="00E073F9"/>
    <w:rsid w:val="00E07949"/>
    <w:rsid w:val="00E10D45"/>
    <w:rsid w:val="00E10F22"/>
    <w:rsid w:val="00E110D6"/>
    <w:rsid w:val="00E11266"/>
    <w:rsid w:val="00E12422"/>
    <w:rsid w:val="00E12B10"/>
    <w:rsid w:val="00E13223"/>
    <w:rsid w:val="00E1396A"/>
    <w:rsid w:val="00E1556C"/>
    <w:rsid w:val="00E15DBD"/>
    <w:rsid w:val="00E165D4"/>
    <w:rsid w:val="00E166FB"/>
    <w:rsid w:val="00E16AD5"/>
    <w:rsid w:val="00E20257"/>
    <w:rsid w:val="00E22AAA"/>
    <w:rsid w:val="00E231DD"/>
    <w:rsid w:val="00E24A51"/>
    <w:rsid w:val="00E24ED5"/>
    <w:rsid w:val="00E2546B"/>
    <w:rsid w:val="00E257DB"/>
    <w:rsid w:val="00E25A64"/>
    <w:rsid w:val="00E26DE5"/>
    <w:rsid w:val="00E279BE"/>
    <w:rsid w:val="00E279C6"/>
    <w:rsid w:val="00E30089"/>
    <w:rsid w:val="00E312D8"/>
    <w:rsid w:val="00E31AE4"/>
    <w:rsid w:val="00E32710"/>
    <w:rsid w:val="00E32B12"/>
    <w:rsid w:val="00E33149"/>
    <w:rsid w:val="00E338E9"/>
    <w:rsid w:val="00E339F1"/>
    <w:rsid w:val="00E33B25"/>
    <w:rsid w:val="00E34034"/>
    <w:rsid w:val="00E34842"/>
    <w:rsid w:val="00E34A2B"/>
    <w:rsid w:val="00E34DFA"/>
    <w:rsid w:val="00E353D1"/>
    <w:rsid w:val="00E3707E"/>
    <w:rsid w:val="00E37684"/>
    <w:rsid w:val="00E37BFA"/>
    <w:rsid w:val="00E404F2"/>
    <w:rsid w:val="00E40A5B"/>
    <w:rsid w:val="00E40DBA"/>
    <w:rsid w:val="00E40E54"/>
    <w:rsid w:val="00E41149"/>
    <w:rsid w:val="00E41AE5"/>
    <w:rsid w:val="00E41D82"/>
    <w:rsid w:val="00E435B0"/>
    <w:rsid w:val="00E436F8"/>
    <w:rsid w:val="00E43ED2"/>
    <w:rsid w:val="00E4409A"/>
    <w:rsid w:val="00E4518E"/>
    <w:rsid w:val="00E453CB"/>
    <w:rsid w:val="00E459D5"/>
    <w:rsid w:val="00E45AE2"/>
    <w:rsid w:val="00E46BD9"/>
    <w:rsid w:val="00E4778F"/>
    <w:rsid w:val="00E47A5F"/>
    <w:rsid w:val="00E47EBC"/>
    <w:rsid w:val="00E50BE6"/>
    <w:rsid w:val="00E50FA5"/>
    <w:rsid w:val="00E52913"/>
    <w:rsid w:val="00E53693"/>
    <w:rsid w:val="00E536BF"/>
    <w:rsid w:val="00E53B19"/>
    <w:rsid w:val="00E54CA5"/>
    <w:rsid w:val="00E5510E"/>
    <w:rsid w:val="00E55305"/>
    <w:rsid w:val="00E56106"/>
    <w:rsid w:val="00E56A97"/>
    <w:rsid w:val="00E56B02"/>
    <w:rsid w:val="00E56B10"/>
    <w:rsid w:val="00E57F12"/>
    <w:rsid w:val="00E600DA"/>
    <w:rsid w:val="00E60464"/>
    <w:rsid w:val="00E6065A"/>
    <w:rsid w:val="00E61062"/>
    <w:rsid w:val="00E62338"/>
    <w:rsid w:val="00E624CE"/>
    <w:rsid w:val="00E62540"/>
    <w:rsid w:val="00E62800"/>
    <w:rsid w:val="00E652BC"/>
    <w:rsid w:val="00E65A15"/>
    <w:rsid w:val="00E65DAD"/>
    <w:rsid w:val="00E65E31"/>
    <w:rsid w:val="00E66415"/>
    <w:rsid w:val="00E667A9"/>
    <w:rsid w:val="00E67A6D"/>
    <w:rsid w:val="00E70AB6"/>
    <w:rsid w:val="00E723FE"/>
    <w:rsid w:val="00E72443"/>
    <w:rsid w:val="00E726BB"/>
    <w:rsid w:val="00E730EA"/>
    <w:rsid w:val="00E744FE"/>
    <w:rsid w:val="00E74B34"/>
    <w:rsid w:val="00E74DC2"/>
    <w:rsid w:val="00E74F03"/>
    <w:rsid w:val="00E75063"/>
    <w:rsid w:val="00E75C31"/>
    <w:rsid w:val="00E7675B"/>
    <w:rsid w:val="00E76FBA"/>
    <w:rsid w:val="00E77744"/>
    <w:rsid w:val="00E8075F"/>
    <w:rsid w:val="00E80A19"/>
    <w:rsid w:val="00E80B21"/>
    <w:rsid w:val="00E80D79"/>
    <w:rsid w:val="00E80EBD"/>
    <w:rsid w:val="00E814B3"/>
    <w:rsid w:val="00E814BB"/>
    <w:rsid w:val="00E82F64"/>
    <w:rsid w:val="00E83088"/>
    <w:rsid w:val="00E837C8"/>
    <w:rsid w:val="00E838B6"/>
    <w:rsid w:val="00E84EBC"/>
    <w:rsid w:val="00E84FA5"/>
    <w:rsid w:val="00E84FC9"/>
    <w:rsid w:val="00E852EF"/>
    <w:rsid w:val="00E87223"/>
    <w:rsid w:val="00E87950"/>
    <w:rsid w:val="00E87EAA"/>
    <w:rsid w:val="00E87ECA"/>
    <w:rsid w:val="00E910CD"/>
    <w:rsid w:val="00E91342"/>
    <w:rsid w:val="00E922CD"/>
    <w:rsid w:val="00E92656"/>
    <w:rsid w:val="00E94B5A"/>
    <w:rsid w:val="00E95B5D"/>
    <w:rsid w:val="00E95CD4"/>
    <w:rsid w:val="00E96A2C"/>
    <w:rsid w:val="00E97708"/>
    <w:rsid w:val="00EA03A2"/>
    <w:rsid w:val="00EA18A0"/>
    <w:rsid w:val="00EA252A"/>
    <w:rsid w:val="00EA2F2C"/>
    <w:rsid w:val="00EA3BA2"/>
    <w:rsid w:val="00EA4433"/>
    <w:rsid w:val="00EA4BD6"/>
    <w:rsid w:val="00EA526C"/>
    <w:rsid w:val="00EA5561"/>
    <w:rsid w:val="00EA55E2"/>
    <w:rsid w:val="00EA5CB9"/>
    <w:rsid w:val="00EA6475"/>
    <w:rsid w:val="00EA672D"/>
    <w:rsid w:val="00EA7B0C"/>
    <w:rsid w:val="00EA7F16"/>
    <w:rsid w:val="00EB0982"/>
    <w:rsid w:val="00EB1239"/>
    <w:rsid w:val="00EB1382"/>
    <w:rsid w:val="00EB1434"/>
    <w:rsid w:val="00EB2619"/>
    <w:rsid w:val="00EB2E6E"/>
    <w:rsid w:val="00EB33D9"/>
    <w:rsid w:val="00EB35C0"/>
    <w:rsid w:val="00EB3B84"/>
    <w:rsid w:val="00EB4CCF"/>
    <w:rsid w:val="00EB4FC3"/>
    <w:rsid w:val="00EB5D01"/>
    <w:rsid w:val="00EB61F5"/>
    <w:rsid w:val="00EB6407"/>
    <w:rsid w:val="00EB6FA7"/>
    <w:rsid w:val="00EB70BD"/>
    <w:rsid w:val="00EB7371"/>
    <w:rsid w:val="00EB7994"/>
    <w:rsid w:val="00EC00C6"/>
    <w:rsid w:val="00EC0627"/>
    <w:rsid w:val="00EC098C"/>
    <w:rsid w:val="00EC1EAA"/>
    <w:rsid w:val="00EC4210"/>
    <w:rsid w:val="00EC54BC"/>
    <w:rsid w:val="00EC5992"/>
    <w:rsid w:val="00EC5A61"/>
    <w:rsid w:val="00EC6924"/>
    <w:rsid w:val="00EC6A14"/>
    <w:rsid w:val="00EC7318"/>
    <w:rsid w:val="00EC7E42"/>
    <w:rsid w:val="00ED02DF"/>
    <w:rsid w:val="00ED04AB"/>
    <w:rsid w:val="00ED0C10"/>
    <w:rsid w:val="00ED116D"/>
    <w:rsid w:val="00ED12FB"/>
    <w:rsid w:val="00ED16EA"/>
    <w:rsid w:val="00ED22E5"/>
    <w:rsid w:val="00ED2A75"/>
    <w:rsid w:val="00ED34C0"/>
    <w:rsid w:val="00ED3590"/>
    <w:rsid w:val="00ED4A6A"/>
    <w:rsid w:val="00ED4A84"/>
    <w:rsid w:val="00ED590D"/>
    <w:rsid w:val="00ED6B6C"/>
    <w:rsid w:val="00ED6E8A"/>
    <w:rsid w:val="00ED74F4"/>
    <w:rsid w:val="00ED7602"/>
    <w:rsid w:val="00ED7A52"/>
    <w:rsid w:val="00EE018F"/>
    <w:rsid w:val="00EE06EA"/>
    <w:rsid w:val="00EE109E"/>
    <w:rsid w:val="00EE1994"/>
    <w:rsid w:val="00EE30D4"/>
    <w:rsid w:val="00EE4ABF"/>
    <w:rsid w:val="00EE5252"/>
    <w:rsid w:val="00EE56C7"/>
    <w:rsid w:val="00EE5797"/>
    <w:rsid w:val="00EE5F87"/>
    <w:rsid w:val="00EE6283"/>
    <w:rsid w:val="00EE669A"/>
    <w:rsid w:val="00EE6B39"/>
    <w:rsid w:val="00EE70F5"/>
    <w:rsid w:val="00EE7BE6"/>
    <w:rsid w:val="00EF0D47"/>
    <w:rsid w:val="00EF0DE6"/>
    <w:rsid w:val="00EF1025"/>
    <w:rsid w:val="00EF10BC"/>
    <w:rsid w:val="00EF1F2B"/>
    <w:rsid w:val="00EF4426"/>
    <w:rsid w:val="00EF47AA"/>
    <w:rsid w:val="00EF4E5F"/>
    <w:rsid w:val="00EF5478"/>
    <w:rsid w:val="00EF5583"/>
    <w:rsid w:val="00EF55A5"/>
    <w:rsid w:val="00EF5F58"/>
    <w:rsid w:val="00EF6366"/>
    <w:rsid w:val="00EF6D14"/>
    <w:rsid w:val="00EF7433"/>
    <w:rsid w:val="00EF7AAA"/>
    <w:rsid w:val="00EF7D7A"/>
    <w:rsid w:val="00F00F0B"/>
    <w:rsid w:val="00F016FE"/>
    <w:rsid w:val="00F02236"/>
    <w:rsid w:val="00F024AB"/>
    <w:rsid w:val="00F02828"/>
    <w:rsid w:val="00F04B9E"/>
    <w:rsid w:val="00F04C9F"/>
    <w:rsid w:val="00F0509D"/>
    <w:rsid w:val="00F0637D"/>
    <w:rsid w:val="00F07E68"/>
    <w:rsid w:val="00F111D3"/>
    <w:rsid w:val="00F11657"/>
    <w:rsid w:val="00F11A53"/>
    <w:rsid w:val="00F11E88"/>
    <w:rsid w:val="00F13590"/>
    <w:rsid w:val="00F13F8E"/>
    <w:rsid w:val="00F14657"/>
    <w:rsid w:val="00F15047"/>
    <w:rsid w:val="00F15F52"/>
    <w:rsid w:val="00F15F99"/>
    <w:rsid w:val="00F161BC"/>
    <w:rsid w:val="00F1667F"/>
    <w:rsid w:val="00F17063"/>
    <w:rsid w:val="00F170FF"/>
    <w:rsid w:val="00F173CC"/>
    <w:rsid w:val="00F176E2"/>
    <w:rsid w:val="00F20487"/>
    <w:rsid w:val="00F20702"/>
    <w:rsid w:val="00F20A18"/>
    <w:rsid w:val="00F20C9A"/>
    <w:rsid w:val="00F20FAA"/>
    <w:rsid w:val="00F213E3"/>
    <w:rsid w:val="00F22ACC"/>
    <w:rsid w:val="00F22C5F"/>
    <w:rsid w:val="00F22F5A"/>
    <w:rsid w:val="00F23154"/>
    <w:rsid w:val="00F233CA"/>
    <w:rsid w:val="00F235AD"/>
    <w:rsid w:val="00F24ADA"/>
    <w:rsid w:val="00F25E50"/>
    <w:rsid w:val="00F2687D"/>
    <w:rsid w:val="00F26CE2"/>
    <w:rsid w:val="00F27255"/>
    <w:rsid w:val="00F27346"/>
    <w:rsid w:val="00F30B8C"/>
    <w:rsid w:val="00F31725"/>
    <w:rsid w:val="00F31F0A"/>
    <w:rsid w:val="00F32364"/>
    <w:rsid w:val="00F32764"/>
    <w:rsid w:val="00F32D7A"/>
    <w:rsid w:val="00F333DE"/>
    <w:rsid w:val="00F3352D"/>
    <w:rsid w:val="00F33953"/>
    <w:rsid w:val="00F33D53"/>
    <w:rsid w:val="00F34384"/>
    <w:rsid w:val="00F34437"/>
    <w:rsid w:val="00F354DA"/>
    <w:rsid w:val="00F36D3F"/>
    <w:rsid w:val="00F375D1"/>
    <w:rsid w:val="00F375D3"/>
    <w:rsid w:val="00F37955"/>
    <w:rsid w:val="00F379C5"/>
    <w:rsid w:val="00F40D44"/>
    <w:rsid w:val="00F41691"/>
    <w:rsid w:val="00F41AA0"/>
    <w:rsid w:val="00F41B6C"/>
    <w:rsid w:val="00F4224A"/>
    <w:rsid w:val="00F43473"/>
    <w:rsid w:val="00F44561"/>
    <w:rsid w:val="00F447F1"/>
    <w:rsid w:val="00F44E9D"/>
    <w:rsid w:val="00F45036"/>
    <w:rsid w:val="00F46CD9"/>
    <w:rsid w:val="00F471DF"/>
    <w:rsid w:val="00F4748B"/>
    <w:rsid w:val="00F47870"/>
    <w:rsid w:val="00F478A2"/>
    <w:rsid w:val="00F478A4"/>
    <w:rsid w:val="00F50C47"/>
    <w:rsid w:val="00F51B6C"/>
    <w:rsid w:val="00F51EF8"/>
    <w:rsid w:val="00F52632"/>
    <w:rsid w:val="00F531B9"/>
    <w:rsid w:val="00F54675"/>
    <w:rsid w:val="00F55466"/>
    <w:rsid w:val="00F56308"/>
    <w:rsid w:val="00F57061"/>
    <w:rsid w:val="00F57378"/>
    <w:rsid w:val="00F5768C"/>
    <w:rsid w:val="00F576E6"/>
    <w:rsid w:val="00F57A4F"/>
    <w:rsid w:val="00F602BC"/>
    <w:rsid w:val="00F60511"/>
    <w:rsid w:val="00F605A8"/>
    <w:rsid w:val="00F60F9E"/>
    <w:rsid w:val="00F6101F"/>
    <w:rsid w:val="00F61CD2"/>
    <w:rsid w:val="00F61FA7"/>
    <w:rsid w:val="00F6215E"/>
    <w:rsid w:val="00F62ACE"/>
    <w:rsid w:val="00F62D68"/>
    <w:rsid w:val="00F62EBF"/>
    <w:rsid w:val="00F63C82"/>
    <w:rsid w:val="00F6413E"/>
    <w:rsid w:val="00F6435D"/>
    <w:rsid w:val="00F653FD"/>
    <w:rsid w:val="00F655F2"/>
    <w:rsid w:val="00F65652"/>
    <w:rsid w:val="00F66AAD"/>
    <w:rsid w:val="00F7016C"/>
    <w:rsid w:val="00F710FA"/>
    <w:rsid w:val="00F71AE9"/>
    <w:rsid w:val="00F71EEB"/>
    <w:rsid w:val="00F72436"/>
    <w:rsid w:val="00F73A25"/>
    <w:rsid w:val="00F73BCF"/>
    <w:rsid w:val="00F73EBA"/>
    <w:rsid w:val="00F74AB4"/>
    <w:rsid w:val="00F74FB3"/>
    <w:rsid w:val="00F753EA"/>
    <w:rsid w:val="00F753F3"/>
    <w:rsid w:val="00F758A0"/>
    <w:rsid w:val="00F7715D"/>
    <w:rsid w:val="00F774FA"/>
    <w:rsid w:val="00F776CB"/>
    <w:rsid w:val="00F77E9B"/>
    <w:rsid w:val="00F804DF"/>
    <w:rsid w:val="00F80DA6"/>
    <w:rsid w:val="00F80EBF"/>
    <w:rsid w:val="00F81C29"/>
    <w:rsid w:val="00F82996"/>
    <w:rsid w:val="00F8409A"/>
    <w:rsid w:val="00F8469D"/>
    <w:rsid w:val="00F85EC4"/>
    <w:rsid w:val="00F861D7"/>
    <w:rsid w:val="00F87AA9"/>
    <w:rsid w:val="00F901E6"/>
    <w:rsid w:val="00F90C17"/>
    <w:rsid w:val="00F9354B"/>
    <w:rsid w:val="00F94602"/>
    <w:rsid w:val="00F94D82"/>
    <w:rsid w:val="00F95035"/>
    <w:rsid w:val="00F95151"/>
    <w:rsid w:val="00F952BB"/>
    <w:rsid w:val="00F9575B"/>
    <w:rsid w:val="00F96EFB"/>
    <w:rsid w:val="00F96FF5"/>
    <w:rsid w:val="00F97293"/>
    <w:rsid w:val="00F97409"/>
    <w:rsid w:val="00F97A7A"/>
    <w:rsid w:val="00FA0943"/>
    <w:rsid w:val="00FA149D"/>
    <w:rsid w:val="00FA1A69"/>
    <w:rsid w:val="00FA1C9C"/>
    <w:rsid w:val="00FA1D8C"/>
    <w:rsid w:val="00FA1F62"/>
    <w:rsid w:val="00FA20B0"/>
    <w:rsid w:val="00FA21BE"/>
    <w:rsid w:val="00FA21C8"/>
    <w:rsid w:val="00FA2740"/>
    <w:rsid w:val="00FA36D3"/>
    <w:rsid w:val="00FA3A4D"/>
    <w:rsid w:val="00FA3A6A"/>
    <w:rsid w:val="00FA3AC2"/>
    <w:rsid w:val="00FA6571"/>
    <w:rsid w:val="00FA6666"/>
    <w:rsid w:val="00FA6B84"/>
    <w:rsid w:val="00FA6C5F"/>
    <w:rsid w:val="00FA6EEA"/>
    <w:rsid w:val="00FA7017"/>
    <w:rsid w:val="00FB04F5"/>
    <w:rsid w:val="00FB169D"/>
    <w:rsid w:val="00FB1AB6"/>
    <w:rsid w:val="00FB1C2C"/>
    <w:rsid w:val="00FB21F7"/>
    <w:rsid w:val="00FB2817"/>
    <w:rsid w:val="00FB327F"/>
    <w:rsid w:val="00FB335F"/>
    <w:rsid w:val="00FB3E23"/>
    <w:rsid w:val="00FB5772"/>
    <w:rsid w:val="00FC0071"/>
    <w:rsid w:val="00FC0746"/>
    <w:rsid w:val="00FC0909"/>
    <w:rsid w:val="00FC0CA4"/>
    <w:rsid w:val="00FC18A5"/>
    <w:rsid w:val="00FC33CE"/>
    <w:rsid w:val="00FC3582"/>
    <w:rsid w:val="00FC37E0"/>
    <w:rsid w:val="00FC3F44"/>
    <w:rsid w:val="00FC4C6E"/>
    <w:rsid w:val="00FC55FC"/>
    <w:rsid w:val="00FC634E"/>
    <w:rsid w:val="00FD0997"/>
    <w:rsid w:val="00FD0EF8"/>
    <w:rsid w:val="00FD16BF"/>
    <w:rsid w:val="00FD1E44"/>
    <w:rsid w:val="00FD2A3D"/>
    <w:rsid w:val="00FD39B0"/>
    <w:rsid w:val="00FD45BF"/>
    <w:rsid w:val="00FD5C67"/>
    <w:rsid w:val="00FD65F6"/>
    <w:rsid w:val="00FD7536"/>
    <w:rsid w:val="00FD7544"/>
    <w:rsid w:val="00FD7710"/>
    <w:rsid w:val="00FD778C"/>
    <w:rsid w:val="00FD7A45"/>
    <w:rsid w:val="00FE056C"/>
    <w:rsid w:val="00FE0B59"/>
    <w:rsid w:val="00FE0CF4"/>
    <w:rsid w:val="00FE121A"/>
    <w:rsid w:val="00FE16D9"/>
    <w:rsid w:val="00FE25E1"/>
    <w:rsid w:val="00FE2AF1"/>
    <w:rsid w:val="00FE2CC7"/>
    <w:rsid w:val="00FE2ED8"/>
    <w:rsid w:val="00FE3988"/>
    <w:rsid w:val="00FE3F81"/>
    <w:rsid w:val="00FE609E"/>
    <w:rsid w:val="00FE61E7"/>
    <w:rsid w:val="00FE6E79"/>
    <w:rsid w:val="00FE6EA5"/>
    <w:rsid w:val="00FE7C91"/>
    <w:rsid w:val="00FF0556"/>
    <w:rsid w:val="00FF19BB"/>
    <w:rsid w:val="00FF42CF"/>
    <w:rsid w:val="00FF4D47"/>
    <w:rsid w:val="00FF5C49"/>
    <w:rsid w:val="00FF6AE8"/>
    <w:rsid w:val="00FF6E98"/>
    <w:rsid w:val="00FF7020"/>
    <w:rsid w:val="00FF7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D3CE0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0415"/>
    <w:pPr>
      <w:spacing w:after="160" w:line="259" w:lineRule="auto"/>
    </w:pPr>
    <w:rPr>
      <w:kern w:val="2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1FD"/>
    <w:pPr>
      <w:keepNext/>
      <w:keepLines/>
      <w:spacing w:before="240" w:after="0"/>
      <w:outlineLvl w:val="0"/>
    </w:pPr>
    <w:rPr>
      <w:rFonts w:ascii="Calibri Light" w:hAnsi="Calibri Light"/>
      <w:color w:val="2E74B5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3AD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44561"/>
    <w:pPr>
      <w:spacing w:after="200" w:line="240" w:lineRule="auto"/>
    </w:pPr>
    <w:rPr>
      <w:i/>
      <w:iCs/>
      <w:color w:val="44546A"/>
      <w:sz w:val="18"/>
      <w:szCs w:val="18"/>
    </w:rPr>
  </w:style>
  <w:style w:type="character" w:styleId="Hyperlink">
    <w:name w:val="Hyperlink"/>
    <w:uiPriority w:val="99"/>
    <w:unhideWhenUsed/>
    <w:rsid w:val="00D769B2"/>
    <w:rPr>
      <w:color w:val="0563C1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6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C1653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6C165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6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C1653"/>
    <w:rPr>
      <w:rFonts w:ascii="Segoe UI" w:hAnsi="Segoe UI" w:cs="Segoe UI"/>
      <w:sz w:val="18"/>
      <w:szCs w:val="18"/>
    </w:rPr>
  </w:style>
  <w:style w:type="character" w:styleId="PlaceholderText">
    <w:name w:val="Placeholder Text"/>
    <w:uiPriority w:val="99"/>
    <w:semiHidden/>
    <w:rsid w:val="00A351F3"/>
    <w:rPr>
      <w:color w:val="808080"/>
    </w:rPr>
  </w:style>
  <w:style w:type="character" w:customStyle="1" w:styleId="Heading1Char">
    <w:name w:val="Heading 1 Char"/>
    <w:link w:val="Heading1"/>
    <w:uiPriority w:val="9"/>
    <w:rsid w:val="009401FD"/>
    <w:rPr>
      <w:rFonts w:ascii="Calibri Light" w:eastAsia="SimSun" w:hAnsi="Calibri Light" w:cs="Times New Roman"/>
      <w:color w:val="2E74B5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56036A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56036A"/>
    <w:rPr>
      <w:rFonts w:ascii="Calibri Light" w:eastAsia="SimSun" w:hAnsi="Calibri Light" w:cs="Times New Roman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FA1A69"/>
  </w:style>
  <w:style w:type="paragraph" w:styleId="Header">
    <w:name w:val="header"/>
    <w:basedOn w:val="Normal"/>
    <w:link w:val="HeaderChar"/>
    <w:uiPriority w:val="99"/>
    <w:unhideWhenUsed/>
    <w:rsid w:val="00FA1A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A69"/>
  </w:style>
  <w:style w:type="paragraph" w:styleId="Footer">
    <w:name w:val="footer"/>
    <w:basedOn w:val="Normal"/>
    <w:link w:val="FooterChar"/>
    <w:uiPriority w:val="99"/>
    <w:unhideWhenUsed/>
    <w:rsid w:val="00FA1A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A6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E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74E6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574F0"/>
    <w:rPr>
      <w:kern w:val="2"/>
      <w:sz w:val="22"/>
      <w:szCs w:val="22"/>
    </w:rPr>
  </w:style>
  <w:style w:type="table" w:styleId="TableGrid">
    <w:name w:val="Table Grid"/>
    <w:basedOn w:val="TableNormal"/>
    <w:uiPriority w:val="39"/>
    <w:rsid w:val="000A79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F7A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F56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52F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EC7E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2B54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9567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423D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423D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5829AB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5829AB"/>
    <w:rPr>
      <w:kern w:val="2"/>
    </w:rPr>
  </w:style>
  <w:style w:type="character" w:styleId="EndnoteReference">
    <w:name w:val="endnote reference"/>
    <w:uiPriority w:val="99"/>
    <w:semiHidden/>
    <w:unhideWhenUsed/>
    <w:rsid w:val="005829A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9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5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4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047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99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326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ifang@ucla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A1887D-F87C-4396-B0C6-1C95EFFB7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00</Words>
  <Characters>12543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714</CharactersWithSpaces>
  <SharedDoc>false</SharedDoc>
  <HLinks>
    <vt:vector size="6" baseType="variant">
      <vt:variant>
        <vt:i4>4259958</vt:i4>
      </vt:variant>
      <vt:variant>
        <vt:i4>0</vt:i4>
      </vt:variant>
      <vt:variant>
        <vt:i4>0</vt:i4>
      </vt:variant>
      <vt:variant>
        <vt:i4>5</vt:i4>
      </vt:variant>
      <vt:variant>
        <vt:lpwstr>mailto:yifang@ucla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cp:lastPrinted>2016-04-29T00:58:00Z</cp:lastPrinted>
  <dcterms:created xsi:type="dcterms:W3CDTF">2017-11-15T20:22:00Z</dcterms:created>
  <dcterms:modified xsi:type="dcterms:W3CDTF">2017-11-15T20:22:00Z</dcterms:modified>
</cp:coreProperties>
</file>